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42DA6" w14:textId="77777777" w:rsidR="00FB1946" w:rsidRDefault="00FB1946" w:rsidP="00FB1946">
      <w:pPr>
        <w:widowControl/>
        <w:jc w:val="left"/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ascii="Times New Roman" w:hAnsi="Times New Roman" w:cs="Times New Roman"/>
          <w:b/>
          <w:bCs/>
          <w:sz w:val="36"/>
          <w:szCs w:val="40"/>
        </w:rPr>
        <w:t xml:space="preserve">S1 Text. </w:t>
      </w:r>
    </w:p>
    <w:p w14:paraId="39A791E0" w14:textId="19BB3245" w:rsidR="004D7174" w:rsidRPr="00B87D15" w:rsidRDefault="004D7174" w:rsidP="00FB1946">
      <w:pPr>
        <w:widowControl/>
        <w:jc w:val="left"/>
        <w:rPr>
          <w:rFonts w:ascii="Times New Roman" w:hAnsi="Times New Roman"/>
          <w:sz w:val="22"/>
        </w:rPr>
      </w:pPr>
      <w:r w:rsidRPr="00FB1946">
        <w:rPr>
          <w:rFonts w:ascii="Times New Roman" w:hAnsi="Times New Roman"/>
          <w:b/>
          <w:bCs/>
          <w:sz w:val="36"/>
          <w:szCs w:val="36"/>
        </w:rPr>
        <w:t>Memory test tasks</w:t>
      </w:r>
    </w:p>
    <w:p w14:paraId="6C940D59" w14:textId="77777777" w:rsidR="004D7174" w:rsidRDefault="004D7174" w:rsidP="004D7174">
      <w:pPr>
        <w:widowControl/>
        <w:rPr>
          <w:rFonts w:ascii="Times New Roman" w:hAnsi="Times New Roman"/>
        </w:rPr>
      </w:pP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>ll participants were asked to perform two memory test tasks to determine the availability of cue words they wrote, including (1) a memory recognition task and (2) a memory recall task. During the memory recognition task with 18 trials, a cue word was displayed at first in a trial, then they were asked to choose the correct one from 4 words, including another cue word from this event and 3 cue words unrelated to this event. During the memory recall task, they were required to retell two affective event contents after the experimenter showed one or two cue words from 2 events that were not included in the later MRI scanning. The correct rate is over 80% for all participants who were recruited in the present study.</w:t>
      </w:r>
    </w:p>
    <w:p w14:paraId="05C40910" w14:textId="77777777" w:rsidR="004D7174" w:rsidRDefault="004D7174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509D6726" w14:textId="38E9101E" w:rsidR="004D7174" w:rsidRDefault="00944D76" w:rsidP="004D7174">
      <w:pPr>
        <w:suppressLineNumbers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</w:t>
      </w:r>
      <w:r w:rsidR="004D7174">
        <w:rPr>
          <w:rFonts w:ascii="Times New Roman" w:hAnsi="Times New Roman"/>
          <w:b/>
          <w:bCs/>
        </w:rPr>
        <w:t>1</w:t>
      </w:r>
      <w:r w:rsidR="00F4667C" w:rsidRPr="00F4667C">
        <w:rPr>
          <w:rFonts w:ascii="Times New Roman" w:hAnsi="Times New Roman"/>
          <w:b/>
          <w:bCs/>
        </w:rPr>
        <w:t xml:space="preserve"> </w:t>
      </w:r>
      <w:r w:rsidR="00F4667C">
        <w:rPr>
          <w:rFonts w:ascii="Times New Roman" w:hAnsi="Times New Roman"/>
          <w:b/>
          <w:bCs/>
        </w:rPr>
        <w:t>Table</w:t>
      </w:r>
      <w:r w:rsidR="004D7174">
        <w:rPr>
          <w:rFonts w:ascii="Times New Roman" w:hAnsi="Times New Roman"/>
          <w:b/>
          <w:bCs/>
        </w:rPr>
        <w:t>.</w:t>
      </w:r>
      <w:r w:rsidR="004D7174">
        <w:rPr>
          <w:rFonts w:ascii="Times New Roman" w:hAnsi="Times New Roman"/>
        </w:rPr>
        <w:t xml:space="preserve"> </w:t>
      </w:r>
      <w:r w:rsidR="00C55BAA" w:rsidRPr="00C55BAA">
        <w:rPr>
          <w:rFonts w:ascii="Times New Roman" w:hAnsi="Times New Roman" w:cs="Times New Roman"/>
          <w:b/>
          <w:bCs/>
          <w:szCs w:val="21"/>
        </w:rPr>
        <w:t>Behavioural resul</w:t>
      </w:r>
      <w:r w:rsidR="00AA1FE8">
        <w:rPr>
          <w:rFonts w:ascii="Times New Roman" w:hAnsi="Times New Roman" w:cs="Times New Roman" w:hint="eastAsia"/>
          <w:b/>
          <w:bCs/>
          <w:szCs w:val="21"/>
        </w:rPr>
        <w:t>t</w:t>
      </w:r>
      <w:r w:rsidR="00C55BAA" w:rsidRPr="00C55BAA">
        <w:rPr>
          <w:rFonts w:ascii="Times New Roman" w:hAnsi="Times New Roman" w:cs="Times New Roman"/>
          <w:b/>
          <w:bCs/>
          <w:szCs w:val="21"/>
        </w:rPr>
        <w:t>s</w:t>
      </w:r>
      <w:r w:rsidR="00C55BAA">
        <w:rPr>
          <w:rFonts w:ascii="Times New Roman" w:hAnsi="Times New Roman" w:cs="Times New Roman"/>
          <w:b/>
          <w:bCs/>
          <w:szCs w:val="21"/>
        </w:rPr>
        <w:t>.</w:t>
      </w:r>
      <w:r w:rsidR="00C55BAA">
        <w:rPr>
          <w:rFonts w:ascii="Times New Roman" w:hAnsi="Times New Roman"/>
        </w:rPr>
        <w:t xml:space="preserve"> </w:t>
      </w:r>
      <w:r w:rsidR="004D7174">
        <w:rPr>
          <w:rFonts w:ascii="Times New Roman" w:hAnsi="Times New Roman"/>
        </w:rPr>
        <w:t>The statistical results of simple effects analyses for a mixed ANOVA on subjective rating scores of valence, arousal, and vividness.</w:t>
      </w:r>
    </w:p>
    <w:tbl>
      <w:tblPr>
        <w:tblpPr w:leftFromText="180" w:rightFromText="180" w:vertAnchor="page" w:horzAnchor="margin" w:tblpY="2084"/>
        <w:tblW w:w="5000" w:type="pct"/>
        <w:tblLook w:val="04A0" w:firstRow="1" w:lastRow="0" w:firstColumn="1" w:lastColumn="0" w:noHBand="0" w:noVBand="1"/>
      </w:tblPr>
      <w:tblGrid>
        <w:gridCol w:w="2695"/>
        <w:gridCol w:w="1983"/>
        <w:gridCol w:w="1985"/>
        <w:gridCol w:w="1649"/>
      </w:tblGrid>
      <w:tr w:rsidR="004D7174" w14:paraId="593D1B9B" w14:textId="77777777" w:rsidTr="004D7174">
        <w:trPr>
          <w:trHeight w:val="340"/>
        </w:trPr>
        <w:tc>
          <w:tcPr>
            <w:tcW w:w="162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14:paraId="418B09FA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arison</w:t>
            </w:r>
          </w:p>
        </w:tc>
        <w:tc>
          <w:tcPr>
            <w:tcW w:w="1193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14:paraId="0E0A8840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Difference</w:t>
            </w:r>
          </w:p>
        </w:tc>
        <w:tc>
          <w:tcPr>
            <w:tcW w:w="1194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hideMark/>
          </w:tcPr>
          <w:p w14:paraId="4519BD37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992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14:paraId="077CC924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4D7174" w14:paraId="26C5CDE7" w14:textId="77777777" w:rsidTr="004D7174">
        <w:trPr>
          <w:trHeight w:val="340"/>
        </w:trPr>
        <w:tc>
          <w:tcPr>
            <w:tcW w:w="1621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8E59F" w14:textId="77777777" w:rsidR="004D7174" w:rsidRDefault="004D7174">
            <w:pPr>
              <w:suppressLineNumber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alence</w:t>
            </w:r>
          </w:p>
        </w:tc>
        <w:tc>
          <w:tcPr>
            <w:tcW w:w="1193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256DD636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4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01BF9A1B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2E87B209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7174" w14:paraId="7FBD7032" w14:textId="77777777" w:rsidTr="004D7174">
        <w:trPr>
          <w:trHeight w:val="340"/>
        </w:trPr>
        <w:tc>
          <w:tcPr>
            <w:tcW w:w="1621" w:type="pct"/>
            <w:noWrap/>
            <w:hideMark/>
          </w:tcPr>
          <w:p w14:paraId="0D78DE1A" w14:textId="77777777" w:rsidR="004D7174" w:rsidRDefault="004D7174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  <w:bookmarkStart w:id="0" w:name="OLE_LINK7"/>
            <w:r>
              <w:rPr>
                <w:rFonts w:ascii="Times New Roman" w:hAnsi="Times New Roman" w:cs="Times New Roman"/>
                <w:bCs/>
                <w:color w:val="000000"/>
              </w:rPr>
              <w:t>EMR: positive vs. neutral</w:t>
            </w:r>
            <w:bookmarkEnd w:id="0"/>
          </w:p>
        </w:tc>
        <w:tc>
          <w:tcPr>
            <w:tcW w:w="1193" w:type="pct"/>
            <w:noWrap/>
            <w:hideMark/>
          </w:tcPr>
          <w:p w14:paraId="70ED5459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1</w:t>
            </w:r>
          </w:p>
        </w:tc>
        <w:tc>
          <w:tcPr>
            <w:tcW w:w="1194" w:type="pct"/>
            <w:hideMark/>
          </w:tcPr>
          <w:p w14:paraId="5BC9D06B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992" w:type="pct"/>
            <w:noWrap/>
            <w:hideMark/>
          </w:tcPr>
          <w:p w14:paraId="684D7CE6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4F77813A" w14:textId="77777777" w:rsidTr="004D7174">
        <w:trPr>
          <w:trHeight w:val="340"/>
        </w:trPr>
        <w:tc>
          <w:tcPr>
            <w:tcW w:w="1621" w:type="pct"/>
            <w:noWrap/>
            <w:hideMark/>
          </w:tcPr>
          <w:p w14:paraId="21863CE8" w14:textId="77777777" w:rsidR="004D7174" w:rsidRDefault="004D7174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MR: positive vs. negative</w:t>
            </w:r>
          </w:p>
        </w:tc>
        <w:tc>
          <w:tcPr>
            <w:tcW w:w="1193" w:type="pct"/>
            <w:noWrap/>
            <w:hideMark/>
          </w:tcPr>
          <w:p w14:paraId="35DB44CF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1</w:t>
            </w:r>
          </w:p>
        </w:tc>
        <w:tc>
          <w:tcPr>
            <w:tcW w:w="1194" w:type="pct"/>
            <w:hideMark/>
          </w:tcPr>
          <w:p w14:paraId="37EB7957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992" w:type="pct"/>
            <w:noWrap/>
            <w:hideMark/>
          </w:tcPr>
          <w:p w14:paraId="5F9AC4A9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2FA2A29A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36A5753F" w14:textId="77777777" w:rsidR="004D7174" w:rsidRDefault="004D7174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MR: neutral vs. negative</w:t>
            </w:r>
          </w:p>
        </w:tc>
        <w:tc>
          <w:tcPr>
            <w:tcW w:w="1193" w:type="pct"/>
            <w:noWrap/>
            <w:hideMark/>
          </w:tcPr>
          <w:p w14:paraId="048FD04D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21</w:t>
            </w:r>
          </w:p>
        </w:tc>
        <w:tc>
          <w:tcPr>
            <w:tcW w:w="1194" w:type="pct"/>
            <w:hideMark/>
          </w:tcPr>
          <w:p w14:paraId="1C36C85B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992" w:type="pct"/>
            <w:noWrap/>
            <w:hideMark/>
          </w:tcPr>
          <w:p w14:paraId="7CB10F3D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4ECC6D70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0D44C923" w14:textId="77777777" w:rsidR="004D7174" w:rsidRDefault="004D7174">
            <w:pPr>
              <w:suppressLineNumbers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FT</w:t>
            </w:r>
            <w:r>
              <w:rPr>
                <w:rFonts w:ascii="Times New Roman" w:hAnsi="Times New Roman" w:cs="Times New Roman"/>
                <w:bCs/>
                <w:color w:val="000000"/>
              </w:rPr>
              <w:t>: positive vs. neutral</w:t>
            </w:r>
          </w:p>
        </w:tc>
        <w:tc>
          <w:tcPr>
            <w:tcW w:w="1193" w:type="pct"/>
            <w:noWrap/>
            <w:hideMark/>
          </w:tcPr>
          <w:p w14:paraId="22E4F95E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6</w:t>
            </w:r>
          </w:p>
        </w:tc>
        <w:tc>
          <w:tcPr>
            <w:tcW w:w="1194" w:type="pct"/>
            <w:hideMark/>
          </w:tcPr>
          <w:p w14:paraId="453F40B9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992" w:type="pct"/>
            <w:noWrap/>
            <w:hideMark/>
          </w:tcPr>
          <w:p w14:paraId="26A2CE2D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32305A1F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138F3A68" w14:textId="77777777" w:rsidR="004D7174" w:rsidRDefault="004D7174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T</w:t>
            </w:r>
            <w:r>
              <w:rPr>
                <w:rFonts w:ascii="Times New Roman" w:hAnsi="Times New Roman" w:cs="Times New Roman"/>
                <w:bCs/>
                <w:color w:val="000000"/>
              </w:rPr>
              <w:t>: positive vs. negative</w:t>
            </w:r>
          </w:p>
        </w:tc>
        <w:tc>
          <w:tcPr>
            <w:tcW w:w="1193" w:type="pct"/>
            <w:noWrap/>
            <w:hideMark/>
          </w:tcPr>
          <w:p w14:paraId="78C05DA7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68</w:t>
            </w:r>
          </w:p>
        </w:tc>
        <w:tc>
          <w:tcPr>
            <w:tcW w:w="1194" w:type="pct"/>
            <w:hideMark/>
          </w:tcPr>
          <w:p w14:paraId="06D5C084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992" w:type="pct"/>
            <w:noWrap/>
            <w:hideMark/>
          </w:tcPr>
          <w:p w14:paraId="51472A58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65BC12C5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03FE1D2C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FT: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neutral vs. negative</w:t>
            </w:r>
          </w:p>
        </w:tc>
        <w:tc>
          <w:tcPr>
            <w:tcW w:w="1193" w:type="pct"/>
            <w:noWrap/>
            <w:hideMark/>
          </w:tcPr>
          <w:p w14:paraId="46B1E685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12</w:t>
            </w:r>
          </w:p>
        </w:tc>
        <w:tc>
          <w:tcPr>
            <w:tcW w:w="1194" w:type="pct"/>
            <w:hideMark/>
          </w:tcPr>
          <w:p w14:paraId="31E5455F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992" w:type="pct"/>
            <w:noWrap/>
            <w:hideMark/>
          </w:tcPr>
          <w:p w14:paraId="43A32B2C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73E891AC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7B28FCF5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itive: EMR vs. EFT</w:t>
            </w:r>
          </w:p>
        </w:tc>
        <w:tc>
          <w:tcPr>
            <w:tcW w:w="1193" w:type="pct"/>
            <w:noWrap/>
            <w:hideMark/>
          </w:tcPr>
          <w:p w14:paraId="6E7D4AB2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1194" w:type="pct"/>
            <w:hideMark/>
          </w:tcPr>
          <w:p w14:paraId="57A78D11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992" w:type="pct"/>
            <w:noWrap/>
            <w:hideMark/>
          </w:tcPr>
          <w:p w14:paraId="51DBAF80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</w:tr>
      <w:tr w:rsidR="004D7174" w14:paraId="31AE41D2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3C295AF6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utral: EMR vs. EFT</w:t>
            </w:r>
          </w:p>
        </w:tc>
        <w:tc>
          <w:tcPr>
            <w:tcW w:w="1193" w:type="pct"/>
            <w:noWrap/>
            <w:hideMark/>
          </w:tcPr>
          <w:p w14:paraId="1993635D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2</w:t>
            </w:r>
          </w:p>
        </w:tc>
        <w:tc>
          <w:tcPr>
            <w:tcW w:w="1194" w:type="pct"/>
            <w:hideMark/>
          </w:tcPr>
          <w:p w14:paraId="4657B203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992" w:type="pct"/>
            <w:noWrap/>
            <w:hideMark/>
          </w:tcPr>
          <w:p w14:paraId="2D550504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</w:t>
            </w:r>
          </w:p>
        </w:tc>
      </w:tr>
      <w:tr w:rsidR="004D7174" w14:paraId="76A3A286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051FE731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: EMR vs. EFT</w:t>
            </w:r>
          </w:p>
        </w:tc>
        <w:tc>
          <w:tcPr>
            <w:tcW w:w="1193" w:type="pct"/>
            <w:noWrap/>
            <w:hideMark/>
          </w:tcPr>
          <w:p w14:paraId="33F4E45F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51</w:t>
            </w:r>
          </w:p>
        </w:tc>
        <w:tc>
          <w:tcPr>
            <w:tcW w:w="1194" w:type="pct"/>
            <w:hideMark/>
          </w:tcPr>
          <w:p w14:paraId="54E9D25F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992" w:type="pct"/>
            <w:noWrap/>
            <w:hideMark/>
          </w:tcPr>
          <w:p w14:paraId="293879C1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32206F4A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7E9EDE78" w14:textId="77777777" w:rsidR="004D7174" w:rsidRDefault="004D7174">
            <w:pPr>
              <w:suppressLineNumber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rousal</w:t>
            </w:r>
          </w:p>
        </w:tc>
        <w:tc>
          <w:tcPr>
            <w:tcW w:w="1193" w:type="pct"/>
            <w:noWrap/>
          </w:tcPr>
          <w:p w14:paraId="2FC9A219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4" w:type="pct"/>
          </w:tcPr>
          <w:p w14:paraId="655C6056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pct"/>
            <w:noWrap/>
          </w:tcPr>
          <w:p w14:paraId="23E8B97B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7174" w14:paraId="3CCCE9E9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215A27ED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</w:rPr>
              <w:t>EMR: positive vs. neutral</w:t>
            </w:r>
          </w:p>
        </w:tc>
        <w:tc>
          <w:tcPr>
            <w:tcW w:w="1193" w:type="pct"/>
            <w:noWrap/>
            <w:hideMark/>
          </w:tcPr>
          <w:p w14:paraId="1ABA71DD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00</w:t>
            </w:r>
          </w:p>
        </w:tc>
        <w:tc>
          <w:tcPr>
            <w:tcW w:w="1194" w:type="pct"/>
            <w:hideMark/>
          </w:tcPr>
          <w:p w14:paraId="7DAED8B0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992" w:type="pct"/>
            <w:noWrap/>
            <w:hideMark/>
          </w:tcPr>
          <w:p w14:paraId="37BBDAFD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44FCEC47" w14:textId="77777777" w:rsidTr="004D7174">
        <w:trPr>
          <w:trHeight w:val="340"/>
        </w:trPr>
        <w:tc>
          <w:tcPr>
            <w:tcW w:w="1621" w:type="pct"/>
            <w:noWrap/>
            <w:hideMark/>
          </w:tcPr>
          <w:p w14:paraId="1C366CDC" w14:textId="77777777" w:rsidR="004D7174" w:rsidRDefault="004D7174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MR: positive vs. negative</w:t>
            </w:r>
          </w:p>
        </w:tc>
        <w:tc>
          <w:tcPr>
            <w:tcW w:w="1193" w:type="pct"/>
            <w:noWrap/>
            <w:hideMark/>
          </w:tcPr>
          <w:p w14:paraId="6EFAE5E6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1194" w:type="pct"/>
            <w:hideMark/>
          </w:tcPr>
          <w:p w14:paraId="2A528851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992" w:type="pct"/>
            <w:noWrap/>
            <w:hideMark/>
          </w:tcPr>
          <w:p w14:paraId="3B44444C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4D7174" w14:paraId="4871E7ED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36014360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MR: neutral vs. negative</w:t>
            </w:r>
          </w:p>
        </w:tc>
        <w:tc>
          <w:tcPr>
            <w:tcW w:w="1193" w:type="pct"/>
            <w:noWrap/>
            <w:hideMark/>
          </w:tcPr>
          <w:p w14:paraId="69827CB5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690</w:t>
            </w:r>
          </w:p>
        </w:tc>
        <w:tc>
          <w:tcPr>
            <w:tcW w:w="1194" w:type="pct"/>
            <w:hideMark/>
          </w:tcPr>
          <w:p w14:paraId="4DF72CDB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992" w:type="pct"/>
            <w:noWrap/>
            <w:hideMark/>
          </w:tcPr>
          <w:p w14:paraId="1E80A620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42093E53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54DB41D1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</w:rPr>
              <w:t>EFT</w:t>
            </w:r>
            <w:r>
              <w:rPr>
                <w:rFonts w:ascii="Times New Roman" w:hAnsi="Times New Roman" w:cs="Times New Roman"/>
                <w:bCs/>
                <w:color w:val="000000"/>
              </w:rPr>
              <w:t>: positive vs. neutral</w:t>
            </w:r>
          </w:p>
        </w:tc>
        <w:tc>
          <w:tcPr>
            <w:tcW w:w="1193" w:type="pct"/>
            <w:noWrap/>
            <w:hideMark/>
          </w:tcPr>
          <w:p w14:paraId="7A78DD24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10</w:t>
            </w:r>
          </w:p>
        </w:tc>
        <w:tc>
          <w:tcPr>
            <w:tcW w:w="1194" w:type="pct"/>
            <w:hideMark/>
          </w:tcPr>
          <w:p w14:paraId="09C8B5B4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992" w:type="pct"/>
            <w:noWrap/>
            <w:hideMark/>
          </w:tcPr>
          <w:p w14:paraId="73EF652C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283693AE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77A8BB02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EFT</w:t>
            </w:r>
            <w:r>
              <w:rPr>
                <w:rFonts w:ascii="Times New Roman" w:hAnsi="Times New Roman" w:cs="Times New Roman"/>
                <w:bCs/>
                <w:color w:val="000000"/>
              </w:rPr>
              <w:t>: positive vs. negative</w:t>
            </w:r>
          </w:p>
        </w:tc>
        <w:tc>
          <w:tcPr>
            <w:tcW w:w="1193" w:type="pct"/>
            <w:noWrap/>
            <w:hideMark/>
          </w:tcPr>
          <w:p w14:paraId="1F1B3929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1194" w:type="pct"/>
            <w:hideMark/>
          </w:tcPr>
          <w:p w14:paraId="726C9011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992" w:type="pct"/>
            <w:noWrap/>
            <w:hideMark/>
          </w:tcPr>
          <w:p w14:paraId="49DFC287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</w:tr>
      <w:tr w:rsidR="004D7174" w14:paraId="41F8EE52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50CC3D7F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FT: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neutral vs. negative</w:t>
            </w:r>
          </w:p>
        </w:tc>
        <w:tc>
          <w:tcPr>
            <w:tcW w:w="1193" w:type="pct"/>
            <w:noWrap/>
            <w:hideMark/>
          </w:tcPr>
          <w:p w14:paraId="46600F52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963</w:t>
            </w:r>
          </w:p>
        </w:tc>
        <w:tc>
          <w:tcPr>
            <w:tcW w:w="1194" w:type="pct"/>
            <w:hideMark/>
          </w:tcPr>
          <w:p w14:paraId="6E38A2FD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992" w:type="pct"/>
            <w:noWrap/>
            <w:hideMark/>
          </w:tcPr>
          <w:p w14:paraId="0DD1BAD3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1E10EED5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05DB8613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itive: EMR vs. EFT</w:t>
            </w:r>
          </w:p>
        </w:tc>
        <w:tc>
          <w:tcPr>
            <w:tcW w:w="1193" w:type="pct"/>
            <w:noWrap/>
            <w:hideMark/>
          </w:tcPr>
          <w:p w14:paraId="51B348EA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1194" w:type="pct"/>
            <w:hideMark/>
          </w:tcPr>
          <w:p w14:paraId="660113D2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992" w:type="pct"/>
            <w:noWrap/>
            <w:hideMark/>
          </w:tcPr>
          <w:p w14:paraId="52623ED2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</w:tr>
      <w:tr w:rsidR="004D7174" w14:paraId="0A237836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0AA7347A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utral: EMR vs. EFT</w:t>
            </w:r>
          </w:p>
        </w:tc>
        <w:tc>
          <w:tcPr>
            <w:tcW w:w="1193" w:type="pct"/>
            <w:noWrap/>
            <w:hideMark/>
          </w:tcPr>
          <w:p w14:paraId="4B94F0A8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82</w:t>
            </w:r>
          </w:p>
        </w:tc>
        <w:tc>
          <w:tcPr>
            <w:tcW w:w="1194" w:type="pct"/>
            <w:hideMark/>
          </w:tcPr>
          <w:p w14:paraId="2BE129AF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992" w:type="pct"/>
            <w:noWrap/>
            <w:hideMark/>
          </w:tcPr>
          <w:p w14:paraId="7808F171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</w:tr>
      <w:tr w:rsidR="004D7174" w14:paraId="05B273C1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0DC76259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: EMR vs. EFT</w:t>
            </w:r>
          </w:p>
        </w:tc>
        <w:tc>
          <w:tcPr>
            <w:tcW w:w="1193" w:type="pct"/>
            <w:noWrap/>
            <w:hideMark/>
          </w:tcPr>
          <w:p w14:paraId="3514A2AF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  <w:tc>
          <w:tcPr>
            <w:tcW w:w="1194" w:type="pct"/>
            <w:hideMark/>
          </w:tcPr>
          <w:p w14:paraId="73B1EFCF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992" w:type="pct"/>
            <w:noWrap/>
            <w:hideMark/>
          </w:tcPr>
          <w:p w14:paraId="0C49C90B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618E8087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2A0F74E7" w14:textId="77777777" w:rsidR="004D7174" w:rsidRDefault="004D7174">
            <w:pPr>
              <w:suppressLineNumber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ividness</w:t>
            </w:r>
          </w:p>
        </w:tc>
        <w:tc>
          <w:tcPr>
            <w:tcW w:w="1193" w:type="pct"/>
            <w:noWrap/>
          </w:tcPr>
          <w:p w14:paraId="2E0487D4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4" w:type="pct"/>
          </w:tcPr>
          <w:p w14:paraId="7EDB958C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pct"/>
            <w:noWrap/>
          </w:tcPr>
          <w:p w14:paraId="49050B47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7174" w14:paraId="5EADE61D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32E59DCD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</w:rPr>
              <w:t>EMR: positive vs. neutral</w:t>
            </w:r>
          </w:p>
        </w:tc>
        <w:tc>
          <w:tcPr>
            <w:tcW w:w="1193" w:type="pct"/>
            <w:noWrap/>
            <w:hideMark/>
          </w:tcPr>
          <w:p w14:paraId="2DE38463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61</w:t>
            </w:r>
          </w:p>
        </w:tc>
        <w:tc>
          <w:tcPr>
            <w:tcW w:w="1194" w:type="pct"/>
            <w:hideMark/>
          </w:tcPr>
          <w:p w14:paraId="0C5A8550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992" w:type="pct"/>
            <w:noWrap/>
            <w:hideMark/>
          </w:tcPr>
          <w:p w14:paraId="07B8FC26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65004399" w14:textId="77777777" w:rsidTr="004D7174">
        <w:trPr>
          <w:trHeight w:val="340"/>
        </w:trPr>
        <w:tc>
          <w:tcPr>
            <w:tcW w:w="1621" w:type="pct"/>
            <w:noWrap/>
            <w:hideMark/>
          </w:tcPr>
          <w:p w14:paraId="5061DC19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MR: positive vs. negative</w:t>
            </w:r>
          </w:p>
        </w:tc>
        <w:tc>
          <w:tcPr>
            <w:tcW w:w="1193" w:type="pct"/>
            <w:noWrap/>
            <w:hideMark/>
          </w:tcPr>
          <w:p w14:paraId="554584B2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1194" w:type="pct"/>
            <w:hideMark/>
          </w:tcPr>
          <w:p w14:paraId="670083CB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992" w:type="pct"/>
            <w:noWrap/>
            <w:hideMark/>
          </w:tcPr>
          <w:p w14:paraId="19CCE880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4</w:t>
            </w:r>
          </w:p>
        </w:tc>
      </w:tr>
      <w:tr w:rsidR="004D7174" w14:paraId="37DFCB74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562E4143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MR: neutral vs. negative</w:t>
            </w:r>
          </w:p>
        </w:tc>
        <w:tc>
          <w:tcPr>
            <w:tcW w:w="1193" w:type="pct"/>
            <w:noWrap/>
            <w:hideMark/>
          </w:tcPr>
          <w:p w14:paraId="478A8AC5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66</w:t>
            </w:r>
          </w:p>
        </w:tc>
        <w:tc>
          <w:tcPr>
            <w:tcW w:w="1194" w:type="pct"/>
            <w:hideMark/>
          </w:tcPr>
          <w:p w14:paraId="28FA82D5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992" w:type="pct"/>
            <w:noWrap/>
            <w:hideMark/>
          </w:tcPr>
          <w:p w14:paraId="2D79E1FF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72989858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1F8CF67C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</w:rPr>
              <w:t>EFT</w:t>
            </w:r>
            <w:r>
              <w:rPr>
                <w:rFonts w:ascii="Times New Roman" w:hAnsi="Times New Roman" w:cs="Times New Roman"/>
                <w:bCs/>
                <w:color w:val="000000"/>
              </w:rPr>
              <w:t>: positive vs. neutral</w:t>
            </w:r>
          </w:p>
        </w:tc>
        <w:tc>
          <w:tcPr>
            <w:tcW w:w="1193" w:type="pct"/>
            <w:noWrap/>
            <w:hideMark/>
          </w:tcPr>
          <w:p w14:paraId="7DD8C89D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3</w:t>
            </w:r>
          </w:p>
        </w:tc>
        <w:tc>
          <w:tcPr>
            <w:tcW w:w="1194" w:type="pct"/>
            <w:hideMark/>
          </w:tcPr>
          <w:p w14:paraId="00951983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992" w:type="pct"/>
            <w:noWrap/>
            <w:hideMark/>
          </w:tcPr>
          <w:p w14:paraId="73006E69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D7174" w14:paraId="46A19BE4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63196A6B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EFT</w:t>
            </w:r>
            <w:r>
              <w:rPr>
                <w:rFonts w:ascii="Times New Roman" w:hAnsi="Times New Roman" w:cs="Times New Roman"/>
                <w:bCs/>
                <w:color w:val="000000"/>
              </w:rPr>
              <w:t>: positive vs. negative</w:t>
            </w:r>
          </w:p>
        </w:tc>
        <w:tc>
          <w:tcPr>
            <w:tcW w:w="1193" w:type="pct"/>
            <w:noWrap/>
            <w:hideMark/>
          </w:tcPr>
          <w:p w14:paraId="61146DDA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  <w:tc>
          <w:tcPr>
            <w:tcW w:w="1194" w:type="pct"/>
            <w:hideMark/>
          </w:tcPr>
          <w:p w14:paraId="67C71C02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992" w:type="pct"/>
            <w:noWrap/>
            <w:hideMark/>
          </w:tcPr>
          <w:p w14:paraId="5C8A746F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</w:tr>
      <w:tr w:rsidR="004D7174" w14:paraId="5A632E38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40E6644D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FT: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neutral vs. negative</w:t>
            </w:r>
          </w:p>
        </w:tc>
        <w:tc>
          <w:tcPr>
            <w:tcW w:w="1193" w:type="pct"/>
            <w:noWrap/>
            <w:hideMark/>
          </w:tcPr>
          <w:p w14:paraId="61A2BC15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657</w:t>
            </w:r>
          </w:p>
        </w:tc>
        <w:tc>
          <w:tcPr>
            <w:tcW w:w="1194" w:type="pct"/>
            <w:hideMark/>
          </w:tcPr>
          <w:p w14:paraId="3B1650DD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992" w:type="pct"/>
            <w:noWrap/>
            <w:hideMark/>
          </w:tcPr>
          <w:p w14:paraId="622902F4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4D7174" w14:paraId="247708B7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29F1038B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itive: EMR vs. EFT</w:t>
            </w:r>
          </w:p>
        </w:tc>
        <w:tc>
          <w:tcPr>
            <w:tcW w:w="1193" w:type="pct"/>
            <w:noWrap/>
            <w:hideMark/>
          </w:tcPr>
          <w:p w14:paraId="1E21C63D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1194" w:type="pct"/>
            <w:hideMark/>
          </w:tcPr>
          <w:p w14:paraId="10BEC45E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992" w:type="pct"/>
            <w:noWrap/>
            <w:hideMark/>
          </w:tcPr>
          <w:p w14:paraId="017FF217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bookmarkStart w:id="1" w:name="OLE_LINK8"/>
            <w:r>
              <w:rPr>
                <w:rFonts w:ascii="Times New Roman" w:hAnsi="Times New Roman" w:cs="Times New Roman"/>
              </w:rPr>
              <w:t>&lt;0.001</w:t>
            </w:r>
            <w:bookmarkEnd w:id="1"/>
          </w:p>
        </w:tc>
      </w:tr>
      <w:tr w:rsidR="004D7174" w14:paraId="434F9C04" w14:textId="77777777" w:rsidTr="004D7174">
        <w:trPr>
          <w:trHeight w:val="340"/>
        </w:trPr>
        <w:tc>
          <w:tcPr>
            <w:tcW w:w="1621" w:type="pct"/>
            <w:noWrap/>
            <w:vAlign w:val="center"/>
            <w:hideMark/>
          </w:tcPr>
          <w:p w14:paraId="05961C57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utral: EMR vs. EFT</w:t>
            </w:r>
          </w:p>
        </w:tc>
        <w:tc>
          <w:tcPr>
            <w:tcW w:w="1193" w:type="pct"/>
            <w:noWrap/>
            <w:hideMark/>
          </w:tcPr>
          <w:p w14:paraId="6AC9FC00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1194" w:type="pct"/>
            <w:hideMark/>
          </w:tcPr>
          <w:p w14:paraId="61D56BA5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992" w:type="pct"/>
            <w:noWrap/>
            <w:hideMark/>
          </w:tcPr>
          <w:p w14:paraId="538F80DE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</w:tr>
      <w:tr w:rsidR="004D7174" w14:paraId="473FBAAF" w14:textId="77777777" w:rsidTr="004D7174">
        <w:trPr>
          <w:trHeight w:val="340"/>
        </w:trPr>
        <w:tc>
          <w:tcPr>
            <w:tcW w:w="162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14:paraId="60211759" w14:textId="77777777" w:rsidR="004D7174" w:rsidRDefault="004D7174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: EMR vs. EFT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70899FA0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6ABDA559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99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087D3AA6" w14:textId="77777777" w:rsidR="004D7174" w:rsidRDefault="004D7174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2E9B73E" w14:textId="0C10DC03" w:rsidR="004D7174" w:rsidRDefault="00C55BAA" w:rsidP="004D7174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 that </w:t>
      </w:r>
      <w:r w:rsidR="00791305">
        <w:rPr>
          <w:rFonts w:ascii="Times New Roman" w:hAnsi="Times New Roman" w:hint="eastAsia"/>
        </w:rPr>
        <w:t>E</w:t>
      </w:r>
      <w:r w:rsidR="00791305">
        <w:rPr>
          <w:rFonts w:ascii="Times New Roman" w:hAnsi="Times New Roman"/>
        </w:rPr>
        <w:t>MR indicates episodic memory recall</w:t>
      </w:r>
      <w:r>
        <w:rPr>
          <w:rFonts w:ascii="Times New Roman" w:hAnsi="Times New Roman"/>
        </w:rPr>
        <w:t xml:space="preserve"> and</w:t>
      </w:r>
      <w:r w:rsidR="00791305">
        <w:rPr>
          <w:rFonts w:ascii="Times New Roman" w:hAnsi="Times New Roman"/>
        </w:rPr>
        <w:t xml:space="preserve"> EFT indicates episodic future thinking.</w:t>
      </w:r>
    </w:p>
    <w:p w14:paraId="5286A1FC" w14:textId="77777777" w:rsidR="004D7174" w:rsidRDefault="004D7174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59DD445D" w14:textId="3FDF42ED" w:rsidR="00C55BAA" w:rsidRDefault="00ED1B38" w:rsidP="005E45D0">
      <w:pPr>
        <w:suppressLineNumbers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</w:t>
      </w:r>
      <w:r w:rsidR="0078732D">
        <w:rPr>
          <w:rFonts w:ascii="Times New Roman" w:hAnsi="Times New Roman"/>
          <w:b/>
          <w:bCs/>
        </w:rPr>
        <w:t>2</w:t>
      </w:r>
      <w:r w:rsidR="00F4667C" w:rsidRPr="00F4667C">
        <w:rPr>
          <w:rFonts w:ascii="Times New Roman" w:hAnsi="Times New Roman"/>
          <w:b/>
          <w:bCs/>
        </w:rPr>
        <w:t xml:space="preserve"> </w:t>
      </w:r>
      <w:r w:rsidR="00F4667C" w:rsidRPr="00EC1384">
        <w:rPr>
          <w:rFonts w:ascii="Times New Roman" w:hAnsi="Times New Roman"/>
          <w:b/>
          <w:bCs/>
        </w:rPr>
        <w:t>Table</w:t>
      </w:r>
      <w:r w:rsidR="005E45D0" w:rsidRPr="00EC1384">
        <w:rPr>
          <w:rFonts w:ascii="Times New Roman" w:hAnsi="Times New Roman"/>
          <w:b/>
          <w:bCs/>
        </w:rPr>
        <w:t>.</w:t>
      </w:r>
      <w:r w:rsidR="005E45D0" w:rsidRPr="00EC1384">
        <w:rPr>
          <w:rFonts w:ascii="Times New Roman" w:hAnsi="Times New Roman"/>
        </w:rPr>
        <w:t xml:space="preserve"> </w:t>
      </w:r>
      <w:r w:rsidR="00C55BAA" w:rsidRPr="00C55BAA">
        <w:rPr>
          <w:rFonts w:ascii="Times New Roman" w:hAnsi="Times New Roman"/>
          <w:b/>
          <w:bCs/>
        </w:rPr>
        <w:t>Neural activity in the episodic memory retrieval task</w:t>
      </w:r>
      <w:r w:rsidR="000A4E08">
        <w:rPr>
          <w:rFonts w:ascii="Times New Roman" w:hAnsi="Times New Roman"/>
          <w:b/>
          <w:bCs/>
        </w:rPr>
        <w:t xml:space="preserve"> </w:t>
      </w:r>
      <w:bookmarkStart w:id="2" w:name="_Hlk219543454"/>
      <w:r w:rsidR="000A4E08">
        <w:rPr>
          <w:rFonts w:ascii="Times New Roman" w:hAnsi="Times New Roman"/>
          <w:b/>
          <w:bCs/>
        </w:rPr>
        <w:t>(positive vs. neutral)</w:t>
      </w:r>
      <w:bookmarkEnd w:id="2"/>
      <w:r w:rsidR="00C55BAA" w:rsidRPr="00C55BAA">
        <w:rPr>
          <w:rFonts w:ascii="Times New Roman" w:hAnsi="Times New Roman"/>
        </w:rPr>
        <w:t>.</w:t>
      </w:r>
    </w:p>
    <w:p w14:paraId="555822BF" w14:textId="69D635DD" w:rsidR="005E45D0" w:rsidRPr="00EC1384" w:rsidRDefault="005E45D0" w:rsidP="005E45D0">
      <w:pPr>
        <w:suppressLineNumbers/>
        <w:rPr>
          <w:rFonts w:ascii="Times New Roman" w:hAnsi="Times New Roman"/>
        </w:rPr>
      </w:pPr>
      <w:r w:rsidRPr="00EC1384">
        <w:rPr>
          <w:rFonts w:ascii="Times New Roman" w:hAnsi="Times New Roman"/>
        </w:rPr>
        <w:t xml:space="preserve">Brain regions showing stronger activity in </w:t>
      </w:r>
      <w:r>
        <w:rPr>
          <w:rFonts w:ascii="Times New Roman" w:hAnsi="Times New Roman"/>
        </w:rPr>
        <w:t>positive</w:t>
      </w:r>
      <w:r w:rsidRPr="00EC1384">
        <w:rPr>
          <w:rFonts w:ascii="Times New Roman" w:hAnsi="Times New Roman"/>
        </w:rPr>
        <w:t xml:space="preserve"> relative to </w:t>
      </w:r>
      <w:r>
        <w:rPr>
          <w:rFonts w:ascii="Times New Roman" w:hAnsi="Times New Roman"/>
        </w:rPr>
        <w:t>neutral</w:t>
      </w:r>
      <w:r w:rsidRPr="00EC138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ondition</w:t>
      </w:r>
      <w:r w:rsidRPr="00EC1384">
        <w:rPr>
          <w:rFonts w:ascii="Times New Roman" w:hAnsi="Times New Roman"/>
        </w:rPr>
        <w:t xml:space="preserve">s </w:t>
      </w:r>
      <w:r w:rsidR="00465D6A">
        <w:rPr>
          <w:rFonts w:ascii="Times New Roman" w:hAnsi="Times New Roman"/>
        </w:rPr>
        <w:t xml:space="preserve">in the </w:t>
      </w:r>
      <w:r w:rsidR="00D41A81">
        <w:rPr>
          <w:rFonts w:ascii="Times New Roman" w:hAnsi="Times New Roman"/>
        </w:rPr>
        <w:t>episodic</w:t>
      </w:r>
      <w:r w:rsidR="00465D6A">
        <w:rPr>
          <w:rFonts w:ascii="Times New Roman" w:hAnsi="Times New Roman"/>
        </w:rPr>
        <w:t xml:space="preserve"> memory retrieval </w:t>
      </w:r>
      <w:r w:rsidR="00D41A81">
        <w:rPr>
          <w:rFonts w:ascii="Times New Roman" w:hAnsi="Times New Roman"/>
        </w:rPr>
        <w:t xml:space="preserve">(EMR) </w:t>
      </w:r>
      <w:r w:rsidRPr="00EC1384">
        <w:rPr>
          <w:rFonts w:ascii="Times New Roman" w:hAnsi="Times New Roman"/>
        </w:rPr>
        <w:t>(MNI coordinates).</w:t>
      </w:r>
    </w:p>
    <w:tbl>
      <w:tblPr>
        <w:tblpPr w:leftFromText="180" w:rightFromText="180" w:vertAnchor="page" w:horzAnchor="margin" w:tblpY="2430"/>
        <w:tblW w:w="5000" w:type="pct"/>
        <w:tblLook w:val="04A0" w:firstRow="1" w:lastRow="0" w:firstColumn="1" w:lastColumn="0" w:noHBand="0" w:noVBand="1"/>
      </w:tblPr>
      <w:tblGrid>
        <w:gridCol w:w="3148"/>
        <w:gridCol w:w="997"/>
        <w:gridCol w:w="1217"/>
        <w:gridCol w:w="1319"/>
        <w:gridCol w:w="557"/>
        <w:gridCol w:w="565"/>
        <w:gridCol w:w="509"/>
      </w:tblGrid>
      <w:tr w:rsidR="004310E1" w:rsidRPr="009D22F1" w14:paraId="6960FE76" w14:textId="77777777" w:rsidTr="00C55BAA">
        <w:trPr>
          <w:trHeight w:val="340"/>
        </w:trPr>
        <w:tc>
          <w:tcPr>
            <w:tcW w:w="1894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C5E9EAB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9D22F1">
              <w:rPr>
                <w:rFonts w:ascii="Times New Roman" w:hAnsi="Times New Roman" w:cs="Times New Roman"/>
                <w:color w:val="000000"/>
              </w:rPr>
              <w:t>Brain Region</w:t>
            </w:r>
          </w:p>
        </w:tc>
        <w:tc>
          <w:tcPr>
            <w:tcW w:w="600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4F9DBB0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9D22F1">
              <w:rPr>
                <w:rFonts w:ascii="Times New Roman" w:hAnsi="Times New Roman" w:cs="Times New Roman"/>
                <w:color w:val="000000"/>
              </w:rPr>
              <w:t>BA</w:t>
            </w:r>
          </w:p>
        </w:tc>
        <w:tc>
          <w:tcPr>
            <w:tcW w:w="732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06DD969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22F1">
              <w:rPr>
                <w:rFonts w:ascii="Times New Roman" w:hAnsi="Times New Roman" w:cs="Times New Roman"/>
                <w:color w:val="000000"/>
              </w:rPr>
              <w:t>No. Voxels</w:t>
            </w:r>
          </w:p>
        </w:tc>
        <w:tc>
          <w:tcPr>
            <w:tcW w:w="793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13A6F41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22F1">
              <w:rPr>
                <w:rFonts w:ascii="Times New Roman" w:hAnsi="Times New Roman" w:cs="Times New Roman"/>
                <w:color w:val="000000"/>
              </w:rPr>
              <w:t xml:space="preserve">Peak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9D22F1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335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9CAEFD9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22F1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40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9602C81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22F1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306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9980E14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22F1">
              <w:rPr>
                <w:rFonts w:ascii="Times New Roman" w:hAnsi="Times New Roman" w:cs="Times New Roman"/>
                <w:color w:val="000000"/>
              </w:rPr>
              <w:t>Z</w:t>
            </w:r>
          </w:p>
        </w:tc>
      </w:tr>
      <w:tr w:rsidR="004310E1" w:rsidRPr="009D22F1" w14:paraId="53D03AB8" w14:textId="77777777" w:rsidTr="00C55BAA">
        <w:trPr>
          <w:trHeight w:val="340"/>
        </w:trPr>
        <w:tc>
          <w:tcPr>
            <w:tcW w:w="1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F5F8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. Ventromedial Prefrontal Cortex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FF03A8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0/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</w:rPr>
              <w:t>1/32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3C38B2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57D762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0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EEB8D1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3531A0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BD78CD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-13</w:t>
            </w:r>
          </w:p>
        </w:tc>
      </w:tr>
      <w:tr w:rsidR="004310E1" w:rsidRPr="009D22F1" w14:paraId="7337E059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9469" w14:textId="77777777" w:rsidR="004310E1" w:rsidRPr="009D22F1" w:rsidRDefault="004310E1" w:rsidP="00C55BAA">
            <w:pPr>
              <w:suppressLineNumbers/>
              <w:ind w:firstLineChars="100" w:firstLine="210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Medial Frontal Gyr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6BBE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52B92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547D1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11D94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88BF7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E2400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8</w:t>
            </w:r>
          </w:p>
        </w:tc>
      </w:tr>
      <w:tr w:rsidR="004310E1" w:rsidRPr="009D22F1" w14:paraId="227E8D36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BA0E" w14:textId="77777777" w:rsidR="004310E1" w:rsidRPr="009D22F1" w:rsidRDefault="004310E1" w:rsidP="00C55BAA">
            <w:pPr>
              <w:suppressLineNumbers/>
              <w:ind w:firstLineChars="100" w:firstLine="210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  <w:color w:val="000000"/>
              </w:rPr>
              <w:t>Medial Frontal Gyr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9184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7340C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46197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09E4A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5852D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2F8C6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14</w:t>
            </w:r>
          </w:p>
        </w:tc>
      </w:tr>
      <w:tr w:rsidR="009E2978" w:rsidRPr="009D22F1" w14:paraId="787EFBA7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446E" w14:textId="45642928" w:rsidR="009E2978" w:rsidRPr="009D22F1" w:rsidRDefault="009E2978" w:rsidP="00C55BAA">
            <w:pPr>
              <w:suppressLineNumbers/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nterior Cingulate Cortex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0141" w14:textId="77777777" w:rsidR="009E2978" w:rsidRPr="009D22F1" w:rsidRDefault="009E2978" w:rsidP="00C55BAA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21DE4" w14:textId="77777777" w:rsidR="009E2978" w:rsidRPr="009D22F1" w:rsidRDefault="009E2978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1704D" w14:textId="6D24A0A5" w:rsidR="009E2978" w:rsidRDefault="009E2978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DDD7E" w14:textId="3DF87158" w:rsidR="009E2978" w:rsidRPr="009D22F1" w:rsidRDefault="009E2978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6E200" w14:textId="32A2FE50" w:rsidR="009E2978" w:rsidRPr="009D22F1" w:rsidRDefault="009E2978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8C874" w14:textId="32031675" w:rsidR="009E2978" w:rsidRPr="009D22F1" w:rsidRDefault="009E2978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4310E1" w:rsidRPr="009D22F1" w14:paraId="2114D400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1CD1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</w:t>
            </w:r>
            <w:r w:rsidRPr="00107BFE">
              <w:rPr>
                <w:rFonts w:ascii="Times New Roman" w:hAnsi="Times New Roman" w:cs="Times New Roman"/>
              </w:rPr>
              <w:t>Inferior Temporal Gyr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73B7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0/2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5FBA3" w14:textId="77777777" w:rsidR="004310E1" w:rsidRPr="009D22F1" w:rsidDel="00873FB5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372FC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EEE10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F9E5A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AA18F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-19</w:t>
            </w:r>
          </w:p>
        </w:tc>
      </w:tr>
      <w:tr w:rsidR="004310E1" w:rsidRPr="009D22F1" w14:paraId="7AA1D0D3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D0CD" w14:textId="77777777" w:rsidR="004310E1" w:rsidRPr="009D22F1" w:rsidRDefault="004310E1" w:rsidP="00C55BAA">
            <w:pPr>
              <w:suppressLineNumbers/>
              <w:ind w:firstLineChars="100" w:firstLine="210"/>
              <w:rPr>
                <w:rFonts w:ascii="Times New Roman" w:hAnsi="Times New Roman" w:cs="Times New Roman"/>
              </w:rPr>
            </w:pPr>
            <w:r w:rsidRPr="00107BFE">
              <w:rPr>
                <w:rFonts w:ascii="Times New Roman" w:hAnsi="Times New Roman" w:cs="Times New Roman"/>
              </w:rPr>
              <w:t>Inferior Temporal Gyr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2947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47CB4" w14:textId="77777777" w:rsidR="004310E1" w:rsidRPr="009D22F1" w:rsidDel="00873FB5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10585" w14:textId="3F86EFB8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="008C4050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D8A2C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-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A7F12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99B26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9D22F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4310E1" w:rsidRPr="009D22F1" w14:paraId="2384F70A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2E8E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. Posterior Cingulate Cortex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D9D4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C3E21" w14:textId="77777777" w:rsidR="004310E1" w:rsidRPr="009D22F1" w:rsidDel="00873FB5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866F6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29F4B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5D55D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737CF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310E1" w:rsidRPr="009D22F1" w14:paraId="3B18189F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F142" w14:textId="77777777" w:rsidR="004310E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CC4C1F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3469" w14:textId="77777777" w:rsidR="004310E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88C43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9EAAA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C4D34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AAEBD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E6366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4310E1" w:rsidRPr="009D22F1" w14:paraId="121EDA41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5A10" w14:textId="77777777" w:rsidR="004310E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155B7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EA88" w14:textId="77777777" w:rsidR="004310E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E51A1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E4875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E8878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646E0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9CCB3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310E1" w:rsidRPr="009D22F1" w14:paraId="1840A924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A051" w14:textId="77777777" w:rsidR="004310E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155B7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1FCF" w14:textId="77777777" w:rsidR="004310E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746FB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ACB8C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F94D3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D29C2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7DFC7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310E1" w:rsidRPr="009D22F1" w14:paraId="1F83EFEA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8760" w14:textId="77777777" w:rsidR="004310E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recentral Gyr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1152" w14:textId="77777777" w:rsidR="004310E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0270B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6A9F1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2355A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59D61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36A5B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310E1" w:rsidRPr="009D22F1" w14:paraId="0E829B83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A918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155B7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C355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83D8A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DB0AD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F92A6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9ADD2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DF7A7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4310E1" w:rsidRPr="009D22F1" w14:paraId="12E85121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9BE6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. Inferior</w:t>
            </w:r>
            <w:r w:rsidRPr="007155B7">
              <w:rPr>
                <w:rFonts w:ascii="Times New Roman" w:hAnsi="Times New Roman" w:cs="Times New Roman"/>
              </w:rPr>
              <w:t xml:space="preserve"> Temporal Gyr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9FF2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DD523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691D4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5646E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AB7D0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A771C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310E1" w:rsidRPr="009D22F1" w14:paraId="34122418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1E4D" w14:textId="639C9F59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20153D">
              <w:rPr>
                <w:rFonts w:ascii="Times New Roman" w:hAnsi="Times New Roman" w:cs="Times New Roman"/>
              </w:rPr>
              <w:t>N</w:t>
            </w:r>
            <w:r w:rsidR="0020153D" w:rsidRPr="0020153D">
              <w:rPr>
                <w:rFonts w:ascii="Times New Roman" w:hAnsi="Times New Roman" w:cs="Times New Roman"/>
              </w:rPr>
              <w:t xml:space="preserve">ucleus </w:t>
            </w:r>
            <w:r w:rsidR="0020153D">
              <w:rPr>
                <w:rFonts w:ascii="Times New Roman" w:hAnsi="Times New Roman" w:cs="Times New Roman"/>
              </w:rPr>
              <w:t>A</w:t>
            </w:r>
            <w:r w:rsidR="0020153D" w:rsidRPr="0020153D">
              <w:rPr>
                <w:rFonts w:ascii="Times New Roman" w:hAnsi="Times New Roman" w:cs="Times New Roman"/>
              </w:rPr>
              <w:t>ccumben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5C78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84209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A0FF7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32F27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4BC63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C1E46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</w:t>
            </w:r>
          </w:p>
        </w:tc>
      </w:tr>
      <w:tr w:rsidR="004310E1" w:rsidRPr="009D22F1" w14:paraId="527800A2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7D31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155B7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9DCA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C11D3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46B0E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BA052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22A65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14CB2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310E1" w:rsidRPr="009D22F1" w14:paraId="45D4E323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3AFD" w14:textId="77777777" w:rsidR="004310E1" w:rsidRPr="009D22F1" w:rsidRDefault="004310E1" w:rsidP="00C55BAA">
            <w:pPr>
              <w:suppressLineNumbers/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upplementary Motor 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EA94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01477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E1E3B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A80CB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BD0E6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9E9A4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310E1" w:rsidRPr="009D22F1" w14:paraId="69039170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9627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CC4C1F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0C56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94BF5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3D4A3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15ADD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7AE9E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2D789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4310E1" w:rsidRPr="009D22F1" w14:paraId="4ED36525" w14:textId="77777777" w:rsidTr="00C55BAA">
        <w:trPr>
          <w:trHeight w:val="340"/>
        </w:trPr>
        <w:tc>
          <w:tcPr>
            <w:tcW w:w="1894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8EF5A77" w14:textId="77777777" w:rsidR="004310E1" w:rsidRDefault="004310E1" w:rsidP="00C55BAA">
            <w:pPr>
              <w:suppressLineNumbers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cuneu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16E6CD6" w14:textId="77777777" w:rsidR="004310E1" w:rsidRPr="009D22F1" w:rsidRDefault="004310E1" w:rsidP="00C55BAA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14:paraId="24520CE9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14:paraId="7AC5FED6" w14:textId="77777777" w:rsidR="004310E1" w:rsidRPr="009D22F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14:paraId="18CE60CA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14:paraId="4063E167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14:paraId="52CAF2DA" w14:textId="77777777" w:rsidR="004310E1" w:rsidRDefault="004310E1" w:rsidP="00C55BAA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</w:tbl>
    <w:p w14:paraId="3EE7167E" w14:textId="52D8A262" w:rsidR="004310E1" w:rsidRDefault="004E2A00" w:rsidP="004310E1">
      <w:pPr>
        <w:suppressLineNumbers/>
        <w:rPr>
          <w:rFonts w:ascii="Times New Roman" w:hAnsi="Times New Roman"/>
        </w:rPr>
      </w:pPr>
      <w:r>
        <w:rPr>
          <w:rFonts w:ascii="Times New Roman" w:hAnsi="Times New Roman"/>
        </w:rPr>
        <w:t>Note that a</w:t>
      </w:r>
      <w:r w:rsidR="005E45D0" w:rsidRPr="00EC1384">
        <w:rPr>
          <w:rFonts w:ascii="Times New Roman" w:hAnsi="Times New Roman"/>
        </w:rPr>
        <w:t xml:space="preserve">ll regions are reported with a </w:t>
      </w:r>
      <w:r w:rsidR="005E45D0" w:rsidRPr="00EC1384">
        <w:rPr>
          <w:rFonts w:ascii="Times New Roman" w:hAnsi="Times New Roman"/>
          <w:i/>
          <w:iCs/>
        </w:rPr>
        <w:t>p</w:t>
      </w:r>
      <w:r w:rsidR="005E45D0" w:rsidRPr="00EC1384">
        <w:rPr>
          <w:rFonts w:ascii="Times New Roman" w:hAnsi="Times New Roman"/>
          <w:vertAlign w:val="subscript"/>
        </w:rPr>
        <w:t>FDR</w:t>
      </w:r>
      <w:r w:rsidR="005E45D0" w:rsidRPr="00EC1384">
        <w:rPr>
          <w:rFonts w:ascii="Times New Roman" w:eastAsia="宋体" w:hAnsi="Times New Roman"/>
        </w:rPr>
        <w:t>&lt;</w:t>
      </w:r>
      <w:r w:rsidR="005E45D0" w:rsidRPr="00EC1384">
        <w:rPr>
          <w:rFonts w:ascii="Times New Roman" w:hAnsi="Times New Roman"/>
        </w:rPr>
        <w:t>0.0</w:t>
      </w:r>
      <w:r w:rsidR="005E45D0">
        <w:rPr>
          <w:rFonts w:ascii="Times New Roman" w:hAnsi="Times New Roman"/>
        </w:rPr>
        <w:t>5</w:t>
      </w:r>
      <w:r w:rsidR="005E45D0" w:rsidRPr="00EC1384">
        <w:rPr>
          <w:rFonts w:ascii="Times New Roman" w:hAnsi="Times New Roman"/>
        </w:rPr>
        <w:t xml:space="preserve"> threshold at the whole-brain level. L indicates left;</w:t>
      </w:r>
      <w:r w:rsidR="009D22F1">
        <w:rPr>
          <w:rFonts w:ascii="Times New Roman" w:hAnsi="Times New Roman"/>
        </w:rPr>
        <w:t xml:space="preserve"> </w:t>
      </w:r>
      <w:r w:rsidR="005E45D0" w:rsidRPr="00EC1384">
        <w:rPr>
          <w:rFonts w:ascii="Times New Roman" w:hAnsi="Times New Roman"/>
        </w:rPr>
        <w:t>R indicates right.</w:t>
      </w:r>
      <w:r w:rsidR="004310E1">
        <w:rPr>
          <w:rFonts w:ascii="Times New Roman" w:hAnsi="Times New Roman"/>
        </w:rPr>
        <w:br w:type="page"/>
      </w:r>
    </w:p>
    <w:p w14:paraId="69632A81" w14:textId="1C5640E5" w:rsidR="00A45899" w:rsidRDefault="00ED1B38" w:rsidP="00465D6A">
      <w:pPr>
        <w:suppressLineNumbers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</w:t>
      </w:r>
      <w:r w:rsidR="0078732D">
        <w:rPr>
          <w:rFonts w:ascii="Times New Roman" w:hAnsi="Times New Roman"/>
          <w:b/>
          <w:bCs/>
        </w:rPr>
        <w:t>3</w:t>
      </w:r>
      <w:r w:rsidR="00F4667C" w:rsidRPr="00F4667C">
        <w:rPr>
          <w:rFonts w:ascii="Times New Roman" w:hAnsi="Times New Roman"/>
          <w:b/>
          <w:bCs/>
        </w:rPr>
        <w:t xml:space="preserve"> </w:t>
      </w:r>
      <w:r w:rsidR="00F4667C" w:rsidRPr="00EC1384">
        <w:rPr>
          <w:rFonts w:ascii="Times New Roman" w:hAnsi="Times New Roman"/>
          <w:b/>
          <w:bCs/>
        </w:rPr>
        <w:t>Table</w:t>
      </w:r>
      <w:r w:rsidR="00465D6A" w:rsidRPr="00EC1384">
        <w:rPr>
          <w:rFonts w:ascii="Times New Roman" w:hAnsi="Times New Roman"/>
          <w:b/>
          <w:bCs/>
        </w:rPr>
        <w:t>.</w:t>
      </w:r>
      <w:r w:rsidR="00465D6A" w:rsidRPr="00EC1384">
        <w:rPr>
          <w:rFonts w:ascii="Times New Roman" w:hAnsi="Times New Roman"/>
        </w:rPr>
        <w:t xml:space="preserve"> </w:t>
      </w:r>
      <w:r w:rsidR="00A45899" w:rsidRPr="00A45899">
        <w:rPr>
          <w:rFonts w:ascii="Times New Roman" w:hAnsi="Times New Roman"/>
          <w:b/>
          <w:bCs/>
        </w:rPr>
        <w:t>Neural activity in the episodic memory retrieval task</w:t>
      </w:r>
      <w:r w:rsidR="000A4E08">
        <w:rPr>
          <w:rFonts w:ascii="Times New Roman" w:hAnsi="Times New Roman"/>
          <w:b/>
          <w:bCs/>
        </w:rPr>
        <w:t xml:space="preserve"> </w:t>
      </w:r>
      <w:bookmarkStart w:id="3" w:name="_Hlk219543554"/>
      <w:r w:rsidR="000A4E08">
        <w:rPr>
          <w:rFonts w:ascii="Times New Roman" w:hAnsi="Times New Roman"/>
          <w:b/>
          <w:bCs/>
        </w:rPr>
        <w:t>(negative vs. neutral)</w:t>
      </w:r>
      <w:bookmarkEnd w:id="3"/>
      <w:r w:rsidR="00A45899" w:rsidRPr="00A45899">
        <w:rPr>
          <w:rFonts w:ascii="Times New Roman" w:hAnsi="Times New Roman"/>
          <w:b/>
          <w:bCs/>
        </w:rPr>
        <w:t>.</w:t>
      </w:r>
    </w:p>
    <w:p w14:paraId="4CDB3304" w14:textId="48C930D5" w:rsidR="00465D6A" w:rsidRDefault="00465D6A" w:rsidP="00465D6A">
      <w:pPr>
        <w:suppressLineNumbers/>
        <w:rPr>
          <w:rFonts w:ascii="Times New Roman" w:hAnsi="Times New Roman"/>
        </w:rPr>
      </w:pPr>
      <w:r w:rsidRPr="00EC1384">
        <w:rPr>
          <w:rFonts w:ascii="Times New Roman" w:hAnsi="Times New Roman"/>
        </w:rPr>
        <w:t xml:space="preserve">Brain regions showing stronger activity in </w:t>
      </w:r>
      <w:r>
        <w:rPr>
          <w:rFonts w:ascii="Times New Roman" w:hAnsi="Times New Roman"/>
        </w:rPr>
        <w:t>negative</w:t>
      </w:r>
      <w:r w:rsidRPr="00EC1384">
        <w:rPr>
          <w:rFonts w:ascii="Times New Roman" w:hAnsi="Times New Roman"/>
        </w:rPr>
        <w:t xml:space="preserve"> relative to </w:t>
      </w:r>
      <w:r>
        <w:rPr>
          <w:rFonts w:ascii="Times New Roman" w:hAnsi="Times New Roman"/>
        </w:rPr>
        <w:t>neutral</w:t>
      </w:r>
      <w:r w:rsidRPr="00EC138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ondition</w:t>
      </w:r>
      <w:r w:rsidRPr="00EC1384">
        <w:rPr>
          <w:rFonts w:ascii="Times New Roman" w:hAnsi="Times New Roman"/>
        </w:rPr>
        <w:t xml:space="preserve">s </w:t>
      </w:r>
      <w:r>
        <w:rPr>
          <w:rFonts w:ascii="Times New Roman" w:hAnsi="Times New Roman"/>
        </w:rPr>
        <w:t xml:space="preserve">in the </w:t>
      </w:r>
      <w:r w:rsidR="004310E1">
        <w:rPr>
          <w:rFonts w:ascii="Times New Roman" w:hAnsi="Times New Roman"/>
        </w:rPr>
        <w:t xml:space="preserve">episodic memory retrieval (EMR) </w:t>
      </w:r>
      <w:r w:rsidR="004310E1" w:rsidRPr="00EC1384">
        <w:rPr>
          <w:rFonts w:ascii="Times New Roman" w:hAnsi="Times New Roman"/>
        </w:rPr>
        <w:t>(MNI coordinates).</w:t>
      </w:r>
      <w:r w:rsidR="004310E1" w:rsidRPr="004310E1">
        <w:rPr>
          <w:rFonts w:ascii="Times New Roman" w:hAnsi="Times New Roman"/>
        </w:rPr>
        <w:t xml:space="preserve"> </w:t>
      </w:r>
    </w:p>
    <w:tbl>
      <w:tblPr>
        <w:tblpPr w:leftFromText="180" w:rightFromText="180" w:vertAnchor="page" w:horzAnchor="margin" w:tblpY="2472"/>
        <w:tblW w:w="4999" w:type="pct"/>
        <w:tblLook w:val="04A0" w:firstRow="1" w:lastRow="0" w:firstColumn="1" w:lastColumn="0" w:noHBand="0" w:noVBand="1"/>
      </w:tblPr>
      <w:tblGrid>
        <w:gridCol w:w="3257"/>
        <w:gridCol w:w="966"/>
        <w:gridCol w:w="1193"/>
        <w:gridCol w:w="1320"/>
        <w:gridCol w:w="534"/>
        <w:gridCol w:w="540"/>
        <w:gridCol w:w="500"/>
      </w:tblGrid>
      <w:tr w:rsidR="00677699" w:rsidRPr="00465D6A" w14:paraId="70DB0A18" w14:textId="77777777" w:rsidTr="00A45899">
        <w:trPr>
          <w:trHeight w:val="340"/>
        </w:trPr>
        <w:tc>
          <w:tcPr>
            <w:tcW w:w="1960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8711CB0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Brain Region</w:t>
            </w:r>
          </w:p>
        </w:tc>
        <w:tc>
          <w:tcPr>
            <w:tcW w:w="58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66656F1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BA</w:t>
            </w:r>
          </w:p>
        </w:tc>
        <w:tc>
          <w:tcPr>
            <w:tcW w:w="71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F222E93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No. Voxels</w:t>
            </w:r>
          </w:p>
        </w:tc>
        <w:tc>
          <w:tcPr>
            <w:tcW w:w="794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D617AC5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 xml:space="preserve">Peak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465D6A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32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FAFA858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25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0D9E41A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30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21092C3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Z</w:t>
            </w:r>
          </w:p>
        </w:tc>
      </w:tr>
      <w:tr w:rsidR="00677699" w:rsidRPr="00465D6A" w14:paraId="2EB3804E" w14:textId="77777777" w:rsidTr="00A45899">
        <w:trPr>
          <w:trHeight w:val="340"/>
        </w:trPr>
        <w:tc>
          <w:tcPr>
            <w:tcW w:w="19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30F5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.</w:t>
            </w:r>
            <w:r>
              <w:t xml:space="preserve"> </w:t>
            </w:r>
            <w:r w:rsidRPr="00EA795C">
              <w:rPr>
                <w:rFonts w:ascii="Times New Roman" w:hAnsi="Times New Roman" w:cs="Times New Roman"/>
                <w:color w:val="000000"/>
              </w:rPr>
              <w:t>Dorsomedial Prefrontal Cortex</w:t>
            </w: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F2C2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/10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5EC874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3CEB07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6.22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1119B3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13BDAC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603A90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7699" w:rsidRPr="00465D6A" w14:paraId="3BA460C0" w14:textId="77777777" w:rsidTr="00A45899">
        <w:trPr>
          <w:trHeight w:val="340"/>
        </w:trPr>
        <w:tc>
          <w:tcPr>
            <w:tcW w:w="19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E995" w14:textId="77777777" w:rsidR="00677699" w:rsidRPr="00465D6A" w:rsidRDefault="00677699" w:rsidP="00A45899">
            <w:pPr>
              <w:suppressLineNumbers/>
              <w:ind w:firstLineChars="100" w:firstLine="210"/>
              <w:rPr>
                <w:rFonts w:ascii="Times New Roman" w:hAnsi="Times New Roman" w:cs="Times New Roman"/>
              </w:rPr>
            </w:pPr>
            <w:r w:rsidRPr="00EA795C">
              <w:rPr>
                <w:rFonts w:ascii="Times New Roman" w:hAnsi="Times New Roman" w:cs="Times New Roman"/>
                <w:color w:val="000000"/>
              </w:rPr>
              <w:t>Dorsomedial Prefrontal Cortex</w:t>
            </w: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CA47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8AD4C4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114E47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F4C2FF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E99C3C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1B7D57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77699" w:rsidRPr="00465D6A" w14:paraId="437922B3" w14:textId="77777777" w:rsidTr="00A45899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800A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CC4C1F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D4C0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  <w:bookmarkStart w:id="4" w:name="OLE_LINK14"/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1/38</w:t>
            </w:r>
            <w:bookmarkEnd w:id="4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AB0C7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C92D7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7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A260F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2F320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5FF1F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677699" w:rsidRPr="00465D6A" w14:paraId="55F05528" w14:textId="77777777" w:rsidTr="00A45899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1016" w14:textId="77777777" w:rsidR="00677699" w:rsidRPr="00465D6A" w:rsidRDefault="00677699" w:rsidP="00A45899">
            <w:pPr>
              <w:suppressLineNumbers/>
              <w:ind w:firstLineChars="100" w:firstLine="210"/>
              <w:rPr>
                <w:rFonts w:ascii="Times New Roman" w:hAnsi="Times New Roman" w:cs="Times New Roman"/>
              </w:rPr>
            </w:pPr>
            <w:r w:rsidRPr="00CC4C1F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D46A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FB7BB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856E0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7.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9B653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47E04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366EC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677699" w:rsidRPr="00465D6A" w14:paraId="45D686BA" w14:textId="77777777" w:rsidTr="00A45899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CF2C" w14:textId="77777777" w:rsidR="00677699" w:rsidRPr="00465D6A" w:rsidRDefault="00677699" w:rsidP="00A45899">
            <w:pPr>
              <w:suppressLineNumbers/>
              <w:ind w:firstLineChars="100" w:firstLine="210"/>
              <w:rPr>
                <w:rFonts w:ascii="Times New Roman" w:hAnsi="Times New Roman" w:cs="Times New Roman"/>
              </w:rPr>
            </w:pPr>
            <w:r w:rsidRPr="007155B7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BD8E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399B9" w14:textId="77777777" w:rsidR="00677699" w:rsidRPr="00465D6A" w:rsidDel="00873FB5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D1D55" w14:textId="77777777" w:rsidR="00677699" w:rsidRPr="00465D6A" w:rsidDel="00873FB5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B1886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8B3EF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B96D6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677699" w:rsidRPr="00465D6A" w14:paraId="76357C60" w14:textId="77777777" w:rsidTr="00A45899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787E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. </w:t>
            </w:r>
            <w:bookmarkStart w:id="5" w:name="OLE_LINK18"/>
            <w:r w:rsidRPr="00EA795C">
              <w:rPr>
                <w:rFonts w:ascii="Times New Roman" w:hAnsi="Times New Roman" w:cs="Times New Roman"/>
                <w:color w:val="000000"/>
              </w:rPr>
              <w:t>Dorso</w:t>
            </w:r>
            <w:r>
              <w:rPr>
                <w:rFonts w:ascii="Times New Roman" w:hAnsi="Times New Roman" w:cs="Times New Roman"/>
                <w:color w:val="000000"/>
              </w:rPr>
              <w:t>lateral</w:t>
            </w:r>
            <w:r w:rsidRPr="00EA795C">
              <w:rPr>
                <w:rFonts w:ascii="Times New Roman" w:hAnsi="Times New Roman" w:cs="Times New Roman"/>
                <w:color w:val="000000"/>
              </w:rPr>
              <w:t xml:space="preserve"> Prefrontal Cortex</w:t>
            </w:r>
            <w:bookmarkEnd w:id="5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5B55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/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E9263" w14:textId="77777777" w:rsidR="00677699" w:rsidRPr="00465D6A" w:rsidDel="00873FB5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2B6E1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ECA8E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D63F4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07495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77699" w:rsidRPr="00465D6A" w14:paraId="35E352F3" w14:textId="77777777" w:rsidTr="00A45899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5FA4" w14:textId="77777777" w:rsidR="00677699" w:rsidRPr="00465D6A" w:rsidRDefault="00677699" w:rsidP="00A45899">
            <w:pPr>
              <w:suppressLineNumbers/>
              <w:ind w:firstLineChars="100" w:firstLine="210"/>
              <w:rPr>
                <w:rFonts w:ascii="Times New Roman" w:hAnsi="Times New Roman" w:cs="Times New Roman"/>
              </w:rPr>
            </w:pPr>
            <w:r w:rsidRPr="00EA795C">
              <w:rPr>
                <w:rFonts w:ascii="Times New Roman" w:hAnsi="Times New Roman" w:cs="Times New Roman"/>
                <w:color w:val="000000"/>
              </w:rPr>
              <w:t>Dorso</w:t>
            </w:r>
            <w:r>
              <w:rPr>
                <w:rFonts w:ascii="Times New Roman" w:hAnsi="Times New Roman" w:cs="Times New Roman"/>
                <w:color w:val="000000"/>
              </w:rPr>
              <w:t>lateral</w:t>
            </w:r>
            <w:r w:rsidRPr="00EA795C">
              <w:rPr>
                <w:rFonts w:ascii="Times New Roman" w:hAnsi="Times New Roman" w:cs="Times New Roman"/>
                <w:color w:val="000000"/>
              </w:rPr>
              <w:t xml:space="preserve"> Prefrontal Cortex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FEA7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C320C" w14:textId="77777777" w:rsidR="00677699" w:rsidRPr="00465D6A" w:rsidDel="00873FB5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8C6FC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6761C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DCB5E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F9BA7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677699" w:rsidRPr="00465D6A" w14:paraId="58A4715E" w14:textId="77777777" w:rsidTr="00A45899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02BA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.</w:t>
            </w:r>
            <w:r w:rsidRPr="00CC4C1F">
              <w:rPr>
                <w:rFonts w:ascii="Times New Roman" w:hAnsi="Times New Roman" w:cs="Times New Roman"/>
              </w:rPr>
              <w:t xml:space="preserve"> Middle Temporal Gyr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7A3B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1/3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0E933" w14:textId="77777777" w:rsidR="00677699" w:rsidRPr="00465D6A" w:rsidDel="00873FB5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F131C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CDAE3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5F568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46070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677699" w:rsidRPr="00465D6A" w14:paraId="58C17D62" w14:textId="77777777" w:rsidTr="00A45899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0455" w14:textId="77777777" w:rsidR="00677699" w:rsidRPr="00465D6A" w:rsidRDefault="00677699" w:rsidP="00A45899">
            <w:pPr>
              <w:suppressLineNumbers/>
              <w:ind w:firstLineChars="100" w:firstLine="210"/>
              <w:rPr>
                <w:rFonts w:ascii="Times New Roman" w:hAnsi="Times New Roman" w:cs="Times New Roman"/>
              </w:rPr>
            </w:pPr>
            <w:r w:rsidRPr="007155B7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FAE8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E81CF" w14:textId="77777777" w:rsidR="00677699" w:rsidRPr="00465D6A" w:rsidDel="00873FB5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68869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.9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C1668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49422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3BC0A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677699" w:rsidRPr="00465D6A" w14:paraId="675EAFAE" w14:textId="77777777" w:rsidTr="00A45899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09D2" w14:textId="77777777" w:rsidR="00677699" w:rsidRPr="00465D6A" w:rsidRDefault="00677699" w:rsidP="00A45899">
            <w:pPr>
              <w:suppressLineNumbers/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 w:rsidRPr="007155B7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825F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B627D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DFF11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.5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F2F15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DEE6D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0B579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677699" w:rsidRPr="00465D6A" w14:paraId="0F568A1B" w14:textId="77777777" w:rsidTr="00A45899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A66A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.</w:t>
            </w:r>
            <w:r w:rsidRPr="007155B7">
              <w:rPr>
                <w:rFonts w:ascii="Times New Roman" w:hAnsi="Times New Roman" w:cs="Times New Roman"/>
              </w:rPr>
              <w:t xml:space="preserve"> Superior Temporal Gyr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022D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F781A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F4BAC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.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6D13D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5DD23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16899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77699" w:rsidRPr="00465D6A" w14:paraId="4B4C1B84" w14:textId="77777777" w:rsidTr="00A45899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DD18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. Angular Gyr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866F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42A51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81EAB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D7DA1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97ED3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34FE1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77699" w:rsidRPr="00465D6A" w14:paraId="59594BB6" w14:textId="77777777" w:rsidTr="00A45899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1C87A50" w14:textId="77777777" w:rsidR="00677699" w:rsidRDefault="00677699" w:rsidP="00A45899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.</w:t>
            </w:r>
            <w:r w:rsidRPr="00CC4C1F">
              <w:rPr>
                <w:rFonts w:ascii="Times New Roman" w:hAnsi="Times New Roman" w:cs="Times New Roman"/>
              </w:rPr>
              <w:t xml:space="preserve"> Middle Temporal Gyrus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30913FF" w14:textId="77777777" w:rsidR="00677699" w:rsidRPr="00465D6A" w:rsidRDefault="00677699" w:rsidP="00A45899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14:paraId="4E50FBAC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14:paraId="13D3CDC1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14:paraId="3F89178A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14:paraId="0958EC57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14:paraId="336F8BF7" w14:textId="77777777" w:rsidR="00677699" w:rsidRPr="00465D6A" w:rsidRDefault="00677699" w:rsidP="00A458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</w:tbl>
    <w:p w14:paraId="0103B50C" w14:textId="5A63829C" w:rsidR="00A45899" w:rsidRDefault="00A45899" w:rsidP="00103F22">
      <w:pPr>
        <w:suppressLineNumbers/>
        <w:rPr>
          <w:rFonts w:ascii="Times New Roman" w:hAnsi="Times New Roman"/>
        </w:rPr>
      </w:pPr>
      <w:r>
        <w:rPr>
          <w:rFonts w:ascii="Times New Roman" w:hAnsi="Times New Roman"/>
        </w:rPr>
        <w:t>Note that a</w:t>
      </w:r>
      <w:r w:rsidR="00465D6A" w:rsidRPr="00EC1384">
        <w:rPr>
          <w:rFonts w:ascii="Times New Roman" w:hAnsi="Times New Roman"/>
        </w:rPr>
        <w:t xml:space="preserve">ll regions are reported with a </w:t>
      </w:r>
      <w:r w:rsidR="00465D6A" w:rsidRPr="00EC1384">
        <w:rPr>
          <w:rFonts w:ascii="Times New Roman" w:hAnsi="Times New Roman"/>
          <w:i/>
          <w:iCs/>
        </w:rPr>
        <w:t>p</w:t>
      </w:r>
      <w:r w:rsidR="00465D6A" w:rsidRPr="00EC1384">
        <w:rPr>
          <w:rFonts w:ascii="Times New Roman" w:hAnsi="Times New Roman"/>
          <w:vertAlign w:val="subscript"/>
        </w:rPr>
        <w:t>FDR</w:t>
      </w:r>
      <w:r w:rsidR="00465D6A" w:rsidRPr="00EC1384">
        <w:rPr>
          <w:rFonts w:ascii="Times New Roman" w:eastAsia="宋体" w:hAnsi="Times New Roman"/>
        </w:rPr>
        <w:t>&lt;</w:t>
      </w:r>
      <w:r w:rsidR="00465D6A" w:rsidRPr="00EC1384">
        <w:rPr>
          <w:rFonts w:ascii="Times New Roman" w:hAnsi="Times New Roman"/>
        </w:rPr>
        <w:t>0.0</w:t>
      </w:r>
      <w:r w:rsidR="00465D6A">
        <w:rPr>
          <w:rFonts w:ascii="Times New Roman" w:hAnsi="Times New Roman"/>
        </w:rPr>
        <w:t>5</w:t>
      </w:r>
      <w:r w:rsidR="00465D6A" w:rsidRPr="00EC1384">
        <w:rPr>
          <w:rFonts w:ascii="Times New Roman" w:hAnsi="Times New Roman"/>
        </w:rPr>
        <w:t xml:space="preserve"> threshold at the whole-brain level. L indicates left;</w:t>
      </w:r>
      <w:r w:rsidR="00465D6A">
        <w:rPr>
          <w:rFonts w:ascii="Times New Roman" w:hAnsi="Times New Roman"/>
        </w:rPr>
        <w:t xml:space="preserve"> </w:t>
      </w:r>
      <w:r w:rsidR="00465D6A" w:rsidRPr="00EC1384">
        <w:rPr>
          <w:rFonts w:ascii="Times New Roman" w:hAnsi="Times New Roman"/>
        </w:rPr>
        <w:t>R</w:t>
      </w:r>
      <w:r w:rsidR="00465D6A" w:rsidRPr="00465D6A">
        <w:rPr>
          <w:rFonts w:ascii="Times New Roman" w:hAnsi="Times New Roman"/>
        </w:rPr>
        <w:t xml:space="preserve"> </w:t>
      </w:r>
      <w:r w:rsidR="00465D6A" w:rsidRPr="00EC1384">
        <w:rPr>
          <w:rFonts w:ascii="Times New Roman" w:hAnsi="Times New Roman"/>
        </w:rPr>
        <w:t>indicates right.</w:t>
      </w:r>
      <w:r>
        <w:rPr>
          <w:rFonts w:ascii="Times New Roman" w:hAnsi="Times New Roman"/>
        </w:rPr>
        <w:br w:type="page"/>
      </w:r>
    </w:p>
    <w:p w14:paraId="6D822BC0" w14:textId="77777777" w:rsidR="000A4E08" w:rsidRDefault="00103F22" w:rsidP="004310E1">
      <w:pPr>
        <w:suppressLineNumbers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/>
          <w:b/>
          <w:bCs/>
        </w:rPr>
        <w:lastRenderedPageBreak/>
        <w:t>S4</w:t>
      </w:r>
      <w:r w:rsidRPr="00B71029">
        <w:rPr>
          <w:rFonts w:ascii="Times New Roman" w:hAnsi="Times New Roman"/>
          <w:b/>
          <w:bCs/>
        </w:rPr>
        <w:t xml:space="preserve"> </w:t>
      </w:r>
      <w:r w:rsidRPr="00EC1384">
        <w:rPr>
          <w:rFonts w:ascii="Times New Roman" w:hAnsi="Times New Roman"/>
          <w:b/>
          <w:bCs/>
        </w:rPr>
        <w:t>Table.</w:t>
      </w:r>
      <w:r w:rsidRPr="00EC1384">
        <w:rPr>
          <w:rFonts w:ascii="Times New Roman" w:hAnsi="Times New Roman"/>
        </w:rPr>
        <w:t xml:space="preserve"> </w:t>
      </w:r>
      <w:r w:rsidR="000A4E08" w:rsidRPr="000A4E08">
        <w:rPr>
          <w:rFonts w:ascii="Times New Roman" w:hAnsi="Times New Roman" w:cs="Times New Roman"/>
          <w:b/>
          <w:bCs/>
          <w:szCs w:val="21"/>
        </w:rPr>
        <w:t>Neural activity in the episodic future thinking task</w:t>
      </w:r>
      <w:r w:rsidR="000A4E08" w:rsidRPr="000A4E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4E08" w:rsidRPr="000A4E08">
        <w:rPr>
          <w:rFonts w:ascii="Times New Roman" w:hAnsi="Times New Roman"/>
          <w:b/>
          <w:bCs/>
        </w:rPr>
        <w:t>(positive vs. neutral)</w:t>
      </w:r>
      <w:r w:rsidR="000A4E08" w:rsidRPr="000A4E08">
        <w:rPr>
          <w:rFonts w:ascii="Times New Roman" w:hAnsi="Times New Roman" w:cs="Times New Roman"/>
          <w:b/>
          <w:bCs/>
          <w:szCs w:val="21"/>
        </w:rPr>
        <w:t>.</w:t>
      </w:r>
    </w:p>
    <w:p w14:paraId="604612D1" w14:textId="5AAE5866" w:rsidR="00677699" w:rsidRDefault="00103F22" w:rsidP="004310E1">
      <w:pPr>
        <w:suppressLineNumbers/>
        <w:rPr>
          <w:rFonts w:ascii="Times New Roman" w:hAnsi="Times New Roman"/>
        </w:rPr>
      </w:pPr>
      <w:r w:rsidRPr="00EC1384">
        <w:rPr>
          <w:rFonts w:ascii="Times New Roman" w:hAnsi="Times New Roman"/>
        </w:rPr>
        <w:t xml:space="preserve">Brain regions showing stronger activity in </w:t>
      </w:r>
      <w:r>
        <w:rPr>
          <w:rFonts w:ascii="Times New Roman" w:hAnsi="Times New Roman"/>
        </w:rPr>
        <w:t>positive</w:t>
      </w:r>
      <w:r w:rsidRPr="00EC1384">
        <w:rPr>
          <w:rFonts w:ascii="Times New Roman" w:hAnsi="Times New Roman"/>
        </w:rPr>
        <w:t xml:space="preserve"> relative to </w:t>
      </w:r>
      <w:r>
        <w:rPr>
          <w:rFonts w:ascii="Times New Roman" w:hAnsi="Times New Roman"/>
        </w:rPr>
        <w:t>neutral</w:t>
      </w:r>
      <w:r w:rsidRPr="00EC138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ondition</w:t>
      </w:r>
      <w:r w:rsidRPr="00EC1384">
        <w:rPr>
          <w:rFonts w:ascii="Times New Roman" w:hAnsi="Times New Roman"/>
        </w:rPr>
        <w:t xml:space="preserve">s </w:t>
      </w:r>
      <w:r>
        <w:rPr>
          <w:rFonts w:ascii="Times New Roman" w:hAnsi="Times New Roman"/>
        </w:rPr>
        <w:t xml:space="preserve">in the episodic future thinking (EFT) </w:t>
      </w:r>
      <w:r w:rsidRPr="00EC1384">
        <w:rPr>
          <w:rFonts w:ascii="Times New Roman" w:hAnsi="Times New Roman"/>
        </w:rPr>
        <w:t>(MNI coordinates).</w:t>
      </w:r>
    </w:p>
    <w:tbl>
      <w:tblPr>
        <w:tblpPr w:leftFromText="180" w:rightFromText="180" w:vertAnchor="page" w:horzAnchor="margin" w:tblpY="2430"/>
        <w:tblW w:w="5000" w:type="pct"/>
        <w:tblLook w:val="04A0" w:firstRow="1" w:lastRow="0" w:firstColumn="1" w:lastColumn="0" w:noHBand="0" w:noVBand="1"/>
      </w:tblPr>
      <w:tblGrid>
        <w:gridCol w:w="3138"/>
        <w:gridCol w:w="986"/>
        <w:gridCol w:w="1207"/>
        <w:gridCol w:w="1319"/>
        <w:gridCol w:w="555"/>
        <w:gridCol w:w="555"/>
        <w:gridCol w:w="552"/>
      </w:tblGrid>
      <w:tr w:rsidR="00103F22" w:rsidRPr="00465D6A" w14:paraId="059DEB76" w14:textId="77777777" w:rsidTr="000A4E08">
        <w:trPr>
          <w:trHeight w:val="340"/>
        </w:trPr>
        <w:tc>
          <w:tcPr>
            <w:tcW w:w="188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1024032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bookmarkStart w:id="6" w:name="_Hlk219389916"/>
            <w:r w:rsidRPr="00465D6A">
              <w:rPr>
                <w:rFonts w:ascii="Times New Roman" w:hAnsi="Times New Roman" w:cs="Times New Roman"/>
                <w:color w:val="000000"/>
              </w:rPr>
              <w:t>Brain Region</w:t>
            </w:r>
          </w:p>
        </w:tc>
        <w:tc>
          <w:tcPr>
            <w:tcW w:w="593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E657696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BA</w:t>
            </w:r>
          </w:p>
        </w:tc>
        <w:tc>
          <w:tcPr>
            <w:tcW w:w="726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58329B7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No. Voxels</w:t>
            </w:r>
          </w:p>
        </w:tc>
        <w:tc>
          <w:tcPr>
            <w:tcW w:w="793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3E4276D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 xml:space="preserve">Peak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465D6A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334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2C9412F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34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DD697F1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332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C8FD9A9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Z</w:t>
            </w:r>
          </w:p>
        </w:tc>
      </w:tr>
      <w:tr w:rsidR="00103F22" w:rsidRPr="00465D6A" w14:paraId="4164BD66" w14:textId="77777777" w:rsidTr="000A4E08">
        <w:trPr>
          <w:trHeight w:val="340"/>
        </w:trPr>
        <w:tc>
          <w:tcPr>
            <w:tcW w:w="1888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EB0C9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t xml:space="preserve"> </w:t>
            </w:r>
            <w:r w:rsidRPr="00465D6A">
              <w:rPr>
                <w:rFonts w:ascii="Times New Roman" w:hAnsi="Times New Roman" w:cs="Times New Roman"/>
                <w:color w:val="000000"/>
              </w:rPr>
              <w:t>Posterior Cingulate Cortex</w:t>
            </w:r>
          </w:p>
        </w:tc>
        <w:tc>
          <w:tcPr>
            <w:tcW w:w="593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0DB39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26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6E922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93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A8581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90</w:t>
            </w:r>
          </w:p>
        </w:tc>
        <w:tc>
          <w:tcPr>
            <w:tcW w:w="334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0A2FE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465D6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34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9D14C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465D6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332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F4773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465D6A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103F22" w:rsidRPr="00465D6A" w14:paraId="2A6172D0" w14:textId="77777777" w:rsidTr="000A4E08">
        <w:trPr>
          <w:trHeight w:val="340"/>
        </w:trPr>
        <w:tc>
          <w:tcPr>
            <w:tcW w:w="18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DBDA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Precuneus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792651" w14:textId="77777777" w:rsidR="00103F22" w:rsidRDefault="00103F22" w:rsidP="000A4E08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CF62" w14:textId="77777777" w:rsidR="00103F22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DA44" w14:textId="77777777" w:rsidR="00103F22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99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1940" w14:textId="77777777" w:rsidR="00103F22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8F15" w14:textId="77777777" w:rsidR="00103F22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E283" w14:textId="77777777" w:rsidR="00103F22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103F22" w:rsidRPr="00465D6A" w14:paraId="017C1AEB" w14:textId="77777777" w:rsidTr="000A4E08">
        <w:trPr>
          <w:trHeight w:val="340"/>
        </w:trPr>
        <w:tc>
          <w:tcPr>
            <w:tcW w:w="18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6A61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 w:hint="eastAsia"/>
                <w:color w:val="000000"/>
              </w:rPr>
              <w:t>L</w:t>
            </w:r>
            <w:r w:rsidRPr="00465D6A">
              <w:rPr>
                <w:rFonts w:ascii="Times New Roman" w:hAnsi="Times New Roman" w:cs="Times New Roman"/>
                <w:color w:val="000000"/>
              </w:rPr>
              <w:t>.</w:t>
            </w:r>
            <w:r w:rsidRPr="00465D6A">
              <w:t xml:space="preserve"> </w:t>
            </w:r>
            <w:r w:rsidRPr="00465D6A">
              <w:rPr>
                <w:rFonts w:ascii="Times New Roman" w:hAnsi="Times New Roman" w:cs="Times New Roman"/>
                <w:color w:val="000000"/>
              </w:rPr>
              <w:t>Ventromedial Prefrontal Cortex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C3FCC1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/11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5925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C2E6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79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BEF6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88D5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2653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03F22" w:rsidRPr="00465D6A" w14:paraId="54035782" w14:textId="77777777" w:rsidTr="000A4E08">
        <w:trPr>
          <w:trHeight w:val="340"/>
        </w:trPr>
        <w:tc>
          <w:tcPr>
            <w:tcW w:w="18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57E8" w14:textId="77777777" w:rsidR="00103F22" w:rsidRPr="00465D6A" w:rsidRDefault="00103F22" w:rsidP="000A4E08">
            <w:pPr>
              <w:suppressLineNumbers/>
              <w:ind w:firstLineChars="100" w:firstLine="210"/>
              <w:rPr>
                <w:rFonts w:ascii="Times New Roman" w:hAnsi="Times New Roman" w:cs="Times New Roman"/>
              </w:rPr>
            </w:pPr>
            <w:r w:rsidRPr="007155B7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360B0A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66F8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22A5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64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D2CE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11E3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FE43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03F22" w:rsidRPr="00465D6A" w14:paraId="3F282F0A" w14:textId="77777777" w:rsidTr="000A4E08">
        <w:trPr>
          <w:trHeight w:val="340"/>
        </w:trPr>
        <w:tc>
          <w:tcPr>
            <w:tcW w:w="18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0A25" w14:textId="77777777" w:rsidR="00103F22" w:rsidRPr="00465D6A" w:rsidRDefault="00103F22" w:rsidP="000A4E08">
            <w:pPr>
              <w:suppressLineNumbers/>
              <w:ind w:firstLineChars="100" w:firstLine="210"/>
              <w:rPr>
                <w:rFonts w:ascii="Times New Roman" w:hAnsi="Times New Roman" w:cs="Times New Roman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Ventromedial Prefrontal Cortex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2EE0D8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892D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3A7E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86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E7FC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A42F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7FA9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</w:tr>
      <w:tr w:rsidR="00103F22" w:rsidRPr="00465D6A" w14:paraId="2A37F177" w14:textId="77777777" w:rsidTr="000A4E08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78C4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.</w:t>
            </w:r>
            <w:r>
              <w:t xml:space="preserve"> </w:t>
            </w:r>
            <w:r w:rsidRPr="00CC4C1F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9A6B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E2F2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4338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.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84FF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19AF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098B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</w:tr>
      <w:tr w:rsidR="00103F22" w:rsidRPr="00465D6A" w14:paraId="525EEC90" w14:textId="77777777" w:rsidTr="000A4E08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1F26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55B7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C222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5736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89B0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DAF6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E7C9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CA62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103F22" w:rsidRPr="00465D6A" w14:paraId="491EA575" w14:textId="77777777" w:rsidTr="000A4E08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3DC9" w14:textId="77777777" w:rsidR="00103F22" w:rsidRPr="00465D6A" w:rsidRDefault="00103F22" w:rsidP="000A4E08">
            <w:pPr>
              <w:suppressLineNumbers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rsomedial </w:t>
            </w:r>
            <w:r w:rsidRPr="00465D6A">
              <w:rPr>
                <w:rFonts w:ascii="Times New Roman" w:hAnsi="Times New Roman" w:cs="Times New Roman"/>
                <w:color w:val="000000"/>
              </w:rPr>
              <w:t>Prefrontal Cortex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09F4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CFDA" w14:textId="77777777" w:rsidR="00103F22" w:rsidRPr="00465D6A" w:rsidDel="00873FB5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9B7D" w14:textId="77777777" w:rsidR="00103F22" w:rsidRPr="00465D6A" w:rsidDel="00873FB5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D437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1898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7E86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03F22" w:rsidRPr="00465D6A" w14:paraId="0EF716B5" w14:textId="77777777" w:rsidTr="000A4E08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5DFC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</w:t>
            </w:r>
            <w:r w:rsidRPr="00CC4C1F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5647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B171" w14:textId="77777777" w:rsidR="00103F22" w:rsidRPr="00465D6A" w:rsidDel="00873FB5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191D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37F1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DA30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41C5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</w:tr>
      <w:tr w:rsidR="00103F22" w:rsidRPr="00465D6A" w14:paraId="189E8616" w14:textId="77777777" w:rsidTr="000A4E08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2EE636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</w:rPr>
            </w:pPr>
            <w:r w:rsidRPr="00CC4C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4C1F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4271E4" w14:textId="77777777" w:rsidR="00103F22" w:rsidRPr="00465D6A" w:rsidRDefault="00103F22" w:rsidP="000A4E08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183495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A6229A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3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8A4C0E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949453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0AE276" w14:textId="77777777" w:rsidR="00103F22" w:rsidRPr="00465D6A" w:rsidRDefault="00103F22" w:rsidP="000A4E08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</w:tr>
    </w:tbl>
    <w:bookmarkEnd w:id="6"/>
    <w:p w14:paraId="64932415" w14:textId="00C6EBDC" w:rsidR="00677699" w:rsidRDefault="00103F22" w:rsidP="00677699">
      <w:pPr>
        <w:suppressLineNumbers/>
      </w:pPr>
      <w:r>
        <w:rPr>
          <w:rFonts w:ascii="Times New Roman" w:hAnsi="Times New Roman"/>
        </w:rPr>
        <w:t>Note that a</w:t>
      </w:r>
      <w:r w:rsidR="00677699" w:rsidRPr="00EC1384">
        <w:rPr>
          <w:rFonts w:ascii="Times New Roman" w:hAnsi="Times New Roman"/>
        </w:rPr>
        <w:t xml:space="preserve">ll regions are reported with a </w:t>
      </w:r>
      <w:r w:rsidR="00677699" w:rsidRPr="00EC1384">
        <w:rPr>
          <w:rFonts w:ascii="Times New Roman" w:hAnsi="Times New Roman"/>
          <w:i/>
          <w:iCs/>
        </w:rPr>
        <w:t>p</w:t>
      </w:r>
      <w:r w:rsidR="00677699">
        <w:rPr>
          <w:rFonts w:ascii="Times New Roman" w:hAnsi="Times New Roman"/>
          <w:vertAlign w:val="subscript"/>
        </w:rPr>
        <w:t>uncorrected</w:t>
      </w:r>
      <w:r w:rsidR="00677699" w:rsidRPr="00EC1384">
        <w:rPr>
          <w:rFonts w:ascii="Times New Roman" w:eastAsia="宋体" w:hAnsi="Times New Roman"/>
        </w:rPr>
        <w:t>&lt;</w:t>
      </w:r>
      <w:r w:rsidR="00677699" w:rsidRPr="00EC1384">
        <w:rPr>
          <w:rFonts w:ascii="Times New Roman" w:hAnsi="Times New Roman"/>
        </w:rPr>
        <w:t>0.0</w:t>
      </w:r>
      <w:r w:rsidR="00677699">
        <w:rPr>
          <w:rFonts w:ascii="Times New Roman" w:hAnsi="Times New Roman"/>
        </w:rPr>
        <w:t>05</w:t>
      </w:r>
      <w:r w:rsidR="00677699" w:rsidRPr="00EC1384">
        <w:rPr>
          <w:rFonts w:ascii="Times New Roman" w:hAnsi="Times New Roman"/>
        </w:rPr>
        <w:t xml:space="preserve"> threshold at the whole-brain level. L indicates left;</w:t>
      </w:r>
      <w:r w:rsidR="00677699">
        <w:rPr>
          <w:rFonts w:ascii="Times New Roman" w:hAnsi="Times New Roman"/>
        </w:rPr>
        <w:t xml:space="preserve"> </w:t>
      </w:r>
      <w:r w:rsidR="00677699" w:rsidRPr="00EC1384">
        <w:rPr>
          <w:rFonts w:ascii="Times New Roman" w:hAnsi="Times New Roman"/>
        </w:rPr>
        <w:t>R</w:t>
      </w:r>
      <w:r w:rsidR="00677699" w:rsidRPr="00465D6A">
        <w:rPr>
          <w:rFonts w:ascii="Times New Roman" w:hAnsi="Times New Roman"/>
        </w:rPr>
        <w:t xml:space="preserve"> </w:t>
      </w:r>
      <w:r w:rsidR="00677699" w:rsidRPr="00EC1384">
        <w:rPr>
          <w:rFonts w:ascii="Times New Roman" w:hAnsi="Times New Roman"/>
        </w:rPr>
        <w:t>indicates right.</w:t>
      </w:r>
    </w:p>
    <w:p w14:paraId="754ABEF8" w14:textId="7F331F5E" w:rsidR="004310E1" w:rsidRDefault="004310E1" w:rsidP="004310E1">
      <w:pPr>
        <w:suppressLineNumbers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B268156" w14:textId="1806F2F3" w:rsidR="00103F22" w:rsidRDefault="00ED1B38" w:rsidP="00937737">
      <w:pPr>
        <w:suppressLineNumbers/>
        <w:rPr>
          <w:rFonts w:ascii="Times New Roman" w:hAnsi="Times New Roman"/>
        </w:rPr>
      </w:pPr>
      <w:bookmarkStart w:id="7" w:name="OLE_LINK24"/>
      <w:r>
        <w:rPr>
          <w:rFonts w:ascii="Times New Roman" w:hAnsi="Times New Roman"/>
          <w:b/>
          <w:bCs/>
        </w:rPr>
        <w:lastRenderedPageBreak/>
        <w:t>S</w:t>
      </w:r>
      <w:r w:rsidR="0078732D">
        <w:rPr>
          <w:rFonts w:ascii="Times New Roman" w:hAnsi="Times New Roman"/>
          <w:b/>
          <w:bCs/>
        </w:rPr>
        <w:t>5</w:t>
      </w:r>
      <w:r w:rsidR="006B1BFB" w:rsidRPr="006B1BFB">
        <w:rPr>
          <w:rFonts w:ascii="Times New Roman" w:hAnsi="Times New Roman"/>
          <w:b/>
          <w:bCs/>
        </w:rPr>
        <w:t xml:space="preserve"> </w:t>
      </w:r>
      <w:r w:rsidR="006B1BFB" w:rsidRPr="00EC1384">
        <w:rPr>
          <w:rFonts w:ascii="Times New Roman" w:hAnsi="Times New Roman"/>
          <w:b/>
          <w:bCs/>
        </w:rPr>
        <w:t>Table</w:t>
      </w:r>
      <w:r w:rsidR="00937737" w:rsidRPr="00EC1384">
        <w:rPr>
          <w:rFonts w:ascii="Times New Roman" w:hAnsi="Times New Roman"/>
          <w:b/>
          <w:bCs/>
        </w:rPr>
        <w:t>.</w:t>
      </w:r>
      <w:r w:rsidR="00937737" w:rsidRPr="00EC1384">
        <w:rPr>
          <w:rFonts w:ascii="Times New Roman" w:hAnsi="Times New Roman"/>
        </w:rPr>
        <w:t xml:space="preserve"> </w:t>
      </w:r>
      <w:r w:rsidR="00103F22" w:rsidRPr="00103F22">
        <w:rPr>
          <w:rFonts w:ascii="Times New Roman" w:hAnsi="Times New Roman"/>
          <w:b/>
          <w:bCs/>
        </w:rPr>
        <w:t>Neural activity in the episodic future thinking task</w:t>
      </w:r>
      <w:r w:rsidR="000A4E08">
        <w:rPr>
          <w:rFonts w:ascii="Times New Roman" w:hAnsi="Times New Roman"/>
          <w:b/>
          <w:bCs/>
        </w:rPr>
        <w:t xml:space="preserve"> </w:t>
      </w:r>
      <w:r w:rsidR="000A4E08">
        <w:rPr>
          <w:rFonts w:ascii="Times New Roman" w:hAnsi="Times New Roman"/>
          <w:b/>
          <w:bCs/>
        </w:rPr>
        <w:t>(negative vs. neutral)</w:t>
      </w:r>
      <w:r w:rsidR="00103F22" w:rsidRPr="00103F22">
        <w:rPr>
          <w:rFonts w:ascii="Times New Roman" w:hAnsi="Times New Roman"/>
          <w:b/>
          <w:bCs/>
        </w:rPr>
        <w:t>.</w:t>
      </w:r>
    </w:p>
    <w:tbl>
      <w:tblPr>
        <w:tblpPr w:leftFromText="180" w:rightFromText="180" w:vertAnchor="page" w:horzAnchor="margin" w:tblpY="2387"/>
        <w:tblW w:w="5000" w:type="pct"/>
        <w:tblLook w:val="04A0" w:firstRow="1" w:lastRow="0" w:firstColumn="1" w:lastColumn="0" w:noHBand="0" w:noVBand="1"/>
      </w:tblPr>
      <w:tblGrid>
        <w:gridCol w:w="3271"/>
        <w:gridCol w:w="808"/>
        <w:gridCol w:w="1224"/>
        <w:gridCol w:w="1415"/>
        <w:gridCol w:w="532"/>
        <w:gridCol w:w="532"/>
        <w:gridCol w:w="530"/>
      </w:tblGrid>
      <w:tr w:rsidR="00103F22" w:rsidRPr="00937737" w14:paraId="7144424B" w14:textId="77777777" w:rsidTr="00103F22">
        <w:trPr>
          <w:trHeight w:val="340"/>
        </w:trPr>
        <w:tc>
          <w:tcPr>
            <w:tcW w:w="1968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3A81A3E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Brain Region</w:t>
            </w:r>
          </w:p>
        </w:tc>
        <w:tc>
          <w:tcPr>
            <w:tcW w:w="486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3037D7E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BA</w:t>
            </w:r>
          </w:p>
        </w:tc>
        <w:tc>
          <w:tcPr>
            <w:tcW w:w="736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7F1EA65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No. Voxels</w:t>
            </w:r>
          </w:p>
        </w:tc>
        <w:tc>
          <w:tcPr>
            <w:tcW w:w="851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6B9F132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 xml:space="preserve">Peak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-value</w:t>
            </w:r>
          </w:p>
        </w:tc>
        <w:tc>
          <w:tcPr>
            <w:tcW w:w="320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666E71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X</w:t>
            </w:r>
          </w:p>
        </w:tc>
        <w:tc>
          <w:tcPr>
            <w:tcW w:w="320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4BCA56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422AC98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Z</w:t>
            </w:r>
          </w:p>
        </w:tc>
      </w:tr>
      <w:tr w:rsidR="00103F22" w:rsidRPr="00937737" w14:paraId="550B9488" w14:textId="77777777" w:rsidTr="00103F22">
        <w:trPr>
          <w:trHeight w:val="340"/>
        </w:trPr>
        <w:tc>
          <w:tcPr>
            <w:tcW w:w="1968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039D8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8" w:name="OLE_LINK16"/>
            <w:r>
              <w:rPr>
                <w:rFonts w:ascii="Times New Roman" w:hAnsi="Times New Roman" w:cs="Times New Roman"/>
              </w:rPr>
              <w:t xml:space="preserve">Dorsomedial </w:t>
            </w:r>
            <w:r w:rsidRPr="00465D6A">
              <w:rPr>
                <w:rFonts w:ascii="Times New Roman" w:hAnsi="Times New Roman" w:cs="Times New Roman"/>
                <w:color w:val="000000"/>
              </w:rPr>
              <w:t>Prefrontal Cortex</w:t>
            </w:r>
            <w:bookmarkEnd w:id="8"/>
          </w:p>
        </w:tc>
        <w:tc>
          <w:tcPr>
            <w:tcW w:w="486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80463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9/10</w:t>
            </w:r>
          </w:p>
        </w:tc>
        <w:tc>
          <w:tcPr>
            <w:tcW w:w="736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D198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99939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320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81498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20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AF2D9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19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32A54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103F22" w:rsidRPr="00937737" w14:paraId="6F1B53FD" w14:textId="77777777" w:rsidTr="00103F22">
        <w:trPr>
          <w:trHeight w:val="340"/>
        </w:trPr>
        <w:tc>
          <w:tcPr>
            <w:tcW w:w="19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1234" w14:textId="77777777" w:rsidR="00103F22" w:rsidRPr="00937737" w:rsidRDefault="00103F22" w:rsidP="00103F22">
            <w:pPr>
              <w:suppressLineNumbers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Dorsolateral </w:t>
            </w:r>
            <w:r w:rsidRPr="00465D6A">
              <w:rPr>
                <w:rFonts w:ascii="Times New Roman" w:hAnsi="Times New Roman" w:cs="Times New Roman"/>
                <w:color w:val="000000"/>
              </w:rPr>
              <w:t>Prefrontal Cortex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1D24D7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1EAD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B321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E27C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A5A8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0C8C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103F22" w:rsidRPr="00937737" w14:paraId="3E9568C8" w14:textId="77777777" w:rsidTr="00103F22">
        <w:trPr>
          <w:trHeight w:val="340"/>
        </w:trPr>
        <w:tc>
          <w:tcPr>
            <w:tcW w:w="19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F7F1" w14:textId="77777777" w:rsidR="00103F22" w:rsidRPr="00937737" w:rsidRDefault="00103F22" w:rsidP="00103F22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37737">
              <w:rPr>
                <w:rFonts w:ascii="Times New Roman" w:hAnsi="Times New Roman" w:cs="Times New Roman"/>
                <w:szCs w:val="21"/>
              </w:rPr>
              <w:t>Medial Frontal Gyrus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4182BC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4A41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5EEE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19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9699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1FA9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5317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103F22" w:rsidRPr="00937737" w14:paraId="31720ADD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88D1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937737">
              <w:rPr>
                <w:rFonts w:ascii="Times New Roman" w:hAnsi="Times New Roman" w:cs="Times New Roman"/>
                <w:szCs w:val="21"/>
              </w:rPr>
              <w:t xml:space="preserve"> Middle</w:t>
            </w: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 xml:space="preserve"> Temporal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6A54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/3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FF64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883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FE4D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92BD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0A10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103F22" w:rsidRPr="00937737" w14:paraId="6BC2F82E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8E48" w14:textId="77777777" w:rsidR="00103F22" w:rsidRPr="00937737" w:rsidRDefault="00103F22" w:rsidP="00103F22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37737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63BB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D547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BE30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1686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D96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7CF7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103F22" w:rsidRPr="00937737" w14:paraId="144CA3FB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DE7E" w14:textId="77777777" w:rsidR="00103F22" w:rsidRPr="00937737" w:rsidRDefault="00103F22" w:rsidP="00103F22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37737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6342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D2DD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33BD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B021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ACFF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5F4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103F22" w:rsidRPr="00937737" w14:paraId="6AD6667F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7EAB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.</w:t>
            </w:r>
            <w:r>
              <w:t xml:space="preserve"> </w:t>
            </w:r>
            <w:r w:rsidRPr="0091294E">
              <w:rPr>
                <w:rFonts w:ascii="Times New Roman" w:hAnsi="Times New Roman" w:cs="Times New Roman"/>
                <w:szCs w:val="21"/>
              </w:rPr>
              <w:t>Superior Temporal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3F97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1/3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32B0" w14:textId="77777777" w:rsidR="00103F22" w:rsidRPr="00937737" w:rsidDel="00873FB5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5191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1A65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4BB1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8536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</w:tr>
      <w:tr w:rsidR="00103F22" w:rsidRPr="00937737" w14:paraId="57F94F6F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F5F8" w14:textId="77777777" w:rsidR="00103F22" w:rsidRPr="00937737" w:rsidRDefault="00103F22" w:rsidP="00103F22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37737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1138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8149" w14:textId="77777777" w:rsidR="00103F22" w:rsidRPr="00937737" w:rsidDel="00873FB5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B5BE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2D44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4B45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4713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</w:tr>
      <w:tr w:rsidR="00103F22" w:rsidRPr="00937737" w14:paraId="3A1AF88B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439F" w14:textId="77777777" w:rsidR="00103F22" w:rsidRPr="00937737" w:rsidRDefault="00103F22" w:rsidP="00103F22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bookmarkStart w:id="9" w:name="OLE_LINK17"/>
            <w:r>
              <w:rPr>
                <w:rFonts w:ascii="Times New Roman" w:hAnsi="Times New Roman" w:cs="Times New Roman"/>
                <w:szCs w:val="21"/>
              </w:rPr>
              <w:t>Inferior</w:t>
            </w:r>
            <w:bookmarkEnd w:id="9"/>
            <w:r>
              <w:rPr>
                <w:rFonts w:ascii="Times New Roman" w:hAnsi="Times New Roman" w:cs="Times New Roman"/>
                <w:szCs w:val="21"/>
              </w:rPr>
              <w:t xml:space="preserve"> Frontal</w:t>
            </w:r>
            <w:r w:rsidRPr="00937737">
              <w:rPr>
                <w:rFonts w:ascii="Times New Roman" w:hAnsi="Times New Roman" w:cs="Times New Roman"/>
                <w:szCs w:val="21"/>
              </w:rPr>
              <w:t xml:space="preserve">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EC9F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8301" w14:textId="77777777" w:rsidR="00103F22" w:rsidRPr="00937737" w:rsidDel="00873FB5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7EED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2176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A420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4DFF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103F22" w:rsidRPr="00937737" w14:paraId="5871CBD7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BC38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91294E">
              <w:rPr>
                <w:rFonts w:ascii="Times New Roman" w:hAnsi="Times New Roman" w:cs="Times New Roman"/>
                <w:szCs w:val="21"/>
              </w:rPr>
              <w:t xml:space="preserve"> Superior Temporal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9460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ED29" w14:textId="77777777" w:rsidR="00103F22" w:rsidRPr="00937737" w:rsidDel="00873FB5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FFE7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5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4219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7240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F1C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103F22" w:rsidRPr="00937737" w14:paraId="202211C6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E1E1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. Inferior</w:t>
            </w:r>
            <w:r w:rsidRPr="00937737">
              <w:rPr>
                <w:rFonts w:ascii="Times New Roman" w:hAnsi="Times New Roman" w:cs="Times New Roman"/>
                <w:szCs w:val="21"/>
              </w:rPr>
              <w:t xml:space="preserve"> Temporal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485C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/3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C02C" w14:textId="77777777" w:rsidR="00103F22" w:rsidRPr="00937737" w:rsidDel="00873FB5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2E26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63A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2DF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92A9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03F22" w:rsidRPr="00937737" w14:paraId="64954E3E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8B21" w14:textId="77777777" w:rsidR="00103F22" w:rsidRPr="00937737" w:rsidRDefault="00103F22" w:rsidP="00103F22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37737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65A7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8A64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E62F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7A55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DFE1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7BC7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103F22" w:rsidRPr="00937737" w14:paraId="2691AFC9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8F44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L. </w:t>
            </w:r>
            <w:r w:rsidRPr="00937737">
              <w:rPr>
                <w:rFonts w:ascii="Times New Roman" w:hAnsi="Times New Roman" w:cs="Times New Roman"/>
                <w:szCs w:val="21"/>
              </w:rPr>
              <w:t>Cune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0F61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B063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AFFE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57A7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53DF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6050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103F22" w:rsidRPr="00937737" w14:paraId="26D76CE9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79E0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. 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entrolateral</w:t>
            </w:r>
            <w:r w:rsidRPr="00465D6A">
              <w:rPr>
                <w:rFonts w:ascii="Times New Roman" w:hAnsi="Times New Roman" w:cs="Times New Roman"/>
                <w:color w:val="000000"/>
              </w:rPr>
              <w:t xml:space="preserve"> Prefrontal Cortex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67A2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82D9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A63C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.6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18C0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4622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4BA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103F22" w:rsidRPr="00937737" w14:paraId="5EF88A56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EA4E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. Precentral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8D00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0A9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6202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.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92B5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1B7E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A6A2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103F22" w:rsidRPr="00937737" w14:paraId="4D30E4D8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FE3F" w14:textId="77777777" w:rsidR="00103F22" w:rsidRPr="00937737" w:rsidRDefault="00103F22" w:rsidP="00103F22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central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C480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4808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131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9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AF21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4101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B029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103F22" w:rsidRPr="00937737" w14:paraId="7A071B49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050A" w14:textId="77777777" w:rsidR="00103F22" w:rsidRPr="00937737" w:rsidRDefault="00103F22" w:rsidP="00103F22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central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30EA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6A81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CD7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8979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E416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0704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103F22" w:rsidRPr="00937737" w14:paraId="5737A54D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C304" w14:textId="77777777" w:rsidR="00103F22" w:rsidRDefault="00103F22" w:rsidP="00103F2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osterior Cingulate Cortex</w:t>
            </w:r>
          </w:p>
          <w:p w14:paraId="347C6844" w14:textId="77777777" w:rsidR="00103F22" w:rsidRPr="00937737" w:rsidRDefault="00103F22" w:rsidP="00103F22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Precune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BD44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94E7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0210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F6BB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3DD8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8679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103F22" w:rsidRPr="00937737" w14:paraId="2203A5A3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508B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.</w:t>
            </w:r>
            <w:r>
              <w:t xml:space="preserve"> </w:t>
            </w:r>
            <w:r w:rsidRPr="00954145">
              <w:rPr>
                <w:rFonts w:ascii="Times New Roman" w:hAnsi="Times New Roman" w:cs="Times New Roman"/>
                <w:szCs w:val="21"/>
              </w:rPr>
              <w:t>Superior Frontal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A89B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206B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881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487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540C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477F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103F22" w:rsidRPr="00937737" w14:paraId="7E691449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112C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. </w:t>
            </w:r>
            <w:r w:rsidRPr="00954145">
              <w:rPr>
                <w:rFonts w:ascii="Times New Roman" w:hAnsi="Times New Roman" w:cs="Times New Roman"/>
                <w:szCs w:val="21"/>
              </w:rPr>
              <w:t>Inferior Frontal Gyr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65E0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389C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B62D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BFB3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30AF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90AE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103F22" w:rsidRPr="00937737" w14:paraId="3A4FA018" w14:textId="77777777" w:rsidTr="00103F22">
        <w:trPr>
          <w:trHeight w:val="340"/>
        </w:trPr>
        <w:tc>
          <w:tcPr>
            <w:tcW w:w="19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3C33C0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. </w:t>
            </w:r>
            <w:r w:rsidRPr="0091294E">
              <w:rPr>
                <w:rFonts w:ascii="Times New Roman" w:hAnsi="Times New Roman" w:cs="Times New Roman"/>
                <w:szCs w:val="21"/>
              </w:rPr>
              <w:t>Inferior Occipital Gyru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9A10B6" w14:textId="77777777" w:rsidR="00103F22" w:rsidRPr="00937737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7FE64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B28C5C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BF796B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A1C91A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ACAC02" w14:textId="77777777" w:rsidR="00103F22" w:rsidRPr="00937737" w:rsidRDefault="00103F22" w:rsidP="00103F22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</w:tr>
    </w:tbl>
    <w:p w14:paraId="60B7CFDC" w14:textId="010A1724" w:rsidR="00937737" w:rsidRPr="00EC1384" w:rsidRDefault="00937737" w:rsidP="00937737">
      <w:pPr>
        <w:suppressLineNumbers/>
        <w:rPr>
          <w:rFonts w:ascii="Times New Roman" w:hAnsi="Times New Roman"/>
        </w:rPr>
      </w:pPr>
      <w:r w:rsidRPr="00EC1384">
        <w:rPr>
          <w:rFonts w:ascii="Times New Roman" w:hAnsi="Times New Roman"/>
        </w:rPr>
        <w:t xml:space="preserve">Brain regions showing stronger activity in </w:t>
      </w:r>
      <w:r>
        <w:rPr>
          <w:rFonts w:ascii="Times New Roman" w:hAnsi="Times New Roman"/>
        </w:rPr>
        <w:t>negative</w:t>
      </w:r>
      <w:r w:rsidRPr="00EC1384">
        <w:rPr>
          <w:rFonts w:ascii="Times New Roman" w:hAnsi="Times New Roman"/>
        </w:rPr>
        <w:t xml:space="preserve"> relative to </w:t>
      </w:r>
      <w:r>
        <w:rPr>
          <w:rFonts w:ascii="Times New Roman" w:hAnsi="Times New Roman"/>
        </w:rPr>
        <w:t>neutral</w:t>
      </w:r>
      <w:r w:rsidRPr="00EC138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ondition</w:t>
      </w:r>
      <w:r w:rsidRPr="00EC1384">
        <w:rPr>
          <w:rFonts w:ascii="Times New Roman" w:hAnsi="Times New Roman"/>
        </w:rPr>
        <w:t xml:space="preserve">s </w:t>
      </w:r>
      <w:r>
        <w:rPr>
          <w:rFonts w:ascii="Times New Roman" w:hAnsi="Times New Roman"/>
        </w:rPr>
        <w:t xml:space="preserve">in the </w:t>
      </w:r>
      <w:r w:rsidR="00D43959">
        <w:rPr>
          <w:rFonts w:ascii="Times New Roman" w:hAnsi="Times New Roman"/>
        </w:rPr>
        <w:t>episodic future thinking (EFT)</w:t>
      </w:r>
      <w:r>
        <w:rPr>
          <w:rFonts w:ascii="Times New Roman" w:hAnsi="Times New Roman"/>
        </w:rPr>
        <w:t xml:space="preserve"> </w:t>
      </w:r>
      <w:r w:rsidRPr="00EC1384">
        <w:rPr>
          <w:rFonts w:ascii="Times New Roman" w:hAnsi="Times New Roman"/>
        </w:rPr>
        <w:t>(MNI coordinates).</w:t>
      </w:r>
    </w:p>
    <w:p w14:paraId="79C8A0CD" w14:textId="2BE12D79" w:rsidR="00DF6C47" w:rsidRDefault="00103F22" w:rsidP="00937737">
      <w:pPr>
        <w:suppressLineNumbers/>
        <w:rPr>
          <w:rFonts w:ascii="Times New Roman" w:hAnsi="Times New Roman"/>
        </w:rPr>
      </w:pPr>
      <w:bookmarkStart w:id="10" w:name="OLE_LINK26"/>
      <w:bookmarkEnd w:id="7"/>
      <w:r>
        <w:rPr>
          <w:rFonts w:ascii="Times New Roman" w:hAnsi="Times New Roman"/>
        </w:rPr>
        <w:t>Note that a</w:t>
      </w:r>
      <w:r w:rsidR="00937737" w:rsidRPr="00EC1384">
        <w:rPr>
          <w:rFonts w:ascii="Times New Roman" w:hAnsi="Times New Roman"/>
        </w:rPr>
        <w:t xml:space="preserve">ll regions are reported with a </w:t>
      </w:r>
      <w:r w:rsidR="00937737" w:rsidRPr="00EC1384">
        <w:rPr>
          <w:rFonts w:ascii="Times New Roman" w:hAnsi="Times New Roman"/>
          <w:i/>
          <w:iCs/>
        </w:rPr>
        <w:t>p</w:t>
      </w:r>
      <w:r w:rsidR="00D25428">
        <w:rPr>
          <w:rFonts w:ascii="Times New Roman" w:hAnsi="Times New Roman"/>
          <w:vertAlign w:val="subscript"/>
        </w:rPr>
        <w:t>FDR</w:t>
      </w:r>
      <w:r w:rsidR="00937737" w:rsidRPr="00EC1384">
        <w:rPr>
          <w:rFonts w:ascii="Times New Roman" w:hAnsi="Times New Roman"/>
        </w:rPr>
        <w:t xml:space="preserve"> </w:t>
      </w:r>
      <w:r w:rsidR="00937737" w:rsidRPr="00EC1384">
        <w:rPr>
          <w:rFonts w:ascii="Times New Roman" w:eastAsia="宋体" w:hAnsi="Times New Roman"/>
        </w:rPr>
        <w:t>&lt;</w:t>
      </w:r>
      <w:r w:rsidR="00937737" w:rsidRPr="00EC1384">
        <w:rPr>
          <w:rFonts w:ascii="Times New Roman" w:hAnsi="Times New Roman"/>
        </w:rPr>
        <w:t xml:space="preserve"> 0.</w:t>
      </w:r>
      <w:r w:rsidR="00937737">
        <w:rPr>
          <w:rFonts w:ascii="Times New Roman" w:hAnsi="Times New Roman"/>
        </w:rPr>
        <w:t>05</w:t>
      </w:r>
      <w:r w:rsidR="00937737" w:rsidRPr="00EC1384">
        <w:rPr>
          <w:rFonts w:ascii="Times New Roman" w:hAnsi="Times New Roman"/>
        </w:rPr>
        <w:t xml:space="preserve"> threshold at the whole-brain level. L indicates left</w:t>
      </w:r>
      <w:bookmarkEnd w:id="10"/>
      <w:r w:rsidR="00937737" w:rsidRPr="00EC1384">
        <w:rPr>
          <w:rFonts w:ascii="Times New Roman" w:hAnsi="Times New Roman"/>
        </w:rPr>
        <w:t>;</w:t>
      </w:r>
      <w:r w:rsidR="00937737">
        <w:rPr>
          <w:rFonts w:ascii="Times New Roman" w:hAnsi="Times New Roman"/>
        </w:rPr>
        <w:t xml:space="preserve"> </w:t>
      </w:r>
      <w:r w:rsidR="00937737" w:rsidRPr="00EC1384">
        <w:rPr>
          <w:rFonts w:ascii="Times New Roman" w:hAnsi="Times New Roman"/>
        </w:rPr>
        <w:t>R</w:t>
      </w:r>
      <w:r w:rsidR="00937737" w:rsidRPr="00465D6A">
        <w:rPr>
          <w:rFonts w:ascii="Times New Roman" w:hAnsi="Times New Roman"/>
        </w:rPr>
        <w:t xml:space="preserve"> </w:t>
      </w:r>
      <w:r w:rsidR="00937737" w:rsidRPr="00EC1384">
        <w:rPr>
          <w:rFonts w:ascii="Times New Roman" w:hAnsi="Times New Roman"/>
        </w:rPr>
        <w:t>indicates right.</w:t>
      </w:r>
    </w:p>
    <w:p w14:paraId="2D2E8BB2" w14:textId="77777777" w:rsidR="00DF6C47" w:rsidRDefault="00DF6C4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tbl>
      <w:tblPr>
        <w:tblpPr w:leftFromText="180" w:rightFromText="180" w:vertAnchor="page" w:horzAnchor="margin" w:tblpY="2118"/>
        <w:tblW w:w="5000" w:type="pct"/>
        <w:tblLayout w:type="fixed"/>
        <w:tblLook w:val="04A0" w:firstRow="1" w:lastRow="0" w:firstColumn="1" w:lastColumn="0" w:noHBand="0" w:noVBand="1"/>
      </w:tblPr>
      <w:tblGrid>
        <w:gridCol w:w="1844"/>
        <w:gridCol w:w="1842"/>
        <w:gridCol w:w="4626"/>
      </w:tblGrid>
      <w:tr w:rsidR="00DF6C47" w:rsidRPr="00465D6A" w14:paraId="227A8127" w14:textId="77777777" w:rsidTr="00103F22">
        <w:trPr>
          <w:trHeight w:val="340"/>
        </w:trPr>
        <w:tc>
          <w:tcPr>
            <w:tcW w:w="1109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47A2842" w14:textId="77777777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ROI</w:t>
            </w:r>
          </w:p>
        </w:tc>
        <w:tc>
          <w:tcPr>
            <w:tcW w:w="110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D673123" w14:textId="77777777" w:rsidR="00DF6C47" w:rsidRPr="00465D6A" w:rsidRDefault="00DF6C47" w:rsidP="00103F22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eas included</w:t>
            </w:r>
          </w:p>
        </w:tc>
        <w:tc>
          <w:tcPr>
            <w:tcW w:w="2783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AD4D84C" w14:textId="67DFBF78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las</w:t>
            </w:r>
          </w:p>
        </w:tc>
      </w:tr>
      <w:tr w:rsidR="00DF6C47" w:rsidRPr="00465D6A" w14:paraId="42D87F2D" w14:textId="77777777" w:rsidTr="00103F22">
        <w:trPr>
          <w:trHeight w:val="340"/>
        </w:trPr>
        <w:tc>
          <w:tcPr>
            <w:tcW w:w="1109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968B8" w14:textId="77777777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v</w:t>
            </w:r>
            <w:r>
              <w:rPr>
                <w:rFonts w:ascii="Times New Roman" w:hAnsi="Times New Roman" w:cs="Times New Roman"/>
                <w:color w:val="000000"/>
              </w:rPr>
              <w:t>mPFC</w:t>
            </w:r>
          </w:p>
        </w:tc>
        <w:tc>
          <w:tcPr>
            <w:tcW w:w="1108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3337B" w14:textId="77777777" w:rsidR="00DF6C47" w:rsidRPr="00465D6A" w:rsidRDefault="00DF6C47" w:rsidP="00103F22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DF6C47">
              <w:rPr>
                <w:rFonts w:ascii="Times New Roman" w:hAnsi="Times New Roman" w:cs="Times New Roman"/>
                <w:color w:val="000000"/>
              </w:rPr>
              <w:t>10r, 10v, 10d, 10pp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F6C47">
              <w:rPr>
                <w:rFonts w:ascii="Times New Roman" w:hAnsi="Times New Roman" w:cs="Times New Roman"/>
                <w:color w:val="000000"/>
              </w:rPr>
              <w:t>OF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783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AF150" w14:textId="4FA99949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DF6C47">
              <w:rPr>
                <w:rFonts w:ascii="Times New Roman" w:hAnsi="Times New Roman" w:cs="Times New Roman"/>
                <w:szCs w:val="21"/>
              </w:rPr>
              <w:t>HCP-MMP v1.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6C47">
              <w:rPr>
                <w:rFonts w:ascii="Times New Roman" w:hAnsi="Times New Roman" w:cs="Times New Roman"/>
                <w:szCs w:val="21"/>
              </w:rPr>
              <w:t>Glasser et al. 2016</w:t>
            </w:r>
            <w:r>
              <w:rPr>
                <w:rFonts w:ascii="Times New Roman" w:hAnsi="Times New Roman" w:cs="Times New Roman"/>
                <w:szCs w:val="21"/>
              </w:rPr>
              <w:t xml:space="preserve"> [1]</w:t>
            </w:r>
          </w:p>
        </w:tc>
      </w:tr>
      <w:tr w:rsidR="00DF6C47" w:rsidRPr="00465D6A" w14:paraId="4842099A" w14:textId="77777777" w:rsidTr="00103F22">
        <w:trPr>
          <w:trHeight w:val="340"/>
        </w:trPr>
        <w:tc>
          <w:tcPr>
            <w:tcW w:w="11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B785" w14:textId="77777777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mPFC</w:t>
            </w:r>
          </w:p>
        </w:tc>
        <w:tc>
          <w:tcPr>
            <w:tcW w:w="11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F41872" w14:textId="77777777" w:rsidR="00DF6C47" w:rsidRDefault="00DF6C47" w:rsidP="00103F22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  <w:r w:rsidRPr="00DF6C47">
              <w:rPr>
                <w:rFonts w:ascii="Times New Roman" w:hAnsi="Times New Roman" w:cs="Times New Roman"/>
                <w:bCs/>
                <w:color w:val="000000"/>
              </w:rPr>
              <w:t>8BM, 8BL, 9m</w:t>
            </w:r>
          </w:p>
        </w:tc>
        <w:tc>
          <w:tcPr>
            <w:tcW w:w="27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B0EC" w14:textId="386A69A0" w:rsidR="00DF6C47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DF6C47">
              <w:rPr>
                <w:rFonts w:ascii="Times New Roman" w:hAnsi="Times New Roman" w:cs="Times New Roman"/>
                <w:szCs w:val="21"/>
              </w:rPr>
              <w:t>HCP-MMP v1.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6C47">
              <w:rPr>
                <w:rFonts w:ascii="Times New Roman" w:hAnsi="Times New Roman" w:cs="Times New Roman"/>
                <w:szCs w:val="21"/>
              </w:rPr>
              <w:t>Glasser et al. 2016</w:t>
            </w:r>
            <w:r>
              <w:rPr>
                <w:rFonts w:ascii="Times New Roman" w:hAnsi="Times New Roman" w:cs="Times New Roman"/>
                <w:szCs w:val="21"/>
              </w:rPr>
              <w:t xml:space="preserve"> [1]</w:t>
            </w:r>
          </w:p>
        </w:tc>
      </w:tr>
      <w:tr w:rsidR="00DF6C47" w:rsidRPr="00465D6A" w14:paraId="64D23F1C" w14:textId="77777777" w:rsidTr="00103F22">
        <w:trPr>
          <w:trHeight w:val="340"/>
        </w:trPr>
        <w:tc>
          <w:tcPr>
            <w:tcW w:w="11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37CE" w14:textId="77777777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lPFC</w:t>
            </w:r>
          </w:p>
        </w:tc>
        <w:tc>
          <w:tcPr>
            <w:tcW w:w="11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A4B208" w14:textId="77777777" w:rsidR="00DF6C47" w:rsidRPr="00465D6A" w:rsidRDefault="00DF6C47" w:rsidP="00103F22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</w:rPr>
              <w:t>4,45</w:t>
            </w:r>
          </w:p>
        </w:tc>
        <w:tc>
          <w:tcPr>
            <w:tcW w:w="27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885D" w14:textId="6562EC60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DF6C47">
              <w:rPr>
                <w:rFonts w:ascii="Times New Roman" w:hAnsi="Times New Roman" w:cs="Times New Roman"/>
                <w:szCs w:val="21"/>
              </w:rPr>
              <w:t>HCP-MMP v1.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6C47">
              <w:rPr>
                <w:rFonts w:ascii="Times New Roman" w:hAnsi="Times New Roman" w:cs="Times New Roman"/>
                <w:szCs w:val="21"/>
              </w:rPr>
              <w:t>Glasser et al. 2016</w:t>
            </w:r>
            <w:r>
              <w:rPr>
                <w:rFonts w:ascii="Times New Roman" w:hAnsi="Times New Roman" w:cs="Times New Roman"/>
                <w:szCs w:val="21"/>
              </w:rPr>
              <w:t xml:space="preserve"> [1]</w:t>
            </w:r>
          </w:p>
        </w:tc>
      </w:tr>
      <w:tr w:rsidR="00DF6C47" w:rsidRPr="00465D6A" w14:paraId="279F4F82" w14:textId="77777777" w:rsidTr="00103F22">
        <w:trPr>
          <w:trHeight w:val="340"/>
        </w:trPr>
        <w:tc>
          <w:tcPr>
            <w:tcW w:w="11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0CFB" w14:textId="77777777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lPFC</w:t>
            </w:r>
          </w:p>
        </w:tc>
        <w:tc>
          <w:tcPr>
            <w:tcW w:w="11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1AE408" w14:textId="77777777" w:rsidR="00DF6C47" w:rsidRPr="00465D6A" w:rsidRDefault="00DF6C47" w:rsidP="00103F22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  <w:r w:rsidRPr="00DF6C47">
              <w:rPr>
                <w:rFonts w:ascii="Times New Roman" w:hAnsi="Times New Roman" w:cs="Times New Roman"/>
                <w:bCs/>
                <w:color w:val="000000"/>
              </w:rPr>
              <w:t>8Av, p9-46v, 46</w:t>
            </w:r>
          </w:p>
        </w:tc>
        <w:tc>
          <w:tcPr>
            <w:tcW w:w="27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E1A5" w14:textId="1F130322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DF6C47">
              <w:rPr>
                <w:rFonts w:ascii="Times New Roman" w:hAnsi="Times New Roman" w:cs="Times New Roman"/>
                <w:szCs w:val="21"/>
              </w:rPr>
              <w:t>HCP-MMP v1.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6C47">
              <w:rPr>
                <w:rFonts w:ascii="Times New Roman" w:hAnsi="Times New Roman" w:cs="Times New Roman"/>
                <w:szCs w:val="21"/>
              </w:rPr>
              <w:t>Glasser et al. 2016</w:t>
            </w:r>
            <w:r>
              <w:rPr>
                <w:rFonts w:ascii="Times New Roman" w:hAnsi="Times New Roman" w:cs="Times New Roman"/>
                <w:szCs w:val="21"/>
              </w:rPr>
              <w:t xml:space="preserve"> [1]</w:t>
            </w:r>
          </w:p>
        </w:tc>
      </w:tr>
      <w:tr w:rsidR="00DF6C47" w:rsidRPr="00465D6A" w14:paraId="5F376CC8" w14:textId="77777777" w:rsidTr="00103F22">
        <w:trPr>
          <w:trHeight w:val="340"/>
        </w:trPr>
        <w:tc>
          <w:tcPr>
            <w:tcW w:w="11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FC87" w14:textId="77777777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cuneus</w:t>
            </w:r>
          </w:p>
        </w:tc>
        <w:tc>
          <w:tcPr>
            <w:tcW w:w="11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1999C3" w14:textId="77777777" w:rsidR="00DF6C47" w:rsidRPr="00465D6A" w:rsidRDefault="00DF6C47" w:rsidP="00103F22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</w:t>
            </w:r>
          </w:p>
        </w:tc>
        <w:tc>
          <w:tcPr>
            <w:tcW w:w="27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BC0F" w14:textId="376BE42D" w:rsidR="00DF6C47" w:rsidRPr="00DF6C47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Automated Anatomica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Labeli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3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 xml:space="preserve"> (AA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) atla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[2]</w:t>
            </w:r>
          </w:p>
        </w:tc>
      </w:tr>
      <w:tr w:rsidR="00DF6C47" w:rsidRPr="00465D6A" w14:paraId="7B65C6E1" w14:textId="77777777" w:rsidTr="00103F22">
        <w:trPr>
          <w:trHeight w:val="34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0C9F" w14:textId="77777777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cc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130B" w14:textId="77777777" w:rsidR="00DF6C47" w:rsidRPr="00465D6A" w:rsidRDefault="00DF6C47" w:rsidP="00103F22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5A66" w14:textId="411D6E5C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Automated Anatomica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Labeli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3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 xml:space="preserve"> (AA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) atla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[2]</w:t>
            </w:r>
          </w:p>
        </w:tc>
      </w:tr>
      <w:tr w:rsidR="00DF6C47" w:rsidRPr="00465D6A" w14:paraId="7508588A" w14:textId="77777777" w:rsidTr="00103F22">
        <w:trPr>
          <w:trHeight w:val="34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9F0D" w14:textId="77777777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6C32" w14:textId="77777777" w:rsidR="00DF6C47" w:rsidRPr="00465D6A" w:rsidRDefault="00DF6C47" w:rsidP="00103F22">
            <w:pPr>
              <w:suppressLineNumbers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9607" w14:textId="211F9B5C" w:rsidR="00DF6C47" w:rsidRPr="00DF6C47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Automated Anatomica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Labeli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3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 xml:space="preserve"> (AA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) atla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[2]</w:t>
            </w:r>
          </w:p>
        </w:tc>
      </w:tr>
      <w:tr w:rsidR="00DF6C47" w:rsidRPr="00465D6A" w14:paraId="628CC467" w14:textId="77777777" w:rsidTr="00103F22">
        <w:trPr>
          <w:trHeight w:val="340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A9B5" w14:textId="77777777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ppocampu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5D19" w14:textId="77777777" w:rsidR="00DF6C47" w:rsidRPr="00465D6A" w:rsidRDefault="00DF6C47" w:rsidP="00103F22">
            <w:pPr>
              <w:suppressLineNumbers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4179" w14:textId="5497ED64" w:rsidR="00DF6C47" w:rsidRPr="00DF6C47" w:rsidDel="00873FB5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Automated Anatomica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Labeli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3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 xml:space="preserve"> (AA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) atla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[2]</w:t>
            </w:r>
          </w:p>
        </w:tc>
      </w:tr>
      <w:tr w:rsidR="00DF6C47" w:rsidRPr="00465D6A" w14:paraId="5B0D1234" w14:textId="77777777" w:rsidTr="00103F22">
        <w:trPr>
          <w:trHeight w:val="340"/>
        </w:trPr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579097" w14:textId="77777777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ahippocampus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52BD49" w14:textId="77777777" w:rsidR="00DF6C47" w:rsidRPr="00465D6A" w:rsidRDefault="00DF6C47" w:rsidP="00103F22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7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34577D" w14:textId="637AEE6B" w:rsidR="00DF6C47" w:rsidRPr="00465D6A" w:rsidRDefault="00DF6C47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Automated Anatomica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 xml:space="preserve">Labeling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 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(AA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DF6C47">
              <w:rPr>
                <w:rFonts w:ascii="Times New Roman" w:hAnsi="Times New Roman" w:cs="Times New Roman"/>
                <w:color w:val="000000"/>
                <w:szCs w:val="21"/>
              </w:rPr>
              <w:t>) atla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[2]</w:t>
            </w:r>
          </w:p>
        </w:tc>
      </w:tr>
    </w:tbl>
    <w:p w14:paraId="1BF0324E" w14:textId="77777777" w:rsidR="00103F22" w:rsidRDefault="00ED1B38" w:rsidP="00DF6C47">
      <w:pPr>
        <w:suppressLineNumbers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</w:t>
      </w:r>
      <w:r w:rsidR="00BD6B8A">
        <w:rPr>
          <w:rFonts w:ascii="Times New Roman" w:hAnsi="Times New Roman"/>
          <w:b/>
          <w:bCs/>
        </w:rPr>
        <w:t>6</w:t>
      </w:r>
      <w:r w:rsidR="00F4667C" w:rsidRPr="00F4667C">
        <w:rPr>
          <w:rFonts w:ascii="Times New Roman" w:hAnsi="Times New Roman"/>
          <w:b/>
          <w:bCs/>
        </w:rPr>
        <w:t xml:space="preserve"> </w:t>
      </w:r>
      <w:r w:rsidR="00F4667C" w:rsidRPr="00EC1384">
        <w:rPr>
          <w:rFonts w:ascii="Times New Roman" w:hAnsi="Times New Roman"/>
          <w:b/>
          <w:bCs/>
        </w:rPr>
        <w:t>Table</w:t>
      </w:r>
      <w:r w:rsidR="00B24459" w:rsidRPr="00EC1384">
        <w:rPr>
          <w:rFonts w:ascii="Times New Roman" w:hAnsi="Times New Roman"/>
          <w:b/>
          <w:bCs/>
        </w:rPr>
        <w:t>.</w:t>
      </w:r>
      <w:r w:rsidR="00B24459" w:rsidRPr="00EC1384">
        <w:rPr>
          <w:rFonts w:ascii="Times New Roman" w:hAnsi="Times New Roman"/>
        </w:rPr>
        <w:t xml:space="preserve"> </w:t>
      </w:r>
      <w:bookmarkStart w:id="11" w:name="_Hlk219390023"/>
      <w:r w:rsidR="00103F22" w:rsidRPr="00103F22">
        <w:rPr>
          <w:rFonts w:ascii="Times New Roman" w:hAnsi="Times New Roman"/>
          <w:b/>
          <w:bCs/>
        </w:rPr>
        <w:t>Selected ROI information in the riverplot.</w:t>
      </w:r>
    </w:p>
    <w:p w14:paraId="31C84613" w14:textId="0C365890" w:rsidR="00B24459" w:rsidRDefault="00DF6C47" w:rsidP="00DF6C47">
      <w:pPr>
        <w:suppressLineNumbers/>
        <w:rPr>
          <w:rFonts w:ascii="Times New Roman" w:hAnsi="Times New Roman"/>
        </w:rPr>
      </w:pPr>
      <w:r w:rsidRPr="00DF6C47">
        <w:rPr>
          <w:rFonts w:ascii="Times New Roman" w:hAnsi="Times New Roman"/>
        </w:rPr>
        <w:t xml:space="preserve">Selected ROIs for Fig. </w:t>
      </w:r>
      <w:r>
        <w:rPr>
          <w:rFonts w:ascii="Times New Roman" w:hAnsi="Times New Roman"/>
        </w:rPr>
        <w:t>3E</w:t>
      </w:r>
      <w:r w:rsidR="00B24459" w:rsidRPr="00EC1384">
        <w:rPr>
          <w:rFonts w:ascii="Times New Roman" w:hAnsi="Times New Roman"/>
        </w:rPr>
        <w:t>.</w:t>
      </w:r>
      <w:bookmarkEnd w:id="11"/>
    </w:p>
    <w:p w14:paraId="526F44DC" w14:textId="77777777" w:rsidR="00D12565" w:rsidRDefault="00D12565" w:rsidP="00D12565">
      <w:pPr>
        <w:suppressLineNumbers/>
        <w:rPr>
          <w:rFonts w:ascii="Times New Roman" w:hAnsi="Times New Roman" w:cs="Times New Roman"/>
        </w:rPr>
      </w:pPr>
      <w:bookmarkStart w:id="12" w:name="_Hlk219391569"/>
    </w:p>
    <w:p w14:paraId="68B552D7" w14:textId="66B1EA1D" w:rsidR="00D12565" w:rsidRPr="004E4460" w:rsidRDefault="00D12565" w:rsidP="00D12565">
      <w:pPr>
        <w:suppressLineNumbers/>
        <w:rPr>
          <w:rFonts w:ascii="Times New Roman" w:hAnsi="Times New Roman" w:cs="Times New Roman"/>
        </w:rPr>
      </w:pPr>
      <w:r w:rsidRPr="004E4460">
        <w:rPr>
          <w:rFonts w:ascii="Times New Roman" w:hAnsi="Times New Roman" w:cs="Times New Roman"/>
        </w:rPr>
        <w:t>Reference</w:t>
      </w:r>
    </w:p>
    <w:p w14:paraId="0F37F892" w14:textId="77777777" w:rsidR="00D12565" w:rsidRPr="004E4460" w:rsidRDefault="00D12565" w:rsidP="00D12565">
      <w:pPr>
        <w:pStyle w:val="a7"/>
        <w:rPr>
          <w:rFonts w:ascii="Times New Roman" w:eastAsia="等线" w:hAnsi="Times New Roman" w:cs="Times New Roman"/>
        </w:rPr>
      </w:pPr>
      <w:r w:rsidRPr="004E4460">
        <w:rPr>
          <w:rFonts w:ascii="Times New Roman" w:eastAsia="等线" w:hAnsi="Times New Roman" w:cs="Times New Roman"/>
        </w:rPr>
        <w:t xml:space="preserve">1. </w:t>
      </w:r>
      <w:r w:rsidRPr="004E4460">
        <w:rPr>
          <w:rFonts w:ascii="Times New Roman" w:eastAsia="等线" w:hAnsi="Times New Roman" w:cs="Times New Roman"/>
        </w:rPr>
        <w:tab/>
        <w:t>Glasser MF, Coalson TS, Robinson EC, Hacker CD, Harwell J, Yacoub E, et al. A multi-modal parcellation of human cerebral cortex. Nature. 2016;536: 171–178. doi:10.1038/nature18933</w:t>
      </w:r>
    </w:p>
    <w:p w14:paraId="7147B32E" w14:textId="77777777" w:rsidR="00D12565" w:rsidRPr="004E4460" w:rsidRDefault="00D12565" w:rsidP="00D12565">
      <w:pPr>
        <w:pStyle w:val="a7"/>
        <w:rPr>
          <w:rFonts w:ascii="Times New Roman" w:eastAsia="等线" w:hAnsi="Times New Roman" w:cs="Times New Roman"/>
        </w:rPr>
      </w:pPr>
      <w:r w:rsidRPr="004E4460">
        <w:rPr>
          <w:rFonts w:ascii="Times New Roman" w:eastAsia="等线" w:hAnsi="Times New Roman" w:cs="Times New Roman"/>
        </w:rPr>
        <w:t xml:space="preserve">2. </w:t>
      </w:r>
      <w:r w:rsidRPr="004E4460">
        <w:rPr>
          <w:rFonts w:ascii="Times New Roman" w:eastAsia="等线" w:hAnsi="Times New Roman" w:cs="Times New Roman"/>
        </w:rPr>
        <w:tab/>
        <w:t>Rolls ET, Huang C-C, Lin C-P, Feng J, Joliot M. Automated anatomical labelling atlas 3. NeuroImage. 2020;206: 116189. doi:10.1016/j.neuroimage.2019.116189</w:t>
      </w:r>
    </w:p>
    <w:bookmarkEnd w:id="12"/>
    <w:p w14:paraId="4C5C58C5" w14:textId="4D8BE0B3" w:rsidR="00103F22" w:rsidRDefault="00103F22">
      <w:pPr>
        <w:widowControl/>
        <w:jc w:val="left"/>
      </w:pPr>
      <w:r>
        <w:br w:type="page"/>
      </w:r>
    </w:p>
    <w:p w14:paraId="6C5C50BE" w14:textId="4009D252" w:rsidR="00103F22" w:rsidRDefault="00ED1B38" w:rsidP="00040BFE">
      <w:pPr>
        <w:widowControl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S</w:t>
      </w:r>
      <w:r w:rsidR="00BD6B8A">
        <w:rPr>
          <w:rFonts w:ascii="Times New Roman" w:hAnsi="Times New Roman"/>
          <w:b/>
          <w:bCs/>
        </w:rPr>
        <w:t>7</w:t>
      </w:r>
      <w:r w:rsidR="00F4667C" w:rsidRPr="00F4667C">
        <w:rPr>
          <w:rFonts w:ascii="Times New Roman" w:hAnsi="Times New Roman"/>
          <w:b/>
          <w:bCs/>
        </w:rPr>
        <w:t xml:space="preserve"> </w:t>
      </w:r>
      <w:r w:rsidR="00F4667C" w:rsidRPr="00EC1384">
        <w:rPr>
          <w:rFonts w:ascii="Times New Roman" w:hAnsi="Times New Roman"/>
          <w:b/>
          <w:bCs/>
        </w:rPr>
        <w:t>Table</w:t>
      </w:r>
      <w:r w:rsidR="00DF6C47" w:rsidRPr="00EC1384">
        <w:rPr>
          <w:rFonts w:ascii="Times New Roman" w:hAnsi="Times New Roman"/>
          <w:b/>
          <w:bCs/>
        </w:rPr>
        <w:t>.</w:t>
      </w:r>
      <w:r w:rsidR="00103F22" w:rsidRPr="00103F22">
        <w:t xml:space="preserve"> </w:t>
      </w:r>
      <w:r w:rsidR="00103F22" w:rsidRPr="00103F22">
        <w:rPr>
          <w:rFonts w:ascii="Times New Roman" w:hAnsi="Times New Roman"/>
          <w:b/>
          <w:bCs/>
        </w:rPr>
        <w:t xml:space="preserve">Neural activity in the episodic memory retrieval relative to </w:t>
      </w:r>
      <w:r w:rsidR="00AA1FE8">
        <w:rPr>
          <w:rFonts w:ascii="Times New Roman" w:hAnsi="Times New Roman" w:hint="eastAsia"/>
          <w:b/>
          <w:bCs/>
        </w:rPr>
        <w:t>t</w:t>
      </w:r>
      <w:r w:rsidR="00AA1FE8">
        <w:rPr>
          <w:rFonts w:ascii="Times New Roman" w:hAnsi="Times New Roman"/>
          <w:b/>
          <w:bCs/>
        </w:rPr>
        <w:t xml:space="preserve">he </w:t>
      </w:r>
      <w:r w:rsidR="00103F22" w:rsidRPr="00103F22">
        <w:rPr>
          <w:rFonts w:ascii="Times New Roman" w:hAnsi="Times New Roman"/>
          <w:b/>
          <w:bCs/>
        </w:rPr>
        <w:t>episodic future thinking task.</w:t>
      </w:r>
      <w:r w:rsidR="00DF6C47">
        <w:rPr>
          <w:rFonts w:ascii="Times New Roman" w:hAnsi="Times New Roman"/>
          <w:b/>
          <w:bCs/>
        </w:rPr>
        <w:t xml:space="preserve"> </w:t>
      </w:r>
      <w:bookmarkStart w:id="13" w:name="_Hlk219390122"/>
    </w:p>
    <w:p w14:paraId="0F6FA74C" w14:textId="306DB824" w:rsidR="00DF6C47" w:rsidRDefault="00DF6C47" w:rsidP="00040BFE">
      <w:pPr>
        <w:widowControl/>
        <w:rPr>
          <w:rFonts w:ascii="Times New Roman" w:hAnsi="Times New Roman"/>
        </w:rPr>
      </w:pPr>
      <w:r w:rsidRPr="00EC1384">
        <w:rPr>
          <w:rFonts w:ascii="Times New Roman" w:hAnsi="Times New Roman"/>
        </w:rPr>
        <w:t>Brain regions showing</w:t>
      </w:r>
      <w:r>
        <w:rPr>
          <w:rFonts w:ascii="Times New Roman" w:hAnsi="Times New Roman"/>
        </w:rPr>
        <w:t xml:space="preserve"> stronger activity during </w:t>
      </w:r>
      <w:r w:rsidR="00114DC5" w:rsidRPr="00114DC5">
        <w:rPr>
          <w:rFonts w:ascii="Times New Roman" w:hAnsi="Times New Roman"/>
        </w:rPr>
        <w:t>episodic memory retrieval (EMR)</w:t>
      </w:r>
      <w:r>
        <w:rPr>
          <w:rFonts w:ascii="Times New Roman" w:hAnsi="Times New Roman"/>
        </w:rPr>
        <w:t xml:space="preserve"> in relative to </w:t>
      </w:r>
      <w:r w:rsidR="00114DC5" w:rsidRPr="00114DC5">
        <w:rPr>
          <w:rFonts w:ascii="Times New Roman" w:hAnsi="Times New Roman"/>
        </w:rPr>
        <w:t>episodic future thinking (EFT)</w:t>
      </w:r>
      <w:r>
        <w:rPr>
          <w:rFonts w:ascii="Times New Roman" w:hAnsi="Times New Roman"/>
        </w:rPr>
        <w:t xml:space="preserve"> across all valences </w:t>
      </w:r>
      <w:r w:rsidRPr="00EC1384">
        <w:rPr>
          <w:rFonts w:ascii="Times New Roman" w:hAnsi="Times New Roman"/>
        </w:rPr>
        <w:t>(MNI coordinates)</w:t>
      </w:r>
      <w:r>
        <w:rPr>
          <w:rFonts w:ascii="Times New Roman" w:hAnsi="Times New Roman"/>
        </w:rPr>
        <w:t>.</w:t>
      </w:r>
      <w:bookmarkEnd w:id="13"/>
    </w:p>
    <w:tbl>
      <w:tblPr>
        <w:tblpPr w:leftFromText="180" w:rightFromText="180" w:vertAnchor="page" w:horzAnchor="margin" w:tblpY="2699"/>
        <w:tblW w:w="5000" w:type="pct"/>
        <w:tblLook w:val="04A0" w:firstRow="1" w:lastRow="0" w:firstColumn="1" w:lastColumn="0" w:noHBand="0" w:noVBand="1"/>
      </w:tblPr>
      <w:tblGrid>
        <w:gridCol w:w="3639"/>
        <w:gridCol w:w="794"/>
        <w:gridCol w:w="1142"/>
        <w:gridCol w:w="1319"/>
        <w:gridCol w:w="496"/>
        <w:gridCol w:w="496"/>
        <w:gridCol w:w="426"/>
      </w:tblGrid>
      <w:tr w:rsidR="00103F22" w:rsidRPr="00465D6A" w14:paraId="73F35A16" w14:textId="77777777" w:rsidTr="00103F22">
        <w:trPr>
          <w:trHeight w:val="340"/>
        </w:trPr>
        <w:tc>
          <w:tcPr>
            <w:tcW w:w="2189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1CF684A" w14:textId="77777777" w:rsidR="00103F22" w:rsidRPr="00465D6A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Brain Region</w:t>
            </w:r>
          </w:p>
        </w:tc>
        <w:tc>
          <w:tcPr>
            <w:tcW w:w="47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CE0D0ED" w14:textId="77777777" w:rsidR="00103F22" w:rsidRPr="00465D6A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BA</w:t>
            </w:r>
          </w:p>
        </w:tc>
        <w:tc>
          <w:tcPr>
            <w:tcW w:w="687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7BBD942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No. Voxels</w:t>
            </w:r>
          </w:p>
        </w:tc>
        <w:tc>
          <w:tcPr>
            <w:tcW w:w="793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C8A858E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 xml:space="preserve">Peak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465D6A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29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932647E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29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D45E952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256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E14EDCB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D6A">
              <w:rPr>
                <w:rFonts w:ascii="Times New Roman" w:hAnsi="Times New Roman" w:cs="Times New Roman"/>
                <w:color w:val="000000"/>
              </w:rPr>
              <w:t>Z</w:t>
            </w:r>
          </w:p>
        </w:tc>
      </w:tr>
      <w:tr w:rsidR="00103F22" w:rsidRPr="00465D6A" w14:paraId="01BDC568" w14:textId="77777777" w:rsidTr="00103F22">
        <w:trPr>
          <w:trHeight w:val="340"/>
        </w:trPr>
        <w:tc>
          <w:tcPr>
            <w:tcW w:w="2189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3F9EC" w14:textId="77777777" w:rsidR="00103F22" w:rsidRPr="00465D6A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.</w:t>
            </w:r>
            <w:r>
              <w:t xml:space="preserve"> </w:t>
            </w:r>
            <w:r w:rsidRPr="00465D6A">
              <w:rPr>
                <w:rFonts w:ascii="Times New Roman" w:hAnsi="Times New Roman" w:cs="Times New Roman"/>
                <w:color w:val="000000"/>
              </w:rPr>
              <w:t>Posterior Cingulate Cortex</w:t>
            </w:r>
            <w:r>
              <w:rPr>
                <w:rFonts w:ascii="Times New Roman" w:hAnsi="Times New Roman" w:cs="Times New Roman"/>
                <w:color w:val="000000"/>
              </w:rPr>
              <w:t>/Precuneus</w:t>
            </w:r>
          </w:p>
        </w:tc>
        <w:tc>
          <w:tcPr>
            <w:tcW w:w="478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7BD5C" w14:textId="77777777" w:rsidR="00103F22" w:rsidRPr="00465D6A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7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8381A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93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D3ACD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62</w:t>
            </w:r>
          </w:p>
        </w:tc>
        <w:tc>
          <w:tcPr>
            <w:tcW w:w="298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59FF7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98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6AA3D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56" w:type="pc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DA207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103F22" w:rsidRPr="00465D6A" w14:paraId="13B7D2CB" w14:textId="77777777" w:rsidTr="00103F22">
        <w:trPr>
          <w:trHeight w:val="340"/>
        </w:trPr>
        <w:tc>
          <w:tcPr>
            <w:tcW w:w="21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D89B" w14:textId="77777777" w:rsidR="00103F22" w:rsidRPr="00465D6A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. </w:t>
            </w:r>
            <w:r w:rsidRPr="00465D6A">
              <w:rPr>
                <w:rFonts w:ascii="Times New Roman" w:hAnsi="Times New Roman" w:cs="Times New Roman"/>
                <w:color w:val="000000"/>
              </w:rPr>
              <w:t>Posterior Cingulate Cortex</w:t>
            </w:r>
            <w:r>
              <w:rPr>
                <w:rFonts w:ascii="Times New Roman" w:hAnsi="Times New Roman" w:cs="Times New Roman"/>
                <w:color w:val="000000"/>
              </w:rPr>
              <w:t>/Precuneus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64AA80" w14:textId="77777777" w:rsidR="00103F22" w:rsidRDefault="00103F22" w:rsidP="00103F22">
            <w:pPr>
              <w:suppressLineNumbers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A21B" w14:textId="77777777" w:rsidR="00103F22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A2BA" w14:textId="77777777" w:rsidR="00103F22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76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86E6" w14:textId="77777777" w:rsidR="00103F22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EA6A" w14:textId="77777777" w:rsidR="00103F22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BB94" w14:textId="77777777" w:rsidR="00103F22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103F22" w:rsidRPr="00465D6A" w14:paraId="103D9C03" w14:textId="77777777" w:rsidTr="00103F22">
        <w:trPr>
          <w:trHeight w:val="340"/>
        </w:trPr>
        <w:tc>
          <w:tcPr>
            <w:tcW w:w="21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1E67CD" w14:textId="77777777" w:rsidR="00103F22" w:rsidRPr="00465D6A" w:rsidRDefault="00103F22" w:rsidP="00103F22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</w:t>
            </w:r>
            <w:r w:rsidRPr="00DF6C47">
              <w:rPr>
                <w:rFonts w:ascii="Times New Roman" w:hAnsi="Times New Roman" w:cs="Times New Roman"/>
              </w:rPr>
              <w:t>Superior Occipital Gyru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80E3D6" w14:textId="77777777" w:rsidR="00103F22" w:rsidRPr="00465D6A" w:rsidRDefault="00103F22" w:rsidP="00103F22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B163B4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4ADDDD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9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2E293A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F0438D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5C5BE1" w14:textId="77777777" w:rsidR="00103F22" w:rsidRPr="00465D6A" w:rsidRDefault="00103F22" w:rsidP="00103F22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</w:tbl>
    <w:p w14:paraId="7BC22238" w14:textId="500EC407" w:rsidR="00DF6C47" w:rsidRDefault="00103F22" w:rsidP="00040BFE">
      <w:pPr>
        <w:widowControl/>
      </w:pPr>
      <w:r>
        <w:rPr>
          <w:rFonts w:ascii="Times New Roman" w:hAnsi="Times New Roman"/>
        </w:rPr>
        <w:t>Note that a</w:t>
      </w:r>
      <w:r w:rsidR="0055735C" w:rsidRPr="00EC1384">
        <w:rPr>
          <w:rFonts w:ascii="Times New Roman" w:hAnsi="Times New Roman"/>
        </w:rPr>
        <w:t xml:space="preserve">ll regions are reported with a </w:t>
      </w:r>
      <w:r w:rsidR="0055735C" w:rsidRPr="00EC1384">
        <w:rPr>
          <w:rFonts w:ascii="Times New Roman" w:hAnsi="Times New Roman"/>
          <w:i/>
          <w:iCs/>
        </w:rPr>
        <w:t>p</w:t>
      </w:r>
      <w:r w:rsidR="0055735C">
        <w:rPr>
          <w:rFonts w:ascii="Times New Roman" w:hAnsi="Times New Roman"/>
          <w:vertAlign w:val="subscript"/>
        </w:rPr>
        <w:t>FDR</w:t>
      </w:r>
      <w:r w:rsidR="0055735C" w:rsidRPr="00EC1384">
        <w:rPr>
          <w:rFonts w:ascii="Times New Roman" w:eastAsia="宋体" w:hAnsi="Times New Roman"/>
        </w:rPr>
        <w:t>&lt;</w:t>
      </w:r>
      <w:r w:rsidR="0055735C" w:rsidRPr="00EC1384">
        <w:rPr>
          <w:rFonts w:ascii="Times New Roman" w:hAnsi="Times New Roman"/>
        </w:rPr>
        <w:t>0.</w:t>
      </w:r>
      <w:r w:rsidR="0055735C">
        <w:rPr>
          <w:rFonts w:ascii="Times New Roman" w:hAnsi="Times New Roman"/>
        </w:rPr>
        <w:t>05</w:t>
      </w:r>
      <w:r w:rsidR="0055735C" w:rsidRPr="00EC1384">
        <w:rPr>
          <w:rFonts w:ascii="Times New Roman" w:hAnsi="Times New Roman"/>
        </w:rPr>
        <w:t xml:space="preserve"> threshold at the whole-brain level. L indicates left</w:t>
      </w:r>
      <w:r w:rsidR="0055735C">
        <w:rPr>
          <w:rFonts w:ascii="Times New Roman" w:hAnsi="Times New Roman"/>
        </w:rPr>
        <w:t>; R indicates right.</w:t>
      </w:r>
    </w:p>
    <w:p w14:paraId="3905A042" w14:textId="0DC66725" w:rsidR="00805BCD" w:rsidRDefault="00805BCD">
      <w:pPr>
        <w:widowControl/>
        <w:jc w:val="left"/>
      </w:pPr>
      <w:r>
        <w:br w:type="page"/>
      </w:r>
    </w:p>
    <w:p w14:paraId="0C1FF8A9" w14:textId="77777777" w:rsidR="00D12565" w:rsidRDefault="00591847" w:rsidP="00805BCD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</w:rPr>
        <w:lastRenderedPageBreak/>
        <w:t>S</w:t>
      </w:r>
      <w:r w:rsidR="001F2238">
        <w:rPr>
          <w:rFonts w:ascii="Times New Roman" w:hAnsi="Times New Roman"/>
          <w:b/>
          <w:bCs/>
        </w:rPr>
        <w:t>8</w:t>
      </w:r>
      <w:r w:rsidR="00F4667C" w:rsidRPr="00F4667C">
        <w:rPr>
          <w:rFonts w:ascii="Times New Roman" w:hAnsi="Times New Roman"/>
          <w:b/>
          <w:bCs/>
        </w:rPr>
        <w:t xml:space="preserve"> </w:t>
      </w:r>
      <w:r w:rsidR="00F4667C" w:rsidRPr="00EC1384">
        <w:rPr>
          <w:rFonts w:ascii="Times New Roman" w:hAnsi="Times New Roman"/>
          <w:b/>
          <w:bCs/>
        </w:rPr>
        <w:t>Table</w:t>
      </w:r>
      <w:r w:rsidR="00805BCD" w:rsidRPr="00EC1384">
        <w:rPr>
          <w:rFonts w:ascii="Times New Roman" w:hAnsi="Times New Roman"/>
          <w:b/>
          <w:bCs/>
        </w:rPr>
        <w:t>.</w:t>
      </w:r>
      <w:r w:rsidR="00805BCD" w:rsidRPr="00EC1384">
        <w:rPr>
          <w:rFonts w:ascii="Times New Roman" w:hAnsi="Times New Roman"/>
        </w:rPr>
        <w:t xml:space="preserve"> </w:t>
      </w:r>
      <w:bookmarkStart w:id="14" w:name="_Hlk219391372"/>
      <w:r w:rsidR="00D12565" w:rsidRPr="00744F4F">
        <w:rPr>
          <w:rFonts w:ascii="Times New Roman" w:hAnsi="Times New Roman" w:cs="Times New Roman"/>
          <w:b/>
          <w:bCs/>
          <w:sz w:val="24"/>
          <w:szCs w:val="24"/>
        </w:rPr>
        <w:t>Neural activity in the episodic memory retrieval or episodic future thinking task.</w:t>
      </w:r>
      <w:r w:rsidR="00D125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C858217" w14:textId="1F7D98A7" w:rsidR="00805BCD" w:rsidRPr="00EC1384" w:rsidRDefault="00805BCD" w:rsidP="00805BCD">
      <w:pPr>
        <w:suppressLineNumbers/>
        <w:rPr>
          <w:rFonts w:ascii="Times New Roman" w:hAnsi="Times New Roman"/>
        </w:rPr>
      </w:pPr>
      <w:r w:rsidRPr="00EC1384">
        <w:rPr>
          <w:rFonts w:ascii="Times New Roman" w:hAnsi="Times New Roman"/>
        </w:rPr>
        <w:t xml:space="preserve">Brain regions showing stronger activity </w:t>
      </w:r>
      <w:r>
        <w:rPr>
          <w:rFonts w:ascii="Times New Roman" w:hAnsi="Times New Roman"/>
        </w:rPr>
        <w:t>across</w:t>
      </w:r>
      <w:r w:rsidRPr="00EC138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ll valence condition</w:t>
      </w:r>
      <w:r w:rsidRPr="00EC1384">
        <w:rPr>
          <w:rFonts w:ascii="Times New Roman" w:hAnsi="Times New Roman"/>
        </w:rPr>
        <w:t xml:space="preserve">s </w:t>
      </w:r>
      <w:r>
        <w:rPr>
          <w:rFonts w:ascii="Times New Roman" w:hAnsi="Times New Roman"/>
        </w:rPr>
        <w:t xml:space="preserve">in the </w:t>
      </w:r>
      <w:r w:rsidR="00114DC5" w:rsidRPr="00114DC5">
        <w:rPr>
          <w:rFonts w:ascii="Times New Roman" w:hAnsi="Times New Roman"/>
        </w:rPr>
        <w:t>episodic memory retrieval (EMR)</w:t>
      </w:r>
      <w:r>
        <w:rPr>
          <w:rFonts w:ascii="Times New Roman" w:hAnsi="Times New Roman"/>
        </w:rPr>
        <w:t xml:space="preserve"> and </w:t>
      </w:r>
      <w:r w:rsidR="00114DC5" w:rsidRPr="00114DC5">
        <w:rPr>
          <w:rFonts w:ascii="Times New Roman" w:hAnsi="Times New Roman"/>
        </w:rPr>
        <w:t>episodic future thinking (EFT)</w:t>
      </w:r>
      <w:r w:rsidR="00B71654">
        <w:rPr>
          <w:rFonts w:ascii="Times New Roman" w:hAnsi="Times New Roman"/>
        </w:rPr>
        <w:t xml:space="preserve"> </w:t>
      </w:r>
      <w:r w:rsidRPr="00EC1384">
        <w:rPr>
          <w:rFonts w:ascii="Times New Roman" w:hAnsi="Times New Roman"/>
        </w:rPr>
        <w:t>(MNI coordinates).</w:t>
      </w:r>
      <w:bookmarkEnd w:id="14"/>
    </w:p>
    <w:tbl>
      <w:tblPr>
        <w:tblpPr w:leftFromText="180" w:rightFromText="180" w:vertAnchor="page" w:horzAnchor="margin" w:tblpY="2819"/>
        <w:tblW w:w="5000" w:type="pct"/>
        <w:tblLook w:val="04A0" w:firstRow="1" w:lastRow="0" w:firstColumn="1" w:lastColumn="0" w:noHBand="0" w:noVBand="1"/>
      </w:tblPr>
      <w:tblGrid>
        <w:gridCol w:w="3141"/>
        <w:gridCol w:w="982"/>
        <w:gridCol w:w="1205"/>
        <w:gridCol w:w="1320"/>
        <w:gridCol w:w="555"/>
        <w:gridCol w:w="555"/>
        <w:gridCol w:w="554"/>
      </w:tblGrid>
      <w:tr w:rsidR="00F25C4F" w:rsidRPr="00805BCD" w14:paraId="505B0EBB" w14:textId="77777777" w:rsidTr="00D12565">
        <w:trPr>
          <w:trHeight w:val="340"/>
        </w:trPr>
        <w:tc>
          <w:tcPr>
            <w:tcW w:w="1889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8DC6D9E" w14:textId="77777777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hAnsi="Times New Roman" w:cs="Times New Roman"/>
                <w:color w:val="000000"/>
                <w:szCs w:val="21"/>
              </w:rPr>
              <w:t>Brain Region</w:t>
            </w:r>
          </w:p>
        </w:tc>
        <w:tc>
          <w:tcPr>
            <w:tcW w:w="591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B662841" w14:textId="77777777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hAnsi="Times New Roman" w:cs="Times New Roman"/>
                <w:color w:val="000000"/>
                <w:szCs w:val="21"/>
              </w:rPr>
              <w:t>BA</w:t>
            </w:r>
          </w:p>
        </w:tc>
        <w:tc>
          <w:tcPr>
            <w:tcW w:w="725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92327FF" w14:textId="7777777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hAnsi="Times New Roman" w:cs="Times New Roman"/>
                <w:color w:val="000000"/>
                <w:szCs w:val="21"/>
              </w:rPr>
              <w:t>No. Voxels</w:t>
            </w:r>
          </w:p>
        </w:tc>
        <w:tc>
          <w:tcPr>
            <w:tcW w:w="794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4C22812" w14:textId="3CECEFBA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hAnsi="Times New Roman" w:cs="Times New Roman"/>
                <w:color w:val="000000"/>
                <w:szCs w:val="21"/>
              </w:rPr>
              <w:t xml:space="preserve">Peak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805BCD">
              <w:rPr>
                <w:rFonts w:ascii="Times New Roman" w:hAnsi="Times New Roman" w:cs="Times New Roman"/>
                <w:color w:val="000000"/>
                <w:szCs w:val="21"/>
              </w:rPr>
              <w:t>-value</w:t>
            </w:r>
          </w:p>
        </w:tc>
        <w:tc>
          <w:tcPr>
            <w:tcW w:w="334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7880A7C" w14:textId="7777777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hAnsi="Times New Roman" w:cs="Times New Roman"/>
                <w:color w:val="000000"/>
                <w:szCs w:val="21"/>
              </w:rPr>
              <w:t>X</w:t>
            </w:r>
          </w:p>
        </w:tc>
        <w:tc>
          <w:tcPr>
            <w:tcW w:w="334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9072FFB" w14:textId="7777777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  <w:tc>
          <w:tcPr>
            <w:tcW w:w="333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3C89077" w14:textId="7777777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hAnsi="Times New Roman" w:cs="Times New Roman"/>
                <w:color w:val="000000"/>
                <w:szCs w:val="21"/>
              </w:rPr>
              <w:t>Z</w:t>
            </w:r>
          </w:p>
        </w:tc>
      </w:tr>
      <w:tr w:rsidR="00805BCD" w:rsidRPr="00805BCD" w14:paraId="4D47EF51" w14:textId="77777777" w:rsidTr="00D12565">
        <w:trPr>
          <w:trHeight w:val="340"/>
        </w:trPr>
        <w:tc>
          <w:tcPr>
            <w:tcW w:w="1889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6947390" w14:textId="54932A46" w:rsidR="00805BCD" w:rsidRPr="00805BCD" w:rsidRDefault="00B71654" w:rsidP="00D12565">
            <w:pPr>
              <w:suppressLineNumbers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MR</w:t>
            </w:r>
            <w:r w:rsidR="00F25C4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: Main effect</w:t>
            </w:r>
          </w:p>
        </w:tc>
        <w:tc>
          <w:tcPr>
            <w:tcW w:w="591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8224F61" w14:textId="77777777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74BFD93" w14:textId="7777777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94BD93A" w14:textId="7777777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34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DD96468" w14:textId="7777777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34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7EDB790" w14:textId="7777777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33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5A7B141" w14:textId="7777777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25C4F" w:rsidRPr="00805BCD" w14:paraId="1268F77F" w14:textId="77777777" w:rsidTr="00D12565">
        <w:trPr>
          <w:trHeight w:val="340"/>
        </w:trPr>
        <w:tc>
          <w:tcPr>
            <w:tcW w:w="1889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77FD2" w14:textId="6095D90C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L. </w:t>
            </w:r>
            <w:r w:rsidR="00DF6C47">
              <w:rPr>
                <w:rFonts w:ascii="Times New Roman" w:hAnsi="Times New Roman" w:cs="Times New Roman"/>
                <w:color w:val="000000"/>
                <w:szCs w:val="21"/>
              </w:rPr>
              <w:t xml:space="preserve">Dorsomedial </w:t>
            </w:r>
            <w:r w:rsidR="00DF6C47">
              <w:rPr>
                <w:rFonts w:ascii="Times New Roman" w:hAnsi="Times New Roman" w:cs="Times New Roman"/>
              </w:rPr>
              <w:t>Prefrontal Cortex</w:t>
            </w:r>
          </w:p>
        </w:tc>
        <w:tc>
          <w:tcPr>
            <w:tcW w:w="591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FA995" w14:textId="0C8279ED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/11</w:t>
            </w:r>
          </w:p>
        </w:tc>
        <w:tc>
          <w:tcPr>
            <w:tcW w:w="725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</w:tcPr>
          <w:p w14:paraId="05096A36" w14:textId="32D17452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794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3C4C1E" w14:textId="11CC7EAD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22.96</w:t>
            </w:r>
          </w:p>
        </w:tc>
        <w:tc>
          <w:tcPr>
            <w:tcW w:w="334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10513" w14:textId="4261696A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6</w:t>
            </w:r>
          </w:p>
        </w:tc>
        <w:tc>
          <w:tcPr>
            <w:tcW w:w="334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C6C24" w14:textId="2E15D882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333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D6A6F" w14:textId="171FB444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</w:tr>
      <w:tr w:rsidR="00F25C4F" w:rsidRPr="00805BCD" w14:paraId="19750034" w14:textId="77777777" w:rsidTr="00D12565">
        <w:trPr>
          <w:trHeight w:val="340"/>
        </w:trPr>
        <w:tc>
          <w:tcPr>
            <w:tcW w:w="18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8E70" w14:textId="3C4AD5CB" w:rsidR="00805BCD" w:rsidRPr="00805BCD" w:rsidRDefault="00805BCD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Ventromedial Prefrontal Cortex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C44D94" w14:textId="77777777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E12061" w14:textId="7777777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D538" w14:textId="6D246100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5.63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B716" w14:textId="365361A8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6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967D" w14:textId="37D6326A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2EE5" w14:textId="2F58D1D1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13</w:t>
            </w:r>
          </w:p>
        </w:tc>
      </w:tr>
      <w:tr w:rsidR="00F25C4F" w:rsidRPr="00805BCD" w14:paraId="243DE305" w14:textId="77777777" w:rsidTr="00D12565">
        <w:trPr>
          <w:trHeight w:val="340"/>
        </w:trPr>
        <w:tc>
          <w:tcPr>
            <w:tcW w:w="18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8BDB" w14:textId="46BC3F0B" w:rsidR="00805BCD" w:rsidRPr="00805BCD" w:rsidRDefault="00DF6C47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Dorsolateral </w:t>
            </w:r>
            <w:r>
              <w:rPr>
                <w:rFonts w:ascii="Times New Roman" w:hAnsi="Times New Roman" w:cs="Times New Roman"/>
              </w:rPr>
              <w:t>Prefrontal Cortex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23168A" w14:textId="77777777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249EFF" w14:textId="7777777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87F0" w14:textId="27AA3902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1.80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B9DB" w14:textId="7D761970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0530" w14:textId="36BAC7B6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DB61" w14:textId="368C6BDB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</w:tr>
      <w:tr w:rsidR="00F25C4F" w:rsidRPr="00805BCD" w14:paraId="77E54D01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F4EE" w14:textId="43B9BED5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.</w:t>
            </w:r>
            <w:r w:rsidRPr="00805BCD">
              <w:rPr>
                <w:rFonts w:ascii="Times New Roman" w:hAnsi="Times New Roman" w:cs="Times New Roman"/>
                <w:color w:val="000000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3E8D" w14:textId="4979623A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/3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39D3C" w14:textId="28684169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E3EF" w14:textId="4859CCE1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7.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1933" w14:textId="44128920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770C" w14:textId="16235EEE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BFB5" w14:textId="65FD7CD1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25</w:t>
            </w:r>
          </w:p>
        </w:tc>
      </w:tr>
      <w:tr w:rsidR="00805BCD" w:rsidRPr="00805BCD" w14:paraId="7927B85A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01DC" w14:textId="34F88D7E" w:rsidR="00805BCD" w:rsidRPr="00805BCD" w:rsidRDefault="00805BCD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hAnsi="Times New Roman" w:cs="Times New Roman"/>
                <w:szCs w:val="21"/>
              </w:rPr>
              <w:t>Inferior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0780" w14:textId="77777777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88447" w14:textId="7777777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7C45" w14:textId="33C1EC27" w:rsidR="00805BCD" w:rsidRPr="00805BCD" w:rsidRDefault="00805BCD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2.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5328" w14:textId="64B2A994" w:rsidR="00805BCD" w:rsidRPr="00805BCD" w:rsidRDefault="00805BCD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1B8B" w14:textId="35208615" w:rsidR="00805BCD" w:rsidRPr="00805BCD" w:rsidRDefault="00805BCD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808F" w14:textId="3BC49C03" w:rsidR="00805BCD" w:rsidRPr="00805BCD" w:rsidRDefault="00805BCD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19</w:t>
            </w:r>
          </w:p>
        </w:tc>
      </w:tr>
      <w:tr w:rsidR="00F25C4F" w:rsidRPr="00805BCD" w14:paraId="011AF01D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3CB3" w14:textId="78A8068C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805BCD">
              <w:rPr>
                <w:rFonts w:ascii="Times New Roman" w:hAnsi="Times New Roman" w:cs="Times New Roman"/>
                <w:szCs w:val="21"/>
              </w:rPr>
              <w:t xml:space="preserve"> Superior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5700" w14:textId="75DE2979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2/3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F68C7" w14:textId="42A227E5" w:rsidR="00805BCD" w:rsidRPr="00805BCD" w:rsidDel="00873FB5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629A" w14:textId="318D65B1" w:rsidR="00805BCD" w:rsidRPr="00805BCD" w:rsidRDefault="00805BCD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4.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6C4A" w14:textId="00A1E467" w:rsidR="00805BCD" w:rsidRPr="00805BCD" w:rsidRDefault="00805BCD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0B28" w14:textId="5DC3F791" w:rsidR="00805BCD" w:rsidRPr="00805BCD" w:rsidRDefault="00805BCD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C0D1" w14:textId="41FD5FB3" w:rsidR="00805BCD" w:rsidRPr="00805BCD" w:rsidRDefault="00805BCD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</w:tr>
      <w:tr w:rsidR="00F25C4F" w:rsidRPr="00805BCD" w14:paraId="08D5BE82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4861" w14:textId="180BCA0D" w:rsidR="00805BCD" w:rsidRPr="00805BCD" w:rsidRDefault="00805BCD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5B6C" w14:textId="77777777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B2DB1" w14:textId="77777777" w:rsidR="00805BCD" w:rsidRPr="00805BCD" w:rsidDel="00873FB5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964D" w14:textId="188302C2" w:rsidR="00805BCD" w:rsidRPr="00805BCD" w:rsidRDefault="00805BCD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0.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C7E3" w14:textId="304D3C28" w:rsidR="00805BCD" w:rsidRPr="00805BCD" w:rsidRDefault="00805BCD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26FB" w14:textId="1E09941D" w:rsidR="00805BCD" w:rsidRPr="00805BCD" w:rsidRDefault="00805BCD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6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4B04" w14:textId="7083DE3F" w:rsidR="00805BCD" w:rsidRPr="00805BCD" w:rsidRDefault="00805BCD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F25C4F" w:rsidRPr="00805BCD" w14:paraId="60D04ADA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43D7" w14:textId="64E72FFC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805BCD">
              <w:rPr>
                <w:rFonts w:ascii="Times New Roman" w:hAnsi="Times New Roman" w:cs="Times New Roman"/>
                <w:szCs w:val="21"/>
              </w:rPr>
              <w:t>Middle Front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54F0" w14:textId="7B3C9284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C601F" w14:textId="61E1525B" w:rsidR="00805BCD" w:rsidRPr="00805BCD" w:rsidDel="00873FB5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2C14" w14:textId="750D7C94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3.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B230" w14:textId="0DF1FC31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BABF" w14:textId="1764AD75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187C" w14:textId="0C5F2A30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</w:tr>
      <w:tr w:rsidR="00F25C4F" w:rsidRPr="00805BCD" w14:paraId="5B32B6F5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6623" w14:textId="331A6535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805BCD">
              <w:rPr>
                <w:rFonts w:ascii="Times New Roman" w:hAnsi="Times New Roman" w:cs="Times New Roman"/>
                <w:szCs w:val="21"/>
              </w:rPr>
              <w:t xml:space="preserve"> Superior Front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177E" w14:textId="68B5976C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52141" w14:textId="1C2168EB" w:rsidR="00805BCD" w:rsidRPr="00805BCD" w:rsidDel="00873FB5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8457" w14:textId="21712B22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3.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F39E" w14:textId="39E22E42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D188" w14:textId="35156402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4625" w14:textId="10AA65E3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</w:tr>
      <w:tr w:rsidR="00F25C4F" w:rsidRPr="00805BCD" w14:paraId="616F6554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B3B7" w14:textId="0CD1F5DE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. Tube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3DBC" w14:textId="77777777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52F5C" w14:textId="48C2BC83" w:rsidR="00805BCD" w:rsidRPr="00805BCD" w:rsidDel="00873FB5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C301" w14:textId="0D908A73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1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A41B" w14:textId="7413820A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4FC3" w14:textId="2B70ABE6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7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CF45" w14:textId="1C7F708C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37</w:t>
            </w:r>
          </w:p>
        </w:tc>
      </w:tr>
      <w:tr w:rsidR="00F25C4F" w:rsidRPr="00805BCD" w14:paraId="53F1677D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2A80" w14:textId="0CB48201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805BCD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21F4" w14:textId="34592CD1" w:rsidR="00805BCD" w:rsidRPr="00805BCD" w:rsidRDefault="00DF6C47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962FC" w14:textId="71C6CFD1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331E" w14:textId="7D1C221C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1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CA03" w14:textId="600D641A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8CD7" w14:textId="7CC630F4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CCF9" w14:textId="5A50F5FA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31</w:t>
            </w:r>
          </w:p>
        </w:tc>
      </w:tr>
      <w:tr w:rsidR="00F25C4F" w:rsidRPr="00805BCD" w14:paraId="1945C2BD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09FD" w14:textId="500BC304" w:rsidR="00805BCD" w:rsidRPr="00805BCD" w:rsidRDefault="00805BCD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805BCD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181D" w14:textId="77777777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1C4E9" w14:textId="7E7A41ED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F736" w14:textId="3B557F30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8.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A0EB" w14:textId="6EF9630A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2A17" w14:textId="7059740F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A293" w14:textId="32C6665A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31</w:t>
            </w:r>
          </w:p>
        </w:tc>
      </w:tr>
      <w:tr w:rsidR="00F25C4F" w:rsidRPr="00805BCD" w14:paraId="47B99A33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7E44" w14:textId="13194052" w:rsidR="00805BCD" w:rsidRPr="00805BCD" w:rsidRDefault="00805BCD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05BCD">
              <w:rPr>
                <w:rFonts w:ascii="Times New Roman" w:hAnsi="Times New Roman" w:cs="Times New Roman"/>
                <w:szCs w:val="21"/>
              </w:rPr>
              <w:t>Superior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B39F" w14:textId="757035D6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BA816" w14:textId="6644B8BE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3F37" w14:textId="59FD2762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8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F80C" w14:textId="00514AC3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C0C0" w14:textId="49ADD9EE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37CD" w14:textId="2D8E570E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25</w:t>
            </w:r>
          </w:p>
        </w:tc>
      </w:tr>
      <w:tr w:rsidR="00805BCD" w:rsidRPr="00805BCD" w14:paraId="483288F7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717E" w14:textId="0866AC78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 Posterior Cingulate Cortex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B5E2" w14:textId="0A68AAEC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/3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9610A" w14:textId="731F8A25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907B" w14:textId="5FDCB75C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11.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7BFB" w14:textId="48AE82E9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EFA0" w14:textId="69E101C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A3BD" w14:textId="780E2706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</w:tr>
      <w:tr w:rsidR="00805BCD" w:rsidRPr="00805BCD" w14:paraId="632CFE9E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3682" w14:textId="427EC04F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805BCD">
              <w:rPr>
                <w:rFonts w:ascii="Times New Roman" w:hAnsi="Times New Roman" w:cs="Times New Roman"/>
                <w:szCs w:val="21"/>
              </w:rPr>
              <w:t>Superior Front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FDB4" w14:textId="6CBD8D73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1D27D" w14:textId="1C03AC26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AEB1" w14:textId="31733FAE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9.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BFBA" w14:textId="51FC1B6C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0D20" w14:textId="4FB4DD05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5433" w14:textId="688FDA09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</w:tr>
      <w:tr w:rsidR="00805BCD" w:rsidRPr="00805BCD" w14:paraId="47235E63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E849" w14:textId="041DBBB9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805BCD">
              <w:rPr>
                <w:rFonts w:ascii="Times New Roman" w:hAnsi="Times New Roman" w:cs="Times New Roman"/>
                <w:szCs w:val="21"/>
              </w:rPr>
              <w:t>Precent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2024" w14:textId="03B749B4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0D4D" w14:textId="35884E7C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FF24" w14:textId="2D5EC855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9.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DC73" w14:textId="71AC8793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9EF7B" w14:textId="02D9F95C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3B5D" w14:textId="7F3FE1B6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</w:tr>
      <w:tr w:rsidR="00805BCD" w:rsidRPr="00805BCD" w14:paraId="348C7814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E2B1" w14:textId="1337AE96" w:rsidR="00805BCD" w:rsidRPr="00805BCD" w:rsidRDefault="00805BCD" w:rsidP="00D12565">
            <w:pPr>
              <w:suppressLineNumbers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5BCD">
              <w:rPr>
                <w:rFonts w:ascii="Times New Roman" w:hAnsi="Times New Roman" w:cs="Times New Roman"/>
                <w:szCs w:val="21"/>
              </w:rPr>
              <w:t>Precune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7B44" w14:textId="77777777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A6CF" w14:textId="780DF239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3B80" w14:textId="283841B8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8.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7158" w14:textId="50C2F22A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20A0" w14:textId="61D1072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-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63EE" w14:textId="2B0C5177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5BCD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</w:tr>
      <w:tr w:rsidR="00DF6C47" w:rsidRPr="00805BCD" w14:paraId="3DC7BCA1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86A9" w14:textId="1D7139D0" w:rsidR="00DF6C47" w:rsidRDefault="00DF6C47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F6C47">
              <w:rPr>
                <w:rFonts w:ascii="Times New Roman" w:hAnsi="Times New Roman" w:cs="Times New Roman"/>
                <w:szCs w:val="21"/>
              </w:rPr>
              <w:t>Postcent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CA26" w14:textId="77777777" w:rsidR="00DF6C47" w:rsidRPr="00805BCD" w:rsidRDefault="00DF6C47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FBF4" w14:textId="77777777" w:rsidR="00DF6C47" w:rsidRPr="00805BCD" w:rsidRDefault="00DF6C47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AC10" w14:textId="1841B0A5" w:rsidR="00DF6C47" w:rsidRPr="00805BCD" w:rsidRDefault="00DF6C47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B548" w14:textId="3BFE73AE" w:rsidR="00DF6C47" w:rsidRPr="00805BCD" w:rsidRDefault="00DF6C47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7254" w14:textId="2D2AECCD" w:rsidR="00DF6C47" w:rsidRPr="00805BCD" w:rsidRDefault="00DF6C47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054A" w14:textId="2C79DC63" w:rsidR="00DF6C47" w:rsidRPr="00805BCD" w:rsidRDefault="00DF6C47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805BCD" w:rsidRPr="00805BCD" w14:paraId="1B97AE8C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7036" w14:textId="6368F3C5" w:rsidR="00805BCD" w:rsidRPr="00F25C4F" w:rsidRDefault="00B71654" w:rsidP="00D12565">
            <w:pPr>
              <w:suppressLineNumbers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FT</w:t>
            </w:r>
            <w:r w:rsidR="00F25C4F">
              <w:rPr>
                <w:rFonts w:ascii="Times New Roman" w:hAnsi="Times New Roman" w:cs="Times New Roman"/>
                <w:b/>
                <w:bCs/>
                <w:szCs w:val="21"/>
              </w:rPr>
              <w:t>: Main effec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6C08" w14:textId="77777777" w:rsidR="00805BCD" w:rsidRPr="00805BCD" w:rsidRDefault="00805BCD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5362" w14:textId="2F9D87AB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C6B2" w14:textId="0140D7A5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6A50" w14:textId="53410A9C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5C20" w14:textId="1F67269D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0207" w14:textId="4848796D" w:rsidR="00805BCD" w:rsidRPr="00805BCD" w:rsidRDefault="00805BCD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25C4F" w:rsidRPr="00805BCD" w14:paraId="5B01D137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FE8D5" w14:textId="704696AA" w:rsidR="00F25C4F" w:rsidRPr="00805BCD" w:rsidRDefault="00F25C4F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="00ED1B38">
              <w:rPr>
                <w:rFonts w:ascii="Times New Roman" w:hAnsi="Times New Roman" w:cs="Times New Roman"/>
                <w:color w:val="000000"/>
                <w:szCs w:val="21"/>
              </w:rPr>
              <w:t xml:space="preserve">Dorsomedial </w:t>
            </w:r>
            <w:r w:rsidR="00ED1B38">
              <w:rPr>
                <w:rFonts w:ascii="Times New Roman" w:hAnsi="Times New Roman" w:cs="Times New Roman"/>
              </w:rPr>
              <w:t>Prefrontal Cortex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40127" w14:textId="4A359742" w:rsidR="00F25C4F" w:rsidRPr="00F25C4F" w:rsidRDefault="00685621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10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D23D7" w14:textId="1D4E5745" w:rsidR="00F25C4F" w:rsidRPr="00F25C4F" w:rsidRDefault="00F25C4F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425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4AD84" w14:textId="14A8917A" w:rsidR="00F25C4F" w:rsidRPr="00F25C4F" w:rsidRDefault="00F25C4F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25.22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1ACEC" w14:textId="241C4AF4" w:rsidR="00F25C4F" w:rsidRPr="00F25C4F" w:rsidRDefault="00F25C4F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12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398E6" w14:textId="6C744416" w:rsidR="00F25C4F" w:rsidRPr="00F25C4F" w:rsidRDefault="00F25C4F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D8E1D" w14:textId="4364EAD7" w:rsidR="00F25C4F" w:rsidRPr="00F25C4F" w:rsidRDefault="00F25C4F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</w:tr>
      <w:tr w:rsidR="00F25C4F" w:rsidRPr="00805BCD" w14:paraId="661961BD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0D49" w14:textId="092CC8A8" w:rsidR="00F25C4F" w:rsidRPr="00805BCD" w:rsidRDefault="00ED1B38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Dorsolateral </w:t>
            </w:r>
            <w:r>
              <w:rPr>
                <w:rFonts w:ascii="Times New Roman" w:hAnsi="Times New Roman" w:cs="Times New Roman"/>
              </w:rPr>
              <w:t>Prefrontal Cortex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8F59" w14:textId="77777777" w:rsidR="00F25C4F" w:rsidRPr="00F25C4F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1D7A" w14:textId="34B72DD4" w:rsidR="00F25C4F" w:rsidRPr="00F25C4F" w:rsidRDefault="00F25C4F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AA7C" w14:textId="21E1A19B" w:rsidR="00F25C4F" w:rsidRPr="00F25C4F" w:rsidRDefault="00F25C4F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5.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36BB" w14:textId="119214D9" w:rsidR="00F25C4F" w:rsidRPr="00F25C4F" w:rsidRDefault="00F25C4F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7C1F" w14:textId="2C367B09" w:rsidR="00F25C4F" w:rsidRPr="00F25C4F" w:rsidRDefault="00F25C4F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A973" w14:textId="411AD692" w:rsidR="00F25C4F" w:rsidRPr="00F25C4F" w:rsidRDefault="00F25C4F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</w:tr>
      <w:tr w:rsidR="00F25C4F" w:rsidRPr="00805BCD" w14:paraId="16606FD2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7C01" w14:textId="3233DF78" w:rsidR="00F25C4F" w:rsidRPr="00805BCD" w:rsidRDefault="00ED1B38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erior Prefrontal Cortex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253A" w14:textId="77777777" w:rsidR="00F25C4F" w:rsidRPr="00F25C4F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0D71" w14:textId="3F05D254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8D0F" w14:textId="68017832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2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263C" w14:textId="3DA671C3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7E99" w14:textId="35670DB2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9344" w14:textId="4D8546EC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</w:tr>
      <w:tr w:rsidR="00F25C4F" w:rsidRPr="00805BCD" w14:paraId="7E79CF7D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9625" w14:textId="1DC9E19F" w:rsidR="00F25C4F" w:rsidRPr="00805BCD" w:rsidRDefault="00685621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685621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CE87" w14:textId="2AAB847E" w:rsidR="00F25C4F" w:rsidRPr="00F25C4F" w:rsidRDefault="00685621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/3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D6A6" w14:textId="6176C2C3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25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94B2" w14:textId="1B6CFB8B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6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23D7" w14:textId="0CFE9CBC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CB44" w14:textId="1ECF995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D994" w14:textId="1D3A4532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19</w:t>
            </w:r>
          </w:p>
        </w:tc>
      </w:tr>
      <w:tr w:rsidR="00F25C4F" w:rsidRPr="00805BCD" w14:paraId="1547F371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EE9D" w14:textId="1FA5E63F" w:rsidR="00F25C4F" w:rsidRPr="00805BCD" w:rsidRDefault="00685621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5621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CEC8" w14:textId="5A09F944" w:rsidR="00F25C4F" w:rsidRPr="00F25C4F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AF03" w14:textId="10D1C1F1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F68F" w14:textId="3EFAD41F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4.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9814" w14:textId="5F7D578B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FFBA" w14:textId="66945B2B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287B" w14:textId="647A5B22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7</w:t>
            </w:r>
          </w:p>
        </w:tc>
      </w:tr>
      <w:tr w:rsidR="00F25C4F" w:rsidRPr="00805BCD" w14:paraId="4ED31B0E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FA2A" w14:textId="1BB90294" w:rsidR="00F25C4F" w:rsidRPr="00805BCD" w:rsidRDefault="00685621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5621">
              <w:rPr>
                <w:rFonts w:ascii="Times New Roman" w:hAnsi="Times New Roman" w:cs="Times New Roman"/>
                <w:szCs w:val="21"/>
              </w:rPr>
              <w:t>Superior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D500" w14:textId="77777777" w:rsidR="00F25C4F" w:rsidRPr="00F25C4F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6698" w14:textId="63FC8E19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D053" w14:textId="37A86DD2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2.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EAC6" w14:textId="45071160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99F9" w14:textId="3B326A8A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E2D1" w14:textId="182E01BC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19</w:t>
            </w:r>
          </w:p>
        </w:tc>
      </w:tr>
      <w:tr w:rsidR="00F25C4F" w:rsidRPr="00805BCD" w14:paraId="02163BCD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1CB98" w14:textId="2C432B7B" w:rsidR="00F25C4F" w:rsidRPr="00805BCD" w:rsidRDefault="00685621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685621">
              <w:rPr>
                <w:rFonts w:ascii="Times New Roman" w:hAnsi="Times New Roman" w:cs="Times New Roman"/>
                <w:szCs w:val="21"/>
              </w:rPr>
              <w:t>Supramarginal Gyrus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C4217" w14:textId="03039B63" w:rsidR="00F25C4F" w:rsidRPr="00F25C4F" w:rsidRDefault="00685621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024DA" w14:textId="241AA4BC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29763" w14:textId="5389F2D8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4.75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B682C9" w14:textId="3805355B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6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44058" w14:textId="3ADCB668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49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55C64" w14:textId="404E7F29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</w:tr>
      <w:tr w:rsidR="00F25C4F" w:rsidRPr="00805BCD" w14:paraId="616A1B72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E84A" w14:textId="15AB96E1" w:rsidR="00F25C4F" w:rsidRPr="00805BCD" w:rsidRDefault="00685621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685621">
              <w:rPr>
                <w:rFonts w:ascii="Times New Roman" w:hAnsi="Times New Roman" w:cs="Times New Roman"/>
                <w:szCs w:val="21"/>
              </w:rPr>
              <w:t>Superior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16EE" w14:textId="36259F52" w:rsidR="00F25C4F" w:rsidRPr="00F25C4F" w:rsidRDefault="00685621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9435" w14:textId="2D2E775F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96E2" w14:textId="6E36355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4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4FF1" w14:textId="1E711765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A380" w14:textId="739B4CD0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1BE5" w14:textId="27DEC093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22</w:t>
            </w:r>
          </w:p>
        </w:tc>
      </w:tr>
      <w:tr w:rsidR="00F25C4F" w:rsidRPr="00805BCD" w14:paraId="1BEFB0C1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FE77" w14:textId="7AD688AA" w:rsidR="00F25C4F" w:rsidRPr="00805BCD" w:rsidRDefault="00880148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80148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D30E" w14:textId="77777777" w:rsidR="00F25C4F" w:rsidRPr="00F25C4F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7FED" w14:textId="77777777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77A6" w14:textId="30A9218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3.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D8E5" w14:textId="278E885E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AEDF" w14:textId="22124422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6738" w14:textId="31CC98DB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16</w:t>
            </w:r>
          </w:p>
        </w:tc>
      </w:tr>
      <w:tr w:rsidR="00F25C4F" w:rsidRPr="00805BCD" w14:paraId="55817C90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94AF" w14:textId="7AE9EA82" w:rsidR="00F25C4F" w:rsidRPr="00805BCD" w:rsidRDefault="00880148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80148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DCBB" w14:textId="77777777" w:rsidR="00F25C4F" w:rsidRPr="00F25C4F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E600" w14:textId="77777777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4F57" w14:textId="6377E021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1.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7F11" w14:textId="1110CE7F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8D70" w14:textId="4CCE95CF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C87E" w14:textId="2C55FE77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13</w:t>
            </w:r>
          </w:p>
        </w:tc>
      </w:tr>
      <w:tr w:rsidR="00F25C4F" w:rsidRPr="00805BCD" w14:paraId="35E2CCD7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84A4" w14:textId="3004596F" w:rsidR="00F25C4F" w:rsidRPr="00805BCD" w:rsidRDefault="00880148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880148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69BC" w14:textId="77777777" w:rsidR="00F25C4F" w:rsidRPr="00F25C4F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2930" w14:textId="6AA63E64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F2C1" w14:textId="08DE32A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2.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8132" w14:textId="7A0FF404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4604" w14:textId="51114705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BBAD" w14:textId="1EDE778A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7</w:t>
            </w:r>
          </w:p>
        </w:tc>
      </w:tr>
      <w:tr w:rsidR="00F25C4F" w:rsidRPr="00805BCD" w14:paraId="7D3CE7A3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2AA5" w14:textId="5DC3456B" w:rsidR="00F25C4F" w:rsidRPr="00805BCD" w:rsidRDefault="00880148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80148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F447" w14:textId="77777777" w:rsidR="00F25C4F" w:rsidRPr="00F25C4F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16B0" w14:textId="77777777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6867" w14:textId="4F49C9EB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9.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2B08" w14:textId="579CB21D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B629" w14:textId="3169D93A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1E15" w14:textId="44BF65FB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7</w:t>
            </w:r>
          </w:p>
        </w:tc>
      </w:tr>
      <w:tr w:rsidR="00F25C4F" w:rsidRPr="00805BCD" w14:paraId="4BF20428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108B" w14:textId="206759EC" w:rsidR="00F25C4F" w:rsidRPr="00805BCD" w:rsidRDefault="00880148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 Posterior Cingulate Cortex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6216" w14:textId="4754A477" w:rsidR="00F25C4F" w:rsidRPr="00F25C4F" w:rsidRDefault="00880148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CBAB" w14:textId="06B47C17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4B9E" w14:textId="5CD41E60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2.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C6D6" w14:textId="7DB814D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E2CC" w14:textId="1A0460F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8B0B" w14:textId="350883BA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</w:tr>
      <w:tr w:rsidR="00F25C4F" w:rsidRPr="00805BCD" w14:paraId="246A54A8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403C" w14:textId="0F4150FF" w:rsidR="00F25C4F" w:rsidRPr="00805BCD" w:rsidRDefault="00880148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880148">
              <w:rPr>
                <w:rFonts w:ascii="Times New Roman" w:hAnsi="Times New Roman" w:cs="Times New Roman"/>
                <w:szCs w:val="21"/>
              </w:rPr>
              <w:t>Precent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FF23" w14:textId="77777777" w:rsidR="00F25C4F" w:rsidRPr="00F25C4F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A42D" w14:textId="55093833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309C" w14:textId="509E3931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1.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977C" w14:textId="22B23F8D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161C" w14:textId="2B3CDAEB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1480" w14:textId="58A722EA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</w:tr>
      <w:tr w:rsidR="00F25C4F" w:rsidRPr="00805BCD" w14:paraId="28D4E9B4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88ED" w14:textId="7BFE569A" w:rsidR="00F25C4F" w:rsidRPr="00805BCD" w:rsidRDefault="00880148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880148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A20B" w14:textId="22977C64" w:rsidR="00F25C4F" w:rsidRPr="00F25C4F" w:rsidRDefault="00880148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/2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77CF" w14:textId="5DBDDF0E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04AF" w14:textId="6104F15A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0.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882B" w14:textId="1EF35808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7DE2" w14:textId="7884E965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6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4402" w14:textId="1DFAB444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F25C4F" w:rsidRPr="00805BCD" w14:paraId="099CA376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643A" w14:textId="29BBECB2" w:rsidR="00F25C4F" w:rsidRPr="00805BCD" w:rsidRDefault="00880148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80148">
              <w:rPr>
                <w:rFonts w:ascii="Times New Roman" w:hAnsi="Times New Roman" w:cs="Times New Roman"/>
                <w:szCs w:val="21"/>
              </w:rPr>
              <w:lastRenderedPageBreak/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C3A2" w14:textId="77777777" w:rsidR="00F25C4F" w:rsidRPr="00F25C4F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1163" w14:textId="77777777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06C4" w14:textId="15AC00C2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9.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5428" w14:textId="35E24FD3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8342" w14:textId="461D1131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5737" w14:textId="64295FD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F25C4F" w:rsidRPr="00805BCD" w14:paraId="23C215E6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97E8" w14:textId="6E2B60FB" w:rsidR="00F25C4F" w:rsidRPr="00805BCD" w:rsidRDefault="00880148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880148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7273" w14:textId="77777777" w:rsidR="00F25C4F" w:rsidRPr="00F25C4F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9772" w14:textId="582316D1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B906" w14:textId="3042A9CD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9.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CF08" w14:textId="7BBC047D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340E" w14:textId="7705315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E83C" w14:textId="1D429FD0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31</w:t>
            </w:r>
          </w:p>
        </w:tc>
      </w:tr>
      <w:tr w:rsidR="00F25C4F" w:rsidRPr="00805BCD" w14:paraId="13508039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D2B2" w14:textId="2D36FC3E" w:rsidR="00F25C4F" w:rsidRPr="00805BCD" w:rsidRDefault="00880148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="00ED1B38" w:rsidRPr="00880148">
              <w:rPr>
                <w:rFonts w:ascii="Times New Roman" w:hAnsi="Times New Roman" w:cs="Times New Roman"/>
                <w:szCs w:val="21"/>
              </w:rPr>
              <w:t>Precent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F512" w14:textId="77777777" w:rsidR="00F25C4F" w:rsidRPr="00805BCD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776D" w14:textId="469EC2EE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59CE" w14:textId="0878E45C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9.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F912" w14:textId="1FF9B3E0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FB16" w14:textId="49764C8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42C5" w14:textId="5A629AB4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</w:tr>
      <w:tr w:rsidR="00F25C4F" w:rsidRPr="00805BCD" w14:paraId="2333671B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B98A" w14:textId="586C6D5B" w:rsidR="00F25C4F" w:rsidRPr="00805BCD" w:rsidRDefault="00ED1B38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. </w:t>
            </w:r>
            <w:r w:rsidR="00880148" w:rsidRPr="00880148">
              <w:rPr>
                <w:rFonts w:ascii="Times New Roman" w:hAnsi="Times New Roman" w:cs="Times New Roman"/>
                <w:szCs w:val="21"/>
              </w:rPr>
              <w:t>Middle Front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AAC4" w14:textId="77777777" w:rsidR="00F25C4F" w:rsidRPr="00805BCD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ED8F" w14:textId="53A90CD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3DF2" w14:textId="20DD617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8.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5330" w14:textId="13D5C60F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5650" w14:textId="0B1BD8B0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4142" w14:textId="465483FF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</w:tr>
      <w:tr w:rsidR="00F25C4F" w:rsidRPr="00805BCD" w14:paraId="2E331DA2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4078" w14:textId="52AC1E37" w:rsidR="00F25C4F" w:rsidRPr="00805BCD" w:rsidRDefault="00880148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80148">
              <w:rPr>
                <w:rFonts w:ascii="Times New Roman" w:hAnsi="Times New Roman" w:cs="Times New Roman"/>
                <w:szCs w:val="21"/>
              </w:rPr>
              <w:t>Lingu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DDE9" w14:textId="77777777" w:rsidR="00F25C4F" w:rsidRPr="00805BCD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14D3" w14:textId="175E488F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D30C" w14:textId="67F09CA5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8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3884" w14:textId="33589FFC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12E5" w14:textId="69FE51EC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A719" w14:textId="5C99C098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F25C4F" w:rsidRPr="00805BCD" w14:paraId="5E016EF8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A87D" w14:textId="329D7D02" w:rsidR="00F25C4F" w:rsidRPr="00805BCD" w:rsidRDefault="00880148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80148">
              <w:rPr>
                <w:rFonts w:ascii="Times New Roman" w:hAnsi="Times New Roman" w:cs="Times New Roman"/>
                <w:szCs w:val="21"/>
              </w:rPr>
              <w:t>Lingu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BF0B" w14:textId="77777777" w:rsidR="00F25C4F" w:rsidRPr="00805BCD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D7BF" w14:textId="7CC32062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908E" w14:textId="14B6494D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8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6D14" w14:textId="117E7CB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7BC6" w14:textId="3C82FE6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16CB" w14:textId="0866764F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1</w:t>
            </w:r>
          </w:p>
        </w:tc>
      </w:tr>
      <w:tr w:rsidR="00F25C4F" w:rsidRPr="00805BCD" w14:paraId="080A7DFB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F86E" w14:textId="26C4147D" w:rsidR="00F25C4F" w:rsidRPr="00805BCD" w:rsidRDefault="00880148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880148">
              <w:rPr>
                <w:rFonts w:ascii="Times New Roman" w:hAnsi="Times New Roman" w:cs="Times New Roman"/>
                <w:szCs w:val="21"/>
              </w:rPr>
              <w:t>Superior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9A15" w14:textId="77777777" w:rsidR="00F25C4F" w:rsidRPr="00805BCD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F6DD" w14:textId="17124F1F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50F5" w14:textId="3026BCE8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8.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8439" w14:textId="5DD573B6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418A" w14:textId="60C5041A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4C3D" w14:textId="013B445F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</w:tr>
      <w:tr w:rsidR="00F25C4F" w:rsidRPr="00805BCD" w14:paraId="4F377B10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E991" w14:textId="0C7FA6B2" w:rsidR="00F25C4F" w:rsidRPr="00805BCD" w:rsidRDefault="00880148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880148">
              <w:rPr>
                <w:rFonts w:ascii="Times New Roman" w:hAnsi="Times New Roman" w:cs="Times New Roman"/>
                <w:szCs w:val="21"/>
              </w:rPr>
              <w:t>Inferior Occipit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2ECD" w14:textId="77777777" w:rsidR="00F25C4F" w:rsidRPr="00805BCD" w:rsidRDefault="00F25C4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581F" w14:textId="2E64A224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7B99" w14:textId="5929D105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8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6A5C" w14:textId="59BAABB4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13BA" w14:textId="695A0543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AB46" w14:textId="3D88BDB9" w:rsidR="00F25C4F" w:rsidRPr="00F25C4F" w:rsidRDefault="00F25C4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5C4F">
              <w:rPr>
                <w:rFonts w:ascii="Times New Roman" w:eastAsia="等线" w:hAnsi="Times New Roman" w:cs="Times New Roman"/>
                <w:color w:val="000000"/>
                <w:szCs w:val="21"/>
              </w:rPr>
              <w:t>-22</w:t>
            </w:r>
          </w:p>
        </w:tc>
      </w:tr>
      <w:tr w:rsidR="0073409F" w:rsidRPr="00805BCD" w14:paraId="54055C66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9ECA" w14:textId="615213D9" w:rsidR="0073409F" w:rsidRPr="0073409F" w:rsidRDefault="0073409F" w:rsidP="00D12565">
            <w:pPr>
              <w:suppressLineNumbers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409F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73409F">
              <w:rPr>
                <w:rFonts w:ascii="Times New Roman" w:hAnsi="Times New Roman" w:cs="Times New Roman"/>
                <w:b/>
                <w:bCs/>
                <w:szCs w:val="21"/>
              </w:rPr>
              <w:t>onjunctio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analysi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A238" w14:textId="77777777" w:rsidR="0073409F" w:rsidRPr="00805BCD" w:rsidRDefault="0073409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1B7B" w14:textId="77777777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0F0E" w14:textId="77777777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6FF6" w14:textId="77777777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3570" w14:textId="77777777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FA4D" w14:textId="77777777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73409F" w:rsidRPr="00805BCD" w14:paraId="7CC9A461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82B1" w14:textId="43F901A8" w:rsidR="0073409F" w:rsidRDefault="0073409F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="003C1695">
              <w:rPr>
                <w:rFonts w:ascii="Times New Roman" w:hAnsi="Times New Roman" w:cs="Times New Roman"/>
                <w:szCs w:val="21"/>
              </w:rPr>
              <w:t>Dorsomedial Prefrontal Cortex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76D9" w14:textId="5BDE9FC3" w:rsidR="0073409F" w:rsidRPr="00805BCD" w:rsidRDefault="0073409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1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45AA" w14:textId="77A583E7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54B7" w14:textId="194B7197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AEAC" w14:textId="60BDCB78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CD2E" w14:textId="21D399DA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4F9A" w14:textId="7B1CBC6A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73409F" w:rsidRPr="00805BCD" w14:paraId="3E510346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9607" w14:textId="0BD6A517" w:rsidR="0073409F" w:rsidRDefault="003C1695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erior Prefrontal Cortex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91DE" w14:textId="77777777" w:rsidR="0073409F" w:rsidRPr="00805BCD" w:rsidRDefault="0073409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A6ED" w14:textId="77777777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8B31" w14:textId="038B882A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C060" w14:textId="15924CCE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FA2C" w14:textId="29AFE57B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0E8D" w14:textId="18752E30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</w:tr>
      <w:tr w:rsidR="0073409F" w:rsidRPr="00805BCD" w14:paraId="1E0B4739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1170" w14:textId="57FB03F7" w:rsidR="0073409F" w:rsidRDefault="0073409F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73409F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DF7C" w14:textId="560728DB" w:rsidR="0073409F" w:rsidRPr="00805BCD" w:rsidRDefault="0073409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842C" w14:textId="6A3DD1DF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4394" w14:textId="405A3725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7C6D" w14:textId="0A622391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3E95" w14:textId="5C035628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C3EE" w14:textId="4DE123BC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</w:tr>
      <w:tr w:rsidR="0073409F" w:rsidRPr="00805BCD" w14:paraId="1581E7AE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A195" w14:textId="170DF569" w:rsidR="0073409F" w:rsidRDefault="0073409F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. </w:t>
            </w:r>
            <w:r w:rsidRPr="0073409F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82CF" w14:textId="77777777" w:rsidR="0073409F" w:rsidRPr="00805BCD" w:rsidRDefault="0073409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0316" w14:textId="59AD3E8B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2C32" w14:textId="4C4C29C7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65C4" w14:textId="11ED37E8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BD63" w14:textId="070D1866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46C0" w14:textId="227BA0D5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</w:tr>
      <w:tr w:rsidR="0073409F" w:rsidRPr="00805BCD" w14:paraId="163BD6CD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4668" w14:textId="12D39E80" w:rsidR="0073409F" w:rsidRDefault="0073409F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73409F">
              <w:rPr>
                <w:rFonts w:ascii="Times New Roman" w:hAnsi="Times New Roman" w:cs="Times New Roman"/>
                <w:szCs w:val="21"/>
              </w:rPr>
              <w:t>Superior Temporal Gyr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DADA" w14:textId="77777777" w:rsidR="0073409F" w:rsidRPr="00805BCD" w:rsidRDefault="0073409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9339" w14:textId="07F878CA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A3C3" w14:textId="18159125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3033" w14:textId="56E2F99E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15DB" w14:textId="35ED6B83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39D0" w14:textId="10C7DF33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</w:tr>
      <w:tr w:rsidR="0073409F" w:rsidRPr="00805BCD" w14:paraId="0B0E2FF8" w14:textId="77777777" w:rsidTr="00D12565">
        <w:trPr>
          <w:trHeight w:val="340"/>
        </w:trPr>
        <w:tc>
          <w:tcPr>
            <w:tcW w:w="18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09BF24" w14:textId="55A1A0C0" w:rsidR="0073409F" w:rsidRDefault="0073409F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 Posterior Cingulate Cortex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F6BD1E" w14:textId="77777777" w:rsidR="0073409F" w:rsidRPr="00805BCD" w:rsidRDefault="0073409F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C1F740" w14:textId="761EC296" w:rsidR="0073409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37136F" w14:textId="478BECB1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F18A94" w14:textId="2D83C845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5E0FFA" w14:textId="259E650E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97DD37" w14:textId="5CE6B90B" w:rsidR="0073409F" w:rsidRPr="00F25C4F" w:rsidRDefault="0073409F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</w:tbl>
    <w:p w14:paraId="62464064" w14:textId="7F44CFFF" w:rsidR="00805BCD" w:rsidRDefault="00D12565" w:rsidP="00F7650C">
      <w:pPr>
        <w:suppressLineNumbers/>
      </w:pPr>
      <w:r>
        <w:rPr>
          <w:rFonts w:ascii="Times New Roman" w:hAnsi="Times New Roman"/>
        </w:rPr>
        <w:t>Note that a</w:t>
      </w:r>
      <w:r w:rsidR="00805BCD" w:rsidRPr="00EC1384">
        <w:rPr>
          <w:rFonts w:ascii="Times New Roman" w:hAnsi="Times New Roman"/>
        </w:rPr>
        <w:t xml:space="preserve">ll regions are reported with a </w:t>
      </w:r>
      <w:r w:rsidR="00805BCD" w:rsidRPr="00EC1384">
        <w:rPr>
          <w:rFonts w:ascii="Times New Roman" w:hAnsi="Times New Roman"/>
          <w:i/>
          <w:iCs/>
        </w:rPr>
        <w:t>p</w:t>
      </w:r>
      <w:r w:rsidR="00805BCD">
        <w:rPr>
          <w:rFonts w:ascii="Times New Roman" w:hAnsi="Times New Roman"/>
          <w:vertAlign w:val="subscript"/>
        </w:rPr>
        <w:t>FDR</w:t>
      </w:r>
      <w:r w:rsidR="00805BCD" w:rsidRPr="00EC1384">
        <w:rPr>
          <w:rFonts w:ascii="Times New Roman" w:hAnsi="Times New Roman"/>
        </w:rPr>
        <w:t xml:space="preserve"> </w:t>
      </w:r>
      <w:r w:rsidR="00805BCD" w:rsidRPr="00EC1384">
        <w:rPr>
          <w:rFonts w:ascii="Times New Roman" w:eastAsia="宋体" w:hAnsi="Times New Roman"/>
        </w:rPr>
        <w:t>&lt;</w:t>
      </w:r>
      <w:r w:rsidR="00805BCD" w:rsidRPr="00EC1384">
        <w:rPr>
          <w:rFonts w:ascii="Times New Roman" w:hAnsi="Times New Roman"/>
        </w:rPr>
        <w:t xml:space="preserve"> 0.</w:t>
      </w:r>
      <w:r w:rsidR="00805BCD">
        <w:rPr>
          <w:rFonts w:ascii="Times New Roman" w:hAnsi="Times New Roman"/>
        </w:rPr>
        <w:t>05</w:t>
      </w:r>
      <w:r w:rsidR="00805BCD" w:rsidRPr="00EC1384">
        <w:rPr>
          <w:rFonts w:ascii="Times New Roman" w:hAnsi="Times New Roman"/>
        </w:rPr>
        <w:t xml:space="preserve"> threshold at the whole-brain level. L indicates left;</w:t>
      </w:r>
      <w:r w:rsidR="00805BCD">
        <w:rPr>
          <w:rFonts w:ascii="Times New Roman" w:hAnsi="Times New Roman"/>
        </w:rPr>
        <w:t xml:space="preserve"> </w:t>
      </w:r>
      <w:r w:rsidR="00805BCD" w:rsidRPr="00EC1384">
        <w:rPr>
          <w:rFonts w:ascii="Times New Roman" w:hAnsi="Times New Roman"/>
        </w:rPr>
        <w:t>R</w:t>
      </w:r>
      <w:r w:rsidR="00805BCD" w:rsidRPr="00465D6A">
        <w:rPr>
          <w:rFonts w:ascii="Times New Roman" w:hAnsi="Times New Roman"/>
        </w:rPr>
        <w:t xml:space="preserve"> </w:t>
      </w:r>
      <w:r w:rsidR="00805BCD" w:rsidRPr="00EC1384">
        <w:rPr>
          <w:rFonts w:ascii="Times New Roman" w:hAnsi="Times New Roman"/>
        </w:rPr>
        <w:t>indicates right.</w:t>
      </w:r>
      <w:r w:rsidR="00805BCD">
        <w:br w:type="page"/>
      </w:r>
    </w:p>
    <w:p w14:paraId="43BA12B4" w14:textId="77777777" w:rsidR="00D12565" w:rsidRDefault="00F7650C" w:rsidP="00F7650C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</w:rPr>
        <w:lastRenderedPageBreak/>
        <w:t>S</w:t>
      </w:r>
      <w:r w:rsidR="001F2238">
        <w:rPr>
          <w:rFonts w:ascii="Times New Roman" w:hAnsi="Times New Roman"/>
          <w:b/>
          <w:bCs/>
        </w:rPr>
        <w:t>9</w:t>
      </w:r>
      <w:r w:rsidR="00F4667C" w:rsidRPr="00F4667C">
        <w:rPr>
          <w:rFonts w:ascii="Times New Roman" w:hAnsi="Times New Roman"/>
          <w:b/>
          <w:bCs/>
        </w:rPr>
        <w:t xml:space="preserve"> </w:t>
      </w:r>
      <w:r w:rsidR="00F4667C" w:rsidRPr="00EC1384">
        <w:rPr>
          <w:rFonts w:ascii="Times New Roman" w:hAnsi="Times New Roman"/>
          <w:b/>
          <w:bCs/>
        </w:rPr>
        <w:t>Table</w:t>
      </w:r>
      <w:r w:rsidRPr="00EC1384">
        <w:rPr>
          <w:rFonts w:ascii="Times New Roman" w:hAnsi="Times New Roman"/>
          <w:b/>
          <w:bCs/>
        </w:rPr>
        <w:t>.</w:t>
      </w:r>
      <w:r w:rsidRPr="00EC1384">
        <w:rPr>
          <w:rFonts w:ascii="Times New Roman" w:hAnsi="Times New Roman"/>
        </w:rPr>
        <w:t xml:space="preserve"> </w:t>
      </w:r>
      <w:bookmarkStart w:id="15" w:name="_Hlk219391491"/>
      <w:r w:rsidR="00D12565" w:rsidRPr="00D12565">
        <w:rPr>
          <w:rFonts w:ascii="Times New Roman" w:hAnsi="Times New Roman" w:cs="Times New Roman"/>
          <w:b/>
          <w:bCs/>
          <w:szCs w:val="21"/>
        </w:rPr>
        <w:t>Brain region in parametric modulation analysis.</w:t>
      </w:r>
    </w:p>
    <w:p w14:paraId="242ABB47" w14:textId="493246C3" w:rsidR="00F7650C" w:rsidRPr="00EC1384" w:rsidRDefault="00F7650C" w:rsidP="00F7650C">
      <w:pPr>
        <w:suppressLineNumbers/>
        <w:rPr>
          <w:rFonts w:ascii="Times New Roman" w:hAnsi="Times New Roman"/>
        </w:rPr>
      </w:pPr>
      <w:r w:rsidRPr="00EC1384">
        <w:rPr>
          <w:rFonts w:ascii="Times New Roman" w:hAnsi="Times New Roman"/>
        </w:rPr>
        <w:t xml:space="preserve">Brain regions showing stronger activity </w:t>
      </w:r>
      <w:r>
        <w:rPr>
          <w:rFonts w:ascii="Times New Roman" w:hAnsi="Times New Roman"/>
        </w:rPr>
        <w:t>with higher arousal level</w:t>
      </w:r>
      <w:r w:rsidRPr="00EC138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cross the </w:t>
      </w:r>
      <w:r w:rsidR="00F90333" w:rsidRPr="00F90333">
        <w:rPr>
          <w:rFonts w:ascii="Times New Roman" w:hAnsi="Times New Roman"/>
        </w:rPr>
        <w:t>episodic memory retrieval (EMR)</w:t>
      </w:r>
      <w:r>
        <w:rPr>
          <w:rFonts w:ascii="Times New Roman" w:hAnsi="Times New Roman"/>
        </w:rPr>
        <w:t xml:space="preserve"> and </w:t>
      </w:r>
      <w:r w:rsidR="00F90333" w:rsidRPr="00F90333">
        <w:rPr>
          <w:rFonts w:ascii="Times New Roman" w:hAnsi="Times New Roman"/>
        </w:rPr>
        <w:t>episodic future thinking (EFT)</w:t>
      </w:r>
      <w:r>
        <w:rPr>
          <w:rFonts w:ascii="Times New Roman" w:hAnsi="Times New Roman"/>
        </w:rPr>
        <w:t xml:space="preserve"> tasks </w:t>
      </w:r>
      <w:r w:rsidRPr="00EC1384">
        <w:rPr>
          <w:rFonts w:ascii="Times New Roman" w:hAnsi="Times New Roman"/>
        </w:rPr>
        <w:t>(MNI coordinates).</w:t>
      </w:r>
      <w:bookmarkEnd w:id="15"/>
    </w:p>
    <w:tbl>
      <w:tblPr>
        <w:tblpPr w:leftFromText="180" w:rightFromText="180" w:vertAnchor="page" w:horzAnchor="margin" w:tblpY="2443"/>
        <w:tblW w:w="5000" w:type="pct"/>
        <w:tblLook w:val="04A0" w:firstRow="1" w:lastRow="0" w:firstColumn="1" w:lastColumn="0" w:noHBand="0" w:noVBand="1"/>
      </w:tblPr>
      <w:tblGrid>
        <w:gridCol w:w="3138"/>
        <w:gridCol w:w="986"/>
        <w:gridCol w:w="1209"/>
        <w:gridCol w:w="1302"/>
        <w:gridCol w:w="559"/>
        <w:gridCol w:w="559"/>
        <w:gridCol w:w="559"/>
      </w:tblGrid>
      <w:tr w:rsidR="00F7650C" w:rsidRPr="00937737" w14:paraId="12A41CCD" w14:textId="77777777" w:rsidTr="00D12565">
        <w:trPr>
          <w:trHeight w:val="340"/>
        </w:trPr>
        <w:tc>
          <w:tcPr>
            <w:tcW w:w="1888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3A3D1DB" w14:textId="77777777" w:rsidR="00F7650C" w:rsidRPr="00937737" w:rsidRDefault="00F7650C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Brain Region</w:t>
            </w:r>
          </w:p>
        </w:tc>
        <w:tc>
          <w:tcPr>
            <w:tcW w:w="593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EB6825F" w14:textId="77777777" w:rsidR="00F7650C" w:rsidRPr="00937737" w:rsidRDefault="00F7650C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BA</w:t>
            </w:r>
          </w:p>
        </w:tc>
        <w:tc>
          <w:tcPr>
            <w:tcW w:w="727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AB438C0" w14:textId="77777777" w:rsidR="00F7650C" w:rsidRPr="00937737" w:rsidRDefault="00F7650C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No. Voxels</w:t>
            </w:r>
          </w:p>
        </w:tc>
        <w:tc>
          <w:tcPr>
            <w:tcW w:w="783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EF1E71B" w14:textId="77777777" w:rsidR="00F7650C" w:rsidRPr="00937737" w:rsidRDefault="00F7650C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Peak t-value</w:t>
            </w:r>
          </w:p>
        </w:tc>
        <w:tc>
          <w:tcPr>
            <w:tcW w:w="336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13BC9FA" w14:textId="77777777" w:rsidR="00F7650C" w:rsidRPr="00937737" w:rsidRDefault="00F7650C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X</w:t>
            </w:r>
          </w:p>
        </w:tc>
        <w:tc>
          <w:tcPr>
            <w:tcW w:w="336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DC06D7C" w14:textId="77777777" w:rsidR="00F7650C" w:rsidRPr="00937737" w:rsidRDefault="00F7650C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  <w:tc>
          <w:tcPr>
            <w:tcW w:w="336" w:type="pc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A351CF0" w14:textId="77777777" w:rsidR="00F7650C" w:rsidRPr="00937737" w:rsidRDefault="00F7650C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7737">
              <w:rPr>
                <w:rFonts w:ascii="Times New Roman" w:hAnsi="Times New Roman" w:cs="Times New Roman"/>
                <w:color w:val="000000"/>
                <w:szCs w:val="21"/>
              </w:rPr>
              <w:t>Z</w:t>
            </w:r>
          </w:p>
        </w:tc>
      </w:tr>
      <w:tr w:rsidR="00A150F8" w:rsidRPr="00937737" w14:paraId="295BDE8F" w14:textId="77777777" w:rsidTr="00D12565">
        <w:trPr>
          <w:trHeight w:val="340"/>
        </w:trPr>
        <w:tc>
          <w:tcPr>
            <w:tcW w:w="1888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4B2BE" w14:textId="140B5012" w:rsidR="00A150F8" w:rsidRPr="00937737" w:rsidRDefault="007A4259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t xml:space="preserve"> </w:t>
            </w:r>
            <w:r w:rsidRPr="007A4259">
              <w:rPr>
                <w:rFonts w:ascii="Times New Roman" w:hAnsi="Times New Roman" w:cs="Times New Roman"/>
                <w:color w:val="000000"/>
                <w:szCs w:val="21"/>
              </w:rPr>
              <w:t>Superior Frontal Gyrus</w:t>
            </w:r>
          </w:p>
        </w:tc>
        <w:tc>
          <w:tcPr>
            <w:tcW w:w="593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A022E" w14:textId="716ED4C2" w:rsidR="00A150F8" w:rsidRPr="00937737" w:rsidRDefault="007A4259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18/32</w:t>
            </w:r>
          </w:p>
        </w:tc>
        <w:tc>
          <w:tcPr>
            <w:tcW w:w="727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</w:tcPr>
          <w:p w14:paraId="134292C7" w14:textId="2870E931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8969</w:t>
            </w:r>
          </w:p>
        </w:tc>
        <w:tc>
          <w:tcPr>
            <w:tcW w:w="783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59DA1" w14:textId="1AC5F4C7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17.21</w:t>
            </w:r>
          </w:p>
        </w:tc>
        <w:tc>
          <w:tcPr>
            <w:tcW w:w="336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</w:tcPr>
          <w:p w14:paraId="7E7D124F" w14:textId="18F97037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336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</w:tcPr>
          <w:p w14:paraId="1F346566" w14:textId="34529F96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36" w:type="pc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noWrap/>
          </w:tcPr>
          <w:p w14:paraId="3822C7E8" w14:textId="60C0FA68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56</w:t>
            </w:r>
          </w:p>
        </w:tc>
      </w:tr>
      <w:tr w:rsidR="00A150F8" w:rsidRPr="00937737" w14:paraId="65C7CECB" w14:textId="77777777" w:rsidTr="00D12565">
        <w:trPr>
          <w:trHeight w:val="340"/>
        </w:trPr>
        <w:tc>
          <w:tcPr>
            <w:tcW w:w="18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CE2B" w14:textId="3587DF7B" w:rsidR="00A150F8" w:rsidRPr="00937737" w:rsidRDefault="007A4259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tamen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7326A1" w14:textId="77777777" w:rsidR="00A150F8" w:rsidRPr="00937737" w:rsidRDefault="00A150F8" w:rsidP="00D12565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9DD49E" w14:textId="77777777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7B0D" w14:textId="374C2F50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15.66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6790C5" w14:textId="66535B78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299062" w14:textId="26E8F5D1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94EFFE" w14:textId="522B29FE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11</w:t>
            </w:r>
          </w:p>
        </w:tc>
      </w:tr>
      <w:tr w:rsidR="007A4259" w:rsidRPr="00937737" w14:paraId="036B9675" w14:textId="77777777" w:rsidTr="00D12565">
        <w:trPr>
          <w:trHeight w:val="340"/>
        </w:trPr>
        <w:tc>
          <w:tcPr>
            <w:tcW w:w="18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A834" w14:textId="1A5D7011" w:rsidR="007A4259" w:rsidRDefault="000726EA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gual Gyrus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93D5DD" w14:textId="77777777" w:rsidR="007A4259" w:rsidRPr="00937737" w:rsidRDefault="007A4259" w:rsidP="00D12565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806C9B" w14:textId="77777777" w:rsidR="007A4259" w:rsidRPr="00A150F8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50BE" w14:textId="3ED6CD44" w:rsidR="007A4259" w:rsidRPr="00A150F8" w:rsidRDefault="000726EA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79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CD9271" w14:textId="08F2F1C1" w:rsidR="007A4259" w:rsidRPr="00A150F8" w:rsidRDefault="000726EA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77D7FC" w14:textId="10CBBA37" w:rsidR="007A4259" w:rsidRPr="00A150F8" w:rsidRDefault="000726EA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A5BDB5" w14:textId="4FF2EE1C" w:rsidR="007A4259" w:rsidRPr="00A150F8" w:rsidRDefault="000726EA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A4259" w:rsidRPr="00937737" w14:paraId="43FE6AFF" w14:textId="77777777" w:rsidTr="00D12565">
        <w:trPr>
          <w:trHeight w:val="340"/>
        </w:trPr>
        <w:tc>
          <w:tcPr>
            <w:tcW w:w="18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4481" w14:textId="6F684AF6" w:rsidR="007A4259" w:rsidRDefault="007A4259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terior Prefrontal Cortex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F90159" w14:textId="77777777" w:rsidR="007A4259" w:rsidRPr="00937737" w:rsidRDefault="007A4259" w:rsidP="00D12565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B5902C" w14:textId="77777777" w:rsidR="007A4259" w:rsidRPr="00A150F8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9D7B" w14:textId="4140DE21" w:rsidR="007A4259" w:rsidRDefault="007A4259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90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6E6C0C" w14:textId="6AF0201A" w:rsidR="007A4259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33E592" w14:textId="10EB9D92" w:rsidR="007A4259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FAEA61" w14:textId="7605D457" w:rsidR="007A4259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A4259" w:rsidRPr="00937737" w14:paraId="78DD2CCD" w14:textId="77777777" w:rsidTr="00D12565">
        <w:trPr>
          <w:trHeight w:val="340"/>
        </w:trPr>
        <w:tc>
          <w:tcPr>
            <w:tcW w:w="18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A4A0" w14:textId="40872D49" w:rsidR="007A4259" w:rsidRDefault="007A4259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terior Insula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3F6E7C" w14:textId="77777777" w:rsidR="007A4259" w:rsidRPr="00937737" w:rsidRDefault="007A4259" w:rsidP="00D12565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7E5527" w14:textId="77777777" w:rsidR="007A4259" w:rsidRPr="00A150F8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854C" w14:textId="18242873" w:rsidR="007A4259" w:rsidRDefault="007A4259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0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7D11" w14:textId="56B4B20C" w:rsidR="007A4259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F5C175" w14:textId="6D1F65C6" w:rsidR="007A4259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0B5589" w14:textId="689060F4" w:rsidR="007A4259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A4259" w:rsidRPr="00937737" w14:paraId="2E8B3DA2" w14:textId="77777777" w:rsidTr="00D12565">
        <w:trPr>
          <w:trHeight w:val="340"/>
        </w:trPr>
        <w:tc>
          <w:tcPr>
            <w:tcW w:w="18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30B4" w14:textId="35FA415B" w:rsidR="007A4259" w:rsidRDefault="007A4259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ddle Cingulate Cortex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E11EAA" w14:textId="77777777" w:rsidR="007A4259" w:rsidRPr="00937737" w:rsidRDefault="007A4259" w:rsidP="00D12565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623F38" w14:textId="77777777" w:rsidR="007A4259" w:rsidRPr="00A150F8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0A8E" w14:textId="027C390E" w:rsidR="007A4259" w:rsidRDefault="007A4259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8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C0CE" w14:textId="7688A265" w:rsidR="007A4259" w:rsidRDefault="007A4259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8E62CB" w14:textId="06C59215" w:rsidR="007A4259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70FC48" w14:textId="65E9B4DE" w:rsidR="007A4259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726EA" w:rsidRPr="00937737" w14:paraId="7E5AE63F" w14:textId="77777777" w:rsidTr="00D12565">
        <w:trPr>
          <w:trHeight w:val="340"/>
        </w:trPr>
        <w:tc>
          <w:tcPr>
            <w:tcW w:w="18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4C29" w14:textId="6CCC681E" w:rsidR="000726EA" w:rsidRDefault="000726EA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alamus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C9BA94" w14:textId="77777777" w:rsidR="000726EA" w:rsidRPr="00937737" w:rsidRDefault="000726EA" w:rsidP="00D12565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079901" w14:textId="77777777" w:rsidR="000726EA" w:rsidRPr="00A150F8" w:rsidRDefault="000726EA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A203" w14:textId="57537B08" w:rsidR="000726EA" w:rsidRDefault="000726EA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4772" w14:textId="6D3B52A1" w:rsidR="000726EA" w:rsidRDefault="000726EA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B2D201" w14:textId="3678E5F2" w:rsidR="000726EA" w:rsidRDefault="000726EA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2F584A" w14:textId="2799B04C" w:rsidR="000726EA" w:rsidRDefault="000726EA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A4259" w:rsidRPr="00937737" w14:paraId="5DAC143A" w14:textId="77777777" w:rsidTr="00D12565">
        <w:trPr>
          <w:trHeight w:val="340"/>
        </w:trPr>
        <w:tc>
          <w:tcPr>
            <w:tcW w:w="18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933B" w14:textId="0C7C2ACB" w:rsidR="007A4259" w:rsidRDefault="007A4259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ppocampus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C503D0" w14:textId="77777777" w:rsidR="007A4259" w:rsidRPr="00937737" w:rsidRDefault="007A4259" w:rsidP="00D12565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304A69" w14:textId="77777777" w:rsidR="007A4259" w:rsidRPr="00A150F8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5DC2" w14:textId="7E7DDD40" w:rsidR="007A4259" w:rsidRDefault="007A4259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BD7B" w14:textId="16DE8591" w:rsidR="007A4259" w:rsidRDefault="007A4259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820800" w14:textId="37247246" w:rsidR="007A4259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79CCA0" w14:textId="2BB360B2" w:rsidR="007A4259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A4259" w:rsidRPr="00937737" w14:paraId="03C4BA0D" w14:textId="77777777" w:rsidTr="00D12565">
        <w:trPr>
          <w:trHeight w:val="340"/>
        </w:trPr>
        <w:tc>
          <w:tcPr>
            <w:tcW w:w="18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3B02" w14:textId="6F9E877B" w:rsidR="007A4259" w:rsidRDefault="007A4259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rahippocampus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6C98CA" w14:textId="77777777" w:rsidR="007A4259" w:rsidRPr="00937737" w:rsidRDefault="007A4259" w:rsidP="00D12565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2E47C9" w14:textId="77777777" w:rsidR="007A4259" w:rsidRPr="00A150F8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D205" w14:textId="63588DD8" w:rsidR="007A4259" w:rsidRDefault="007A4259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84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E828" w14:textId="77F436D8" w:rsidR="007A4259" w:rsidRDefault="007A4259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 w:rsidR="000726EA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CBEDF2" w14:textId="31E96D24" w:rsidR="007A4259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0726E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742538" w14:textId="630CCB54" w:rsidR="007A4259" w:rsidRDefault="007A4259" w:rsidP="00D1256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="000726EA">
              <w:rPr>
                <w:rFonts w:ascii="Times New Roman" w:hAnsi="Times New Roman" w:cs="Times New Roman"/>
              </w:rPr>
              <w:t>0</w:t>
            </w:r>
          </w:p>
        </w:tc>
      </w:tr>
      <w:tr w:rsidR="00A150F8" w:rsidRPr="00937737" w14:paraId="12E11745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CDEC" w14:textId="69AE4DA7" w:rsidR="00A150F8" w:rsidRPr="00937737" w:rsidRDefault="000726EA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.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terior Insul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C062" w14:textId="30E313F6" w:rsidR="00A150F8" w:rsidRPr="00937737" w:rsidRDefault="000726EA" w:rsidP="00D12565">
            <w:pPr>
              <w:suppressLineNumber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3/45/4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D4DC9" w14:textId="0EAEC9FB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124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FE39" w14:textId="5ECD6575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13.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EA141" w14:textId="51D7DAA2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D1E91" w14:textId="5EA4AAEB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A865B" w14:textId="6E3DE1BE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1</w:t>
            </w:r>
          </w:p>
        </w:tc>
      </w:tr>
      <w:tr w:rsidR="00A150F8" w:rsidRPr="00937737" w14:paraId="1EBBA00B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6D1C" w14:textId="1A6F677D" w:rsidR="00A150F8" w:rsidRPr="00937737" w:rsidRDefault="000726EA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tame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AA1C" w14:textId="77777777" w:rsidR="00A150F8" w:rsidRPr="00937737" w:rsidRDefault="00A150F8" w:rsidP="00D12565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EACF7" w14:textId="77777777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73CC" w14:textId="08BA2375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12.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D1A73" w14:textId="570A3733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C703E" w14:textId="3DF47F10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AB26B" w14:textId="67BB52FD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11</w:t>
            </w:r>
          </w:p>
        </w:tc>
      </w:tr>
      <w:tr w:rsidR="00A150F8" w:rsidRPr="00937737" w14:paraId="039D6ABB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926D" w14:textId="18BB9A77" w:rsidR="00A150F8" w:rsidRPr="00937737" w:rsidRDefault="000726EA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alam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1D91" w14:textId="77777777" w:rsidR="00A150F8" w:rsidRPr="00937737" w:rsidRDefault="00A150F8" w:rsidP="00D12565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FFF78" w14:textId="77777777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767C" w14:textId="67EEF84C" w:rsidR="00A150F8" w:rsidRPr="00A150F8" w:rsidRDefault="00A150F8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11.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64F5B" w14:textId="186BAD5F" w:rsidR="00A150F8" w:rsidRPr="00A150F8" w:rsidRDefault="00A150F8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F4DDF" w14:textId="75E6D9D8" w:rsidR="00A150F8" w:rsidRPr="00A150F8" w:rsidRDefault="00A150F8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B287F" w14:textId="3440267C" w:rsidR="00A150F8" w:rsidRPr="00A150F8" w:rsidRDefault="00A150F8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1</w:t>
            </w:r>
          </w:p>
        </w:tc>
      </w:tr>
      <w:tr w:rsidR="00A150F8" w:rsidRPr="00937737" w14:paraId="170054A2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2C33" w14:textId="14C1CF83" w:rsidR="00A150F8" w:rsidRPr="00937737" w:rsidRDefault="000726EA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0726EA">
              <w:rPr>
                <w:rFonts w:ascii="Times New Roman" w:hAnsi="Times New Roman" w:cs="Times New Roman"/>
                <w:szCs w:val="21"/>
              </w:rPr>
              <w:t>Anterior Prefrontal Cortex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7712" w14:textId="46953258" w:rsidR="00A150F8" w:rsidRPr="00937737" w:rsidRDefault="0051648D" w:rsidP="00D12565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4BF83" w14:textId="6287591B" w:rsidR="00A150F8" w:rsidRPr="00A150F8" w:rsidDel="00873FB5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D37D" w14:textId="55B86FAC" w:rsidR="00A150F8" w:rsidRPr="00A150F8" w:rsidRDefault="00A150F8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11.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54684" w14:textId="1C1135FF" w:rsidR="00A150F8" w:rsidRPr="00A150F8" w:rsidRDefault="00A150F8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F0335" w14:textId="5B512E09" w:rsidR="00A150F8" w:rsidRPr="00A150F8" w:rsidRDefault="00A150F8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AC625" w14:textId="545FE42A" w:rsidR="00A150F8" w:rsidRPr="00A150F8" w:rsidRDefault="00A150F8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14</w:t>
            </w:r>
          </w:p>
        </w:tc>
      </w:tr>
      <w:tr w:rsidR="00A150F8" w:rsidRPr="00937737" w14:paraId="04C2B2BF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9782" w14:textId="0490C737" w:rsidR="00A150F8" w:rsidRPr="00937737" w:rsidRDefault="0051648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51648D">
              <w:rPr>
                <w:rFonts w:ascii="Times New Roman" w:hAnsi="Times New Roman" w:cs="Times New Roman"/>
                <w:szCs w:val="21"/>
              </w:rPr>
              <w:t>Middle Frontal Gyr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02BB" w14:textId="05C590D6" w:rsidR="00A150F8" w:rsidRPr="00937737" w:rsidRDefault="0051648D" w:rsidP="00D12565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szCs w:val="21"/>
              </w:rPr>
              <w:t>/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5BC19" w14:textId="7D72401D" w:rsidR="00A150F8" w:rsidRPr="00A150F8" w:rsidDel="00873FB5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AE60" w14:textId="1FA10130" w:rsidR="00A150F8" w:rsidRPr="00A150F8" w:rsidRDefault="00A150F8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9.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7618E" w14:textId="7DC0F160" w:rsidR="00A150F8" w:rsidRPr="00A150F8" w:rsidRDefault="00A150F8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665C5" w14:textId="6DF8F312" w:rsidR="00A150F8" w:rsidRPr="00A150F8" w:rsidRDefault="00A150F8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B0098" w14:textId="0291FBD8" w:rsidR="00A150F8" w:rsidRPr="00A150F8" w:rsidRDefault="00A150F8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59</w:t>
            </w:r>
          </w:p>
        </w:tc>
      </w:tr>
      <w:tr w:rsidR="00A150F8" w:rsidRPr="00937737" w14:paraId="5AC4493D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EF9A" w14:textId="5CC23329" w:rsidR="00A150F8" w:rsidRPr="00937737" w:rsidRDefault="0051648D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central Gyr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B2D9" w14:textId="77777777" w:rsidR="00A150F8" w:rsidRPr="00937737" w:rsidRDefault="00A150F8" w:rsidP="00D12565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508BE" w14:textId="77777777" w:rsidR="00A150F8" w:rsidRPr="00A150F8" w:rsidDel="00873FB5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6006" w14:textId="7EB750E5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9.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9C1E3" w14:textId="35773C26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FF71B" w14:textId="3A4B5DDE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7B840" w14:textId="785CD2E1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47</w:t>
            </w:r>
          </w:p>
        </w:tc>
      </w:tr>
      <w:tr w:rsidR="00A150F8" w:rsidRPr="00937737" w14:paraId="03E0EF7D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88C5" w14:textId="1274ABBC" w:rsidR="00A150F8" w:rsidRPr="00937737" w:rsidRDefault="0051648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. M</w:t>
            </w:r>
            <w:r w:rsidRPr="0051648D">
              <w:rPr>
                <w:rFonts w:ascii="Times New Roman" w:hAnsi="Times New Roman" w:cs="Times New Roman"/>
                <w:szCs w:val="21"/>
              </w:rPr>
              <w:t>iddle Temporal Gyr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BEB6" w14:textId="4E794F40" w:rsidR="00A150F8" w:rsidRPr="00937737" w:rsidRDefault="00A150F8" w:rsidP="00D12565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A4174" w14:textId="23129A8A" w:rsidR="00A150F8" w:rsidRPr="00A150F8" w:rsidDel="00873FB5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EA37" w14:textId="59A765D0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8.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F091D" w14:textId="1C12FBA6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D5BCD" w14:textId="1F4CD72A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79F24" w14:textId="61E72126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1</w:t>
            </w:r>
          </w:p>
        </w:tc>
      </w:tr>
      <w:tr w:rsidR="00A150F8" w:rsidRPr="00937737" w14:paraId="6E996EF3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45DB" w14:textId="35344290" w:rsidR="00A150F8" w:rsidRPr="00937737" w:rsidRDefault="0051648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 Superior</w:t>
            </w:r>
            <w:r w:rsidRPr="0051648D">
              <w:rPr>
                <w:rFonts w:ascii="Times New Roman" w:hAnsi="Times New Roman" w:cs="Times New Roman"/>
                <w:szCs w:val="21"/>
              </w:rPr>
              <w:t xml:space="preserve"> Temporal Gyr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CC49" w14:textId="77777777" w:rsidR="00A150F8" w:rsidRPr="00937737" w:rsidRDefault="00A150F8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DCB50" w14:textId="1BBF594E" w:rsidR="00A150F8" w:rsidRPr="00A150F8" w:rsidDel="00873FB5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77C8" w14:textId="05F9C9E3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8.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90495" w14:textId="7AEFA62A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18232" w14:textId="56C680A8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CAF9A" w14:textId="1842A059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20</w:t>
            </w:r>
          </w:p>
        </w:tc>
      </w:tr>
      <w:tr w:rsidR="00A150F8" w:rsidRPr="00937737" w14:paraId="084FB5E5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4F79" w14:textId="4B7B9A97" w:rsidR="00A150F8" w:rsidRPr="00937737" w:rsidRDefault="0051648D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 M</w:t>
            </w:r>
            <w:r w:rsidRPr="0051648D">
              <w:rPr>
                <w:rFonts w:ascii="Times New Roman" w:hAnsi="Times New Roman" w:cs="Times New Roman"/>
                <w:szCs w:val="21"/>
              </w:rPr>
              <w:t>iddle Temporal Gyr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9DB5" w14:textId="2C6BB4E2" w:rsidR="00A150F8" w:rsidRPr="00937737" w:rsidRDefault="00A150F8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23744" w14:textId="16D1CF85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1820" w14:textId="5AC2BD77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8.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D572C" w14:textId="4F0E3EB6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5FAC4" w14:textId="7088B7C9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20B7F" w14:textId="47FF9AE5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4</w:t>
            </w:r>
          </w:p>
        </w:tc>
      </w:tr>
      <w:tr w:rsidR="00A150F8" w:rsidRPr="00937737" w14:paraId="632891B6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D2DA" w14:textId="4ECACEAA" w:rsidR="00A150F8" w:rsidRPr="00937737" w:rsidRDefault="005411CB" w:rsidP="00D12565">
            <w:pPr>
              <w:suppressLineNumbers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="00B13BDE">
              <w:rPr>
                <w:rFonts w:ascii="Times New Roman" w:hAnsi="Times New Roman" w:cs="Times New Roman"/>
                <w:bCs/>
                <w:szCs w:val="21"/>
              </w:rPr>
              <w:t xml:space="preserve"> Angular Gyr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EC08" w14:textId="4DFA9D81" w:rsidR="00A150F8" w:rsidRPr="00937737" w:rsidRDefault="00B13BDE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5CC0B" w14:textId="0A12CE0D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935F" w14:textId="7BEB5A50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8.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F6107" w14:textId="33E62D37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A2841" w14:textId="206171A5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70FDE" w14:textId="5551988A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32</w:t>
            </w:r>
          </w:p>
        </w:tc>
      </w:tr>
      <w:tr w:rsidR="00A150F8" w:rsidRPr="00937737" w14:paraId="0C7F24AD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D9B2" w14:textId="153F4C24" w:rsidR="00A150F8" w:rsidRPr="00937737" w:rsidRDefault="005411CB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411CB">
              <w:rPr>
                <w:rFonts w:ascii="Times New Roman" w:hAnsi="Times New Roman" w:cs="Times New Roman"/>
                <w:szCs w:val="21"/>
              </w:rPr>
              <w:t>Superior Parietal Lobul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4EB0" w14:textId="30773A94" w:rsidR="00A150F8" w:rsidRPr="00937737" w:rsidRDefault="00A150F8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DABA6" w14:textId="41E2AF98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E6EF" w14:textId="0EF4B856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7.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E1A51" w14:textId="3655B88E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477CE" w14:textId="1195F1EF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506B5" w14:textId="406F2934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47</w:t>
            </w:r>
          </w:p>
        </w:tc>
      </w:tr>
      <w:tr w:rsidR="00A150F8" w:rsidRPr="00937737" w14:paraId="776252CA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A8F0" w14:textId="0E73C115" w:rsidR="00A150F8" w:rsidRPr="00937737" w:rsidRDefault="005411CB" w:rsidP="00D12565">
            <w:pPr>
              <w:suppressLineNumbers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cune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B97B" w14:textId="77777777" w:rsidR="00A150F8" w:rsidRPr="00937737" w:rsidRDefault="00A150F8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F89AA" w14:textId="77777777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FA66" w14:textId="5D5065BA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6.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30B5F" w14:textId="038C7F65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82024" w14:textId="3FFFEE74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5DCBE" w14:textId="586BAAC9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29</w:t>
            </w:r>
          </w:p>
        </w:tc>
      </w:tr>
      <w:tr w:rsidR="00A150F8" w:rsidRPr="00937737" w14:paraId="563A8BA2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138F" w14:textId="5951B0CD" w:rsidR="00A150F8" w:rsidRPr="00937737" w:rsidRDefault="005411CB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. Hippocampu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184F" w14:textId="22794AE3" w:rsidR="00A150F8" w:rsidRPr="00937737" w:rsidRDefault="00A150F8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773DB" w14:textId="0E778D10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5448" w14:textId="705B6A08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7.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1F8B8" w14:textId="3583C846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F64EA" w14:textId="1BA6E472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F3614" w14:textId="6C96BA09" w:rsidR="00A150F8" w:rsidRPr="00A150F8" w:rsidRDefault="00A150F8" w:rsidP="00D12565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4</w:t>
            </w:r>
          </w:p>
        </w:tc>
      </w:tr>
      <w:tr w:rsidR="007A4259" w:rsidRPr="00937737" w14:paraId="77A09295" w14:textId="77777777" w:rsidTr="00D12565">
        <w:trPr>
          <w:trHeight w:val="340"/>
        </w:trPr>
        <w:tc>
          <w:tcPr>
            <w:tcW w:w="18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BD52C3" w14:textId="6EA1A077" w:rsidR="007A4259" w:rsidRPr="00937737" w:rsidRDefault="005411CB" w:rsidP="00D12565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t xml:space="preserve"> </w:t>
            </w:r>
            <w:r w:rsidRPr="005411CB">
              <w:rPr>
                <w:rFonts w:ascii="Times New Roman" w:hAnsi="Times New Roman" w:cs="Times New Roman"/>
                <w:szCs w:val="21"/>
              </w:rPr>
              <w:t>Middle Temporal Gyru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1CC6E0" w14:textId="77777777" w:rsidR="007A4259" w:rsidRPr="00937737" w:rsidRDefault="007A4259" w:rsidP="00D12565">
            <w:pPr>
              <w:suppressLineNumbers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2065684" w14:textId="12DAB7DE" w:rsidR="007A4259" w:rsidRPr="00937737" w:rsidRDefault="007A4259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31E94E" w14:textId="6BCC7EF6" w:rsidR="007A4259" w:rsidRPr="00937737" w:rsidRDefault="007A4259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eastAsia="等线" w:hAnsi="Times New Roman" w:cs="Times New Roman"/>
                <w:color w:val="000000"/>
                <w:sz w:val="22"/>
              </w:rPr>
              <w:t>7.8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DD05025" w14:textId="1F2F8FDE" w:rsidR="007A4259" w:rsidRPr="00937737" w:rsidRDefault="007A4259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B9F6A31" w14:textId="7EAEEBB8" w:rsidR="007A4259" w:rsidRPr="00937737" w:rsidRDefault="007A4259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DB9AFF9" w14:textId="1795FB44" w:rsidR="007A4259" w:rsidRPr="00937737" w:rsidRDefault="007A4259" w:rsidP="00D12565">
            <w:pPr>
              <w:suppressLineNumbers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50F8">
              <w:rPr>
                <w:rFonts w:ascii="Times New Roman" w:hAnsi="Times New Roman" w:cs="Times New Roman"/>
              </w:rPr>
              <w:t>-16</w:t>
            </w:r>
          </w:p>
        </w:tc>
      </w:tr>
    </w:tbl>
    <w:p w14:paraId="13EB635A" w14:textId="6141AD4D" w:rsidR="00465D6A" w:rsidRDefault="00D12565" w:rsidP="009D22F1">
      <w:pPr>
        <w:suppressLineNumbers/>
      </w:pPr>
      <w:r>
        <w:rPr>
          <w:rFonts w:ascii="Times New Roman" w:hAnsi="Times New Roman"/>
        </w:rPr>
        <w:t>Note that a</w:t>
      </w:r>
      <w:r w:rsidR="00F7650C" w:rsidRPr="00EC1384">
        <w:rPr>
          <w:rFonts w:ascii="Times New Roman" w:hAnsi="Times New Roman"/>
        </w:rPr>
        <w:t xml:space="preserve">ll regions are reported with a </w:t>
      </w:r>
      <w:r w:rsidR="00F7650C" w:rsidRPr="00EC1384">
        <w:rPr>
          <w:rFonts w:ascii="Times New Roman" w:hAnsi="Times New Roman"/>
          <w:i/>
          <w:iCs/>
        </w:rPr>
        <w:t>p</w:t>
      </w:r>
      <w:r w:rsidR="00B13BDE">
        <w:rPr>
          <w:rFonts w:ascii="Times New Roman" w:hAnsi="Times New Roman"/>
          <w:vertAlign w:val="subscript"/>
        </w:rPr>
        <w:t>FWE</w:t>
      </w:r>
      <w:r w:rsidR="00F7650C" w:rsidRPr="00EC1384">
        <w:rPr>
          <w:rFonts w:ascii="Times New Roman" w:eastAsia="宋体" w:hAnsi="Times New Roman"/>
        </w:rPr>
        <w:t>&lt;</w:t>
      </w:r>
      <w:r w:rsidR="00F7650C" w:rsidRPr="00EC1384">
        <w:rPr>
          <w:rFonts w:ascii="Times New Roman" w:hAnsi="Times New Roman"/>
        </w:rPr>
        <w:t>0.</w:t>
      </w:r>
      <w:r w:rsidR="00F7650C">
        <w:rPr>
          <w:rFonts w:ascii="Times New Roman" w:hAnsi="Times New Roman"/>
        </w:rPr>
        <w:t>0</w:t>
      </w:r>
      <w:r w:rsidR="00B13BDE">
        <w:rPr>
          <w:rFonts w:ascii="Times New Roman" w:hAnsi="Times New Roman"/>
        </w:rPr>
        <w:t>01</w:t>
      </w:r>
      <w:r w:rsidR="00F7650C" w:rsidRPr="00EC1384">
        <w:rPr>
          <w:rFonts w:ascii="Times New Roman" w:hAnsi="Times New Roman"/>
        </w:rPr>
        <w:t xml:space="preserve"> threshold at the whole-brain level. L indicates left;</w:t>
      </w:r>
      <w:r w:rsidR="00F7650C">
        <w:rPr>
          <w:rFonts w:ascii="Times New Roman" w:hAnsi="Times New Roman"/>
        </w:rPr>
        <w:t xml:space="preserve"> </w:t>
      </w:r>
      <w:r w:rsidR="00F7650C" w:rsidRPr="00EC1384">
        <w:rPr>
          <w:rFonts w:ascii="Times New Roman" w:hAnsi="Times New Roman"/>
        </w:rPr>
        <w:t>R</w:t>
      </w:r>
      <w:r w:rsidR="00F7650C" w:rsidRPr="00465D6A">
        <w:rPr>
          <w:rFonts w:ascii="Times New Roman" w:hAnsi="Times New Roman"/>
        </w:rPr>
        <w:t xml:space="preserve"> </w:t>
      </w:r>
      <w:r w:rsidR="00F7650C" w:rsidRPr="00EC1384">
        <w:rPr>
          <w:rFonts w:ascii="Times New Roman" w:hAnsi="Times New Roman"/>
        </w:rPr>
        <w:t>indicates right.</w:t>
      </w:r>
    </w:p>
    <w:p w14:paraId="78628C7A" w14:textId="77777777" w:rsidR="00040BFE" w:rsidRDefault="00040BFE" w:rsidP="009D22F1">
      <w:pPr>
        <w:suppressLineNumbers/>
      </w:pPr>
    </w:p>
    <w:p w14:paraId="54B07D03" w14:textId="77777777" w:rsidR="00040BFE" w:rsidRDefault="00040BFE" w:rsidP="009D22F1">
      <w:pPr>
        <w:suppressLineNumbers/>
      </w:pPr>
    </w:p>
    <w:p w14:paraId="77FFA7EC" w14:textId="77777777" w:rsidR="00040BFE" w:rsidRDefault="00040BFE" w:rsidP="009D22F1">
      <w:pPr>
        <w:suppressLineNumbers/>
      </w:pPr>
    </w:p>
    <w:p w14:paraId="34F81A94" w14:textId="77777777" w:rsidR="00040BFE" w:rsidRDefault="00040BFE" w:rsidP="009D22F1">
      <w:pPr>
        <w:suppressLineNumbers/>
      </w:pPr>
    </w:p>
    <w:p w14:paraId="508470E3" w14:textId="77777777" w:rsidR="00040BFE" w:rsidRDefault="00040BFE" w:rsidP="009D22F1">
      <w:pPr>
        <w:suppressLineNumbers/>
      </w:pPr>
    </w:p>
    <w:p w14:paraId="7FE72AAF" w14:textId="77777777" w:rsidR="00040BFE" w:rsidRDefault="00040BFE" w:rsidP="009D22F1">
      <w:pPr>
        <w:suppressLineNumbers/>
      </w:pPr>
    </w:p>
    <w:p w14:paraId="36F23802" w14:textId="77777777" w:rsidR="00040BFE" w:rsidRDefault="00040BFE" w:rsidP="009D22F1">
      <w:pPr>
        <w:suppressLineNumbers/>
      </w:pPr>
    </w:p>
    <w:p w14:paraId="2318E695" w14:textId="77777777" w:rsidR="00040BFE" w:rsidRDefault="00040BFE" w:rsidP="009D22F1">
      <w:pPr>
        <w:suppressLineNumbers/>
      </w:pPr>
    </w:p>
    <w:p w14:paraId="357B7EE3" w14:textId="77777777" w:rsidR="00040BFE" w:rsidRDefault="00040BFE" w:rsidP="009D22F1">
      <w:pPr>
        <w:suppressLineNumbers/>
      </w:pPr>
    </w:p>
    <w:p w14:paraId="17EA65BB" w14:textId="77777777" w:rsidR="00040BFE" w:rsidRDefault="00040BFE" w:rsidP="009D22F1">
      <w:pPr>
        <w:suppressLineNumbers/>
      </w:pPr>
    </w:p>
    <w:p w14:paraId="3692C64E" w14:textId="77777777" w:rsidR="00040BFE" w:rsidRDefault="00040BFE" w:rsidP="009D22F1">
      <w:pPr>
        <w:suppressLineNumbers/>
      </w:pPr>
    </w:p>
    <w:p w14:paraId="040DE8BE" w14:textId="77777777" w:rsidR="00040BFE" w:rsidRDefault="00040BFE" w:rsidP="009D22F1">
      <w:pPr>
        <w:suppressLineNumbers/>
      </w:pPr>
    </w:p>
    <w:p w14:paraId="4A2074AE" w14:textId="02ACBEE7" w:rsidR="00F969D2" w:rsidRDefault="00F969D2" w:rsidP="009D22F1">
      <w:pPr>
        <w:suppressLineNumbers/>
      </w:pPr>
    </w:p>
    <w:sectPr w:rsidR="00F969D2" w:rsidSect="0036671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5AD31" w14:textId="77777777" w:rsidR="00BE25BB" w:rsidRDefault="00BE25BB" w:rsidP="00465D6A">
      <w:r>
        <w:separator/>
      </w:r>
    </w:p>
  </w:endnote>
  <w:endnote w:type="continuationSeparator" w:id="0">
    <w:p w14:paraId="62F7A29C" w14:textId="77777777" w:rsidR="00BE25BB" w:rsidRDefault="00BE25BB" w:rsidP="0046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82DAB" w14:textId="77777777" w:rsidR="00BE25BB" w:rsidRDefault="00BE25BB" w:rsidP="00465D6A">
      <w:r>
        <w:separator/>
      </w:r>
    </w:p>
  </w:footnote>
  <w:footnote w:type="continuationSeparator" w:id="0">
    <w:p w14:paraId="3C34F5E1" w14:textId="77777777" w:rsidR="00BE25BB" w:rsidRDefault="00BE25BB" w:rsidP="00465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MwMLO0MDUytzA0N7ZU0lEKTi0uzszPAykwrQUAmddvAiwAAAA="/>
  </w:docVars>
  <w:rsids>
    <w:rsidRoot w:val="005E45D0"/>
    <w:rsid w:val="000004B8"/>
    <w:rsid w:val="00040BFE"/>
    <w:rsid w:val="000726EA"/>
    <w:rsid w:val="0008703C"/>
    <w:rsid w:val="000919EE"/>
    <w:rsid w:val="000A4E08"/>
    <w:rsid w:val="000F58AD"/>
    <w:rsid w:val="00103F22"/>
    <w:rsid w:val="00107BFE"/>
    <w:rsid w:val="00114DC5"/>
    <w:rsid w:val="00153DB2"/>
    <w:rsid w:val="001F2238"/>
    <w:rsid w:val="0020153D"/>
    <w:rsid w:val="002A1CC4"/>
    <w:rsid w:val="002A5C72"/>
    <w:rsid w:val="002B4E53"/>
    <w:rsid w:val="002F73ED"/>
    <w:rsid w:val="0036671B"/>
    <w:rsid w:val="003C1695"/>
    <w:rsid w:val="004310E1"/>
    <w:rsid w:val="00465D6A"/>
    <w:rsid w:val="00492BFC"/>
    <w:rsid w:val="004C4E01"/>
    <w:rsid w:val="004D7174"/>
    <w:rsid w:val="004E2A00"/>
    <w:rsid w:val="004E4460"/>
    <w:rsid w:val="00513972"/>
    <w:rsid w:val="0051648D"/>
    <w:rsid w:val="00534FEA"/>
    <w:rsid w:val="005411CB"/>
    <w:rsid w:val="00546C0F"/>
    <w:rsid w:val="00554E7D"/>
    <w:rsid w:val="0055735C"/>
    <w:rsid w:val="00591847"/>
    <w:rsid w:val="005B40E4"/>
    <w:rsid w:val="005E45D0"/>
    <w:rsid w:val="00637854"/>
    <w:rsid w:val="00677699"/>
    <w:rsid w:val="00685621"/>
    <w:rsid w:val="006B0633"/>
    <w:rsid w:val="006B1BFB"/>
    <w:rsid w:val="007155B7"/>
    <w:rsid w:val="007244F3"/>
    <w:rsid w:val="0073409F"/>
    <w:rsid w:val="007668FC"/>
    <w:rsid w:val="0078732D"/>
    <w:rsid w:val="00791305"/>
    <w:rsid w:val="007A4259"/>
    <w:rsid w:val="007B241B"/>
    <w:rsid w:val="007F421F"/>
    <w:rsid w:val="00805BCD"/>
    <w:rsid w:val="008369BB"/>
    <w:rsid w:val="00854787"/>
    <w:rsid w:val="00880148"/>
    <w:rsid w:val="008C4050"/>
    <w:rsid w:val="0091294E"/>
    <w:rsid w:val="00922B5B"/>
    <w:rsid w:val="00937737"/>
    <w:rsid w:val="00944D76"/>
    <w:rsid w:val="00954145"/>
    <w:rsid w:val="009D22F1"/>
    <w:rsid w:val="009E2978"/>
    <w:rsid w:val="00A150F8"/>
    <w:rsid w:val="00A414F4"/>
    <w:rsid w:val="00A45899"/>
    <w:rsid w:val="00AA1FE8"/>
    <w:rsid w:val="00B13BDE"/>
    <w:rsid w:val="00B24459"/>
    <w:rsid w:val="00B71029"/>
    <w:rsid w:val="00B71654"/>
    <w:rsid w:val="00BA4F1F"/>
    <w:rsid w:val="00BD6B8A"/>
    <w:rsid w:val="00BE25BB"/>
    <w:rsid w:val="00C112A5"/>
    <w:rsid w:val="00C55BAA"/>
    <w:rsid w:val="00CA1029"/>
    <w:rsid w:val="00CC41E6"/>
    <w:rsid w:val="00CC4C1F"/>
    <w:rsid w:val="00D0136B"/>
    <w:rsid w:val="00D12565"/>
    <w:rsid w:val="00D25428"/>
    <w:rsid w:val="00D332F6"/>
    <w:rsid w:val="00D41A81"/>
    <w:rsid w:val="00D43959"/>
    <w:rsid w:val="00DF6C47"/>
    <w:rsid w:val="00E94706"/>
    <w:rsid w:val="00EA795C"/>
    <w:rsid w:val="00ED1B38"/>
    <w:rsid w:val="00ED2300"/>
    <w:rsid w:val="00F25C4F"/>
    <w:rsid w:val="00F4667C"/>
    <w:rsid w:val="00F47346"/>
    <w:rsid w:val="00F7650C"/>
    <w:rsid w:val="00F90333"/>
    <w:rsid w:val="00F95793"/>
    <w:rsid w:val="00F969D2"/>
    <w:rsid w:val="00FB1946"/>
    <w:rsid w:val="00FE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D0C81"/>
  <w15:chartTrackingRefBased/>
  <w15:docId w15:val="{4BEDB0CB-F6D8-4DAE-8EAD-346761750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6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5D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5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5D6A"/>
    <w:rPr>
      <w:sz w:val="18"/>
      <w:szCs w:val="18"/>
    </w:rPr>
  </w:style>
  <w:style w:type="paragraph" w:styleId="a7">
    <w:name w:val="Bibliography"/>
    <w:basedOn w:val="a"/>
    <w:next w:val="a"/>
    <w:uiPriority w:val="37"/>
    <w:unhideWhenUsed/>
    <w:rsid w:val="00F969D2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59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1</Pages>
  <Words>1848</Words>
  <Characters>10539</Characters>
  <Application>Microsoft Office Word</Application>
  <DocSecurity>0</DocSecurity>
  <Lines>87</Lines>
  <Paragraphs>24</Paragraphs>
  <ScaleCrop>false</ScaleCrop>
  <Company/>
  <LinksUpToDate>false</LinksUpToDate>
  <CharactersWithSpaces>1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Z</dc:creator>
  <cp:keywords/>
  <dc:description/>
  <cp:lastModifiedBy>Z Doris</cp:lastModifiedBy>
  <cp:revision>11</cp:revision>
  <dcterms:created xsi:type="dcterms:W3CDTF">2026-01-15T09:47:00Z</dcterms:created>
  <dcterms:modified xsi:type="dcterms:W3CDTF">2026-01-17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6aVZ15A8"/&gt;&lt;style id="http://www.zotero.org/styles/plos-biology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